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A47F8B" w14:textId="7737FD23" w:rsidR="000476EA" w:rsidRPr="009B73B1" w:rsidRDefault="000476EA" w:rsidP="00555F76">
      <w:pPr>
        <w:pStyle w:val="Standard"/>
        <w:spacing w:line="360" w:lineRule="auto"/>
        <w:contextualSpacing/>
        <w:rPr>
          <w:rFonts w:ascii="Times New Roman" w:hAnsi="Times New Roman" w:cs="Times New Roman"/>
          <w:b/>
          <w:bCs/>
        </w:rPr>
      </w:pPr>
      <w:r w:rsidRPr="009B73B1">
        <w:rPr>
          <w:rFonts w:ascii="Times New Roman" w:hAnsi="Times New Roman" w:cs="Times New Roman"/>
          <w:b/>
          <w:bCs/>
        </w:rPr>
        <w:t>Supplement</w:t>
      </w:r>
      <w:r w:rsidR="00713AA3" w:rsidRPr="009B73B1">
        <w:rPr>
          <w:rFonts w:ascii="Times New Roman" w:hAnsi="Times New Roman" w:cs="Times New Roman"/>
          <w:b/>
          <w:bCs/>
        </w:rPr>
        <w:t>ary material:</w:t>
      </w:r>
    </w:p>
    <w:p w14:paraId="1C97D92E" w14:textId="7F015EF3" w:rsidR="002507BD" w:rsidRPr="009B73B1" w:rsidRDefault="00555F76" w:rsidP="00555F76">
      <w:pPr>
        <w:pStyle w:val="Standard"/>
        <w:spacing w:line="360" w:lineRule="auto"/>
        <w:contextualSpacing/>
        <w:rPr>
          <w:rFonts w:ascii="Times New Roman" w:hAnsi="Times New Roman" w:cs="Times New Roman"/>
          <w:b/>
          <w:bCs/>
          <w:sz w:val="28"/>
          <w:szCs w:val="22"/>
        </w:rPr>
      </w:pPr>
      <w:r w:rsidRPr="009B73B1">
        <w:rPr>
          <w:rFonts w:ascii="Times New Roman" w:hAnsi="Times New Roman" w:cs="Times New Roman"/>
          <w:b/>
          <w:bCs/>
        </w:rPr>
        <w:t xml:space="preserve">Long-term kidney function </w:t>
      </w:r>
      <w:r w:rsidR="0016337B" w:rsidRPr="009B73B1">
        <w:rPr>
          <w:rFonts w:ascii="Times New Roman" w:hAnsi="Times New Roman" w:cs="Times New Roman"/>
          <w:b/>
          <w:bCs/>
        </w:rPr>
        <w:t>of patients discharged from hospital after an</w:t>
      </w:r>
      <w:r w:rsidRPr="009B73B1">
        <w:rPr>
          <w:rFonts w:ascii="Times New Roman" w:hAnsi="Times New Roman" w:cs="Times New Roman"/>
          <w:b/>
          <w:bCs/>
        </w:rPr>
        <w:t xml:space="preserve"> intensive care </w:t>
      </w:r>
      <w:r w:rsidR="0016337B" w:rsidRPr="009B73B1">
        <w:rPr>
          <w:rFonts w:ascii="Times New Roman" w:hAnsi="Times New Roman" w:cs="Times New Roman"/>
          <w:b/>
          <w:bCs/>
        </w:rPr>
        <w:t>admission</w:t>
      </w:r>
      <w:r w:rsidR="002507BD" w:rsidRPr="009B73B1">
        <w:rPr>
          <w:rFonts w:ascii="Times New Roman" w:hAnsi="Times New Roman" w:cs="Times New Roman"/>
          <w:b/>
          <w:bCs/>
        </w:rPr>
        <w:t>:</w:t>
      </w:r>
      <w:r w:rsidR="001277EA" w:rsidRPr="009B73B1">
        <w:rPr>
          <w:rFonts w:ascii="Times New Roman" w:hAnsi="Times New Roman" w:cs="Times New Roman"/>
          <w:b/>
          <w:bCs/>
        </w:rPr>
        <w:t xml:space="preserve"> </w:t>
      </w:r>
      <w:r w:rsidR="00E41944" w:rsidRPr="009B73B1">
        <w:rPr>
          <w:rFonts w:ascii="Times New Roman" w:hAnsi="Times New Roman" w:cs="Times New Roman"/>
          <w:b/>
          <w:bCs/>
        </w:rPr>
        <w:t xml:space="preserve">observational </w:t>
      </w:r>
      <w:r w:rsidR="001277EA" w:rsidRPr="009B73B1">
        <w:rPr>
          <w:rFonts w:ascii="Times New Roman" w:hAnsi="Times New Roman" w:cs="Times New Roman"/>
          <w:b/>
          <w:bCs/>
        </w:rPr>
        <w:t xml:space="preserve">cohort study </w:t>
      </w:r>
      <w:r w:rsidR="002507BD" w:rsidRPr="009B73B1">
        <w:rPr>
          <w:rFonts w:ascii="Times New Roman" w:hAnsi="Times New Roman" w:cs="Times New Roman"/>
          <w:b/>
          <w:bCs/>
        </w:rPr>
        <w:t xml:space="preserve"> </w:t>
      </w:r>
    </w:p>
    <w:p w14:paraId="087378F4" w14:textId="44D3484F" w:rsidR="002507BD" w:rsidRPr="009B73B1" w:rsidRDefault="002507BD" w:rsidP="00566B13">
      <w:pPr>
        <w:pStyle w:val="Standard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9B73B1">
        <w:rPr>
          <w:rFonts w:ascii="Times New Roman" w:hAnsi="Times New Roman" w:cs="Times New Roman"/>
          <w:sz w:val="20"/>
          <w:szCs w:val="20"/>
        </w:rPr>
        <w:t>Ryan W Haines</w:t>
      </w:r>
      <w:r w:rsidR="00120311" w:rsidRPr="009B73B1">
        <w:rPr>
          <w:rFonts w:ascii="Times New Roman" w:hAnsi="Times New Roman" w:cs="Times New Roman"/>
          <w:sz w:val="20"/>
          <w:szCs w:val="20"/>
        </w:rPr>
        <w:t xml:space="preserve"> (0000-0002-4864-2825)</w:t>
      </w:r>
      <w:r w:rsidRPr="009B73B1">
        <w:rPr>
          <w:rFonts w:ascii="Times New Roman" w:hAnsi="Times New Roman" w:cs="Times New Roman"/>
          <w:sz w:val="20"/>
          <w:szCs w:val="20"/>
        </w:rPr>
        <w:t>, Jonah Powell-Tuck,</w:t>
      </w:r>
      <w:r w:rsidR="00682946" w:rsidRPr="009B73B1">
        <w:rPr>
          <w:rFonts w:ascii="Times New Roman" w:hAnsi="Times New Roman" w:cs="Times New Roman"/>
          <w:sz w:val="20"/>
          <w:szCs w:val="20"/>
        </w:rPr>
        <w:t xml:space="preserve"> Hugh Leonard,</w:t>
      </w:r>
      <w:r w:rsidR="00555F76" w:rsidRPr="009B73B1">
        <w:rPr>
          <w:rFonts w:ascii="Times New Roman" w:hAnsi="Times New Roman" w:cs="Times New Roman"/>
          <w:sz w:val="20"/>
          <w:szCs w:val="20"/>
        </w:rPr>
        <w:t xml:space="preserve"> </w:t>
      </w:r>
      <w:r w:rsidRPr="009B73B1">
        <w:rPr>
          <w:rFonts w:ascii="Times New Roman" w:hAnsi="Times New Roman" w:cs="Times New Roman"/>
          <w:sz w:val="20"/>
          <w:szCs w:val="20"/>
        </w:rPr>
        <w:t xml:space="preserve">Siobhan Crichton, </w:t>
      </w:r>
      <w:proofErr w:type="spellStart"/>
      <w:r w:rsidRPr="009B73B1">
        <w:rPr>
          <w:rFonts w:ascii="Times New Roman" w:hAnsi="Times New Roman" w:cs="Times New Roman"/>
          <w:sz w:val="20"/>
          <w:szCs w:val="20"/>
        </w:rPr>
        <w:t>Marlies</w:t>
      </w:r>
      <w:proofErr w:type="spellEnd"/>
      <w:r w:rsidRPr="009B73B1">
        <w:rPr>
          <w:rFonts w:ascii="Times New Roman" w:hAnsi="Times New Roman" w:cs="Times New Roman"/>
          <w:sz w:val="20"/>
          <w:szCs w:val="20"/>
        </w:rPr>
        <w:t xml:space="preserve"> Ostermann</w:t>
      </w:r>
    </w:p>
    <w:p w14:paraId="0A1CEC20" w14:textId="77777777" w:rsidR="002507BD" w:rsidRPr="009B73B1" w:rsidRDefault="002507BD" w:rsidP="00555F76">
      <w:pPr>
        <w:pStyle w:val="Standard"/>
        <w:spacing w:line="360" w:lineRule="auto"/>
        <w:contextualSpacing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93D05B8" w14:textId="45113D29" w:rsidR="000379F8" w:rsidRPr="009B73B1" w:rsidRDefault="000379F8" w:rsidP="000379F8">
      <w:pPr>
        <w:pStyle w:val="Standard"/>
        <w:contextualSpacing/>
        <w:rPr>
          <w:rFonts w:ascii="Times New Roman" w:hAnsi="Times New Roman" w:cs="Times New Roman"/>
          <w:vertAlign w:val="superscript"/>
        </w:rPr>
      </w:pPr>
    </w:p>
    <w:p w14:paraId="41641527" w14:textId="378C490B" w:rsidR="000379F8" w:rsidRPr="009B73B1" w:rsidRDefault="000379F8" w:rsidP="000379F8">
      <w:pPr>
        <w:pStyle w:val="Standard"/>
        <w:contextualSpacing/>
        <w:rPr>
          <w:rFonts w:ascii="Times New Roman" w:hAnsi="Times New Roman" w:cs="Times New Roman"/>
          <w:vertAlign w:val="superscript"/>
        </w:rPr>
      </w:pPr>
    </w:p>
    <w:p w14:paraId="1BDAF69A" w14:textId="3A332FFD" w:rsidR="000379F8" w:rsidRPr="009B73B1" w:rsidRDefault="000379F8" w:rsidP="000379F8">
      <w:pPr>
        <w:pStyle w:val="Standard"/>
        <w:contextualSpacing/>
        <w:rPr>
          <w:rFonts w:ascii="Times New Roman" w:hAnsi="Times New Roman" w:cs="Times New Roman"/>
          <w:vertAlign w:val="superscript"/>
        </w:rPr>
      </w:pPr>
    </w:p>
    <w:p w14:paraId="58C4BFAC" w14:textId="0EF9FD42" w:rsidR="000379F8" w:rsidRPr="009B73B1" w:rsidRDefault="000379F8" w:rsidP="000379F8">
      <w:pPr>
        <w:pStyle w:val="Standard"/>
        <w:contextualSpacing/>
        <w:rPr>
          <w:rFonts w:ascii="Times New Roman" w:hAnsi="Times New Roman" w:cs="Times New Roman"/>
          <w:vertAlign w:val="superscript"/>
        </w:rPr>
      </w:pPr>
    </w:p>
    <w:p w14:paraId="2775834D" w14:textId="623AEEE5" w:rsidR="000379F8" w:rsidRPr="009B73B1" w:rsidRDefault="000379F8" w:rsidP="000379F8">
      <w:pPr>
        <w:pStyle w:val="Standard"/>
        <w:contextualSpacing/>
        <w:rPr>
          <w:rFonts w:ascii="Times New Roman" w:hAnsi="Times New Roman" w:cs="Times New Roman"/>
          <w:vertAlign w:val="superscript"/>
        </w:rPr>
      </w:pPr>
    </w:p>
    <w:p w14:paraId="27652136" w14:textId="05C5A1C0" w:rsidR="005B0EC0" w:rsidRPr="009B73B1" w:rsidRDefault="005B0EC0" w:rsidP="001C7F95">
      <w:pPr>
        <w:contextualSpacing/>
        <w:rPr>
          <w:bCs/>
        </w:rPr>
      </w:pPr>
    </w:p>
    <w:p w14:paraId="09DAF75A" w14:textId="304FFECE" w:rsidR="009078CF" w:rsidRPr="009B73B1" w:rsidRDefault="009078CF" w:rsidP="001C7F95">
      <w:pPr>
        <w:contextualSpacing/>
        <w:rPr>
          <w:bCs/>
        </w:rPr>
      </w:pPr>
    </w:p>
    <w:p w14:paraId="07EEE6C7" w14:textId="73180DC6" w:rsidR="009078CF" w:rsidRPr="009B73B1" w:rsidRDefault="009078CF" w:rsidP="001C7F95">
      <w:pPr>
        <w:contextualSpacing/>
        <w:rPr>
          <w:bCs/>
        </w:rPr>
      </w:pPr>
    </w:p>
    <w:p w14:paraId="7CD54895" w14:textId="1D4E6C73" w:rsidR="009078CF" w:rsidRPr="009B73B1" w:rsidRDefault="009078CF" w:rsidP="001C7F95">
      <w:pPr>
        <w:contextualSpacing/>
        <w:rPr>
          <w:bCs/>
        </w:rPr>
      </w:pPr>
    </w:p>
    <w:p w14:paraId="64A3360A" w14:textId="77777777" w:rsidR="009078CF" w:rsidRPr="009B73B1" w:rsidRDefault="009078CF" w:rsidP="001C7F95">
      <w:pPr>
        <w:contextualSpacing/>
        <w:rPr>
          <w:bCs/>
        </w:rPr>
      </w:pPr>
    </w:p>
    <w:p w14:paraId="40DFB73C" w14:textId="77777777" w:rsidR="005B0EC0" w:rsidRPr="009B73B1" w:rsidRDefault="005B0EC0" w:rsidP="001C7F95">
      <w:pPr>
        <w:contextualSpacing/>
        <w:rPr>
          <w:bCs/>
        </w:rPr>
      </w:pPr>
    </w:p>
    <w:p w14:paraId="61853CC1" w14:textId="6F72A5BF" w:rsidR="005B0EC0" w:rsidRPr="009B73B1" w:rsidRDefault="005B0EC0" w:rsidP="001C7F95">
      <w:pPr>
        <w:contextualSpacing/>
        <w:rPr>
          <w:bCs/>
        </w:rPr>
      </w:pPr>
    </w:p>
    <w:p w14:paraId="1C4D93AA" w14:textId="67269D39" w:rsidR="000379F8" w:rsidRPr="009B73B1" w:rsidRDefault="000379F8" w:rsidP="001C7F95">
      <w:pPr>
        <w:contextualSpacing/>
        <w:rPr>
          <w:bCs/>
        </w:rPr>
      </w:pPr>
    </w:p>
    <w:p w14:paraId="4F6A83F3" w14:textId="4454DEDD" w:rsidR="000379F8" w:rsidRPr="009B73B1" w:rsidRDefault="000379F8" w:rsidP="001C7F95">
      <w:pPr>
        <w:contextualSpacing/>
        <w:rPr>
          <w:bCs/>
        </w:rPr>
      </w:pPr>
    </w:p>
    <w:p w14:paraId="06F6991C" w14:textId="3D5C6BF6" w:rsidR="000379F8" w:rsidRPr="009B73B1" w:rsidRDefault="000379F8" w:rsidP="001C7F95">
      <w:pPr>
        <w:contextualSpacing/>
        <w:rPr>
          <w:bCs/>
        </w:rPr>
      </w:pPr>
    </w:p>
    <w:p w14:paraId="1DA69D54" w14:textId="1BEE54A4" w:rsidR="000379F8" w:rsidRPr="009B73B1" w:rsidRDefault="000379F8" w:rsidP="001C7F95">
      <w:pPr>
        <w:contextualSpacing/>
        <w:rPr>
          <w:bCs/>
        </w:rPr>
      </w:pPr>
    </w:p>
    <w:p w14:paraId="2131E91A" w14:textId="12C855E7" w:rsidR="000379F8" w:rsidRPr="009B73B1" w:rsidRDefault="000379F8" w:rsidP="001C7F95">
      <w:pPr>
        <w:contextualSpacing/>
        <w:rPr>
          <w:bCs/>
        </w:rPr>
      </w:pPr>
    </w:p>
    <w:p w14:paraId="62FB102A" w14:textId="77777777" w:rsidR="009078CF" w:rsidRPr="009B73B1" w:rsidRDefault="009078CF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4B0AEAE6" w14:textId="77777777" w:rsidR="009078CF" w:rsidRPr="009B73B1" w:rsidRDefault="009078CF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135827D7" w14:textId="77777777" w:rsidR="009078CF" w:rsidRPr="009B73B1" w:rsidRDefault="009078CF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0204F311" w14:textId="77777777" w:rsidR="009078CF" w:rsidRPr="009B73B1" w:rsidRDefault="009078CF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3B651C96" w14:textId="77777777" w:rsidR="009078CF" w:rsidRPr="009B73B1" w:rsidRDefault="009078CF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61D4EA48" w14:textId="77777777" w:rsidR="009078CF" w:rsidRPr="009B73B1" w:rsidRDefault="009078CF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0E757BF4" w14:textId="77777777" w:rsidR="009078CF" w:rsidRPr="009B73B1" w:rsidRDefault="009078CF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2A93CF9C" w14:textId="77777777" w:rsidR="009078CF" w:rsidRPr="009B73B1" w:rsidRDefault="009078CF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559839D7" w14:textId="77777777" w:rsidR="009078CF" w:rsidRPr="009B73B1" w:rsidRDefault="009078CF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4A39D1DE" w14:textId="6B6363B4" w:rsidR="009078CF" w:rsidRPr="009B73B1" w:rsidRDefault="009078CF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5EF4E833" w14:textId="747CD772" w:rsidR="003269DE" w:rsidRPr="009B73B1" w:rsidRDefault="003269DE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74623855" w14:textId="771801E6" w:rsidR="003269DE" w:rsidRPr="009B73B1" w:rsidRDefault="003269DE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6F0DB97B" w14:textId="7C91974B" w:rsidR="003269DE" w:rsidRPr="009B73B1" w:rsidRDefault="003269DE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786622EF" w14:textId="0157336C" w:rsidR="003269DE" w:rsidRPr="009B73B1" w:rsidRDefault="003269DE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095C6ECF" w14:textId="3A13B3FF" w:rsidR="003269DE" w:rsidRPr="009B73B1" w:rsidRDefault="003269DE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20ED16D7" w14:textId="42920621" w:rsidR="003269DE" w:rsidRPr="009B73B1" w:rsidRDefault="003269DE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7701F986" w14:textId="21CE8C35" w:rsidR="003269DE" w:rsidRPr="009B73B1" w:rsidRDefault="003269DE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0BE590EB" w14:textId="7901EF96" w:rsidR="003269DE" w:rsidRDefault="003269DE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5A51363E" w14:textId="789ABFF6" w:rsidR="009B73B1" w:rsidRDefault="009B73B1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63C33F98" w14:textId="546B948B" w:rsidR="009B73B1" w:rsidRDefault="009B73B1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3E2E68AB" w14:textId="77777777" w:rsidR="009B73B1" w:rsidRPr="009B73B1" w:rsidRDefault="009B73B1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5AFF0714" w14:textId="73A8CA15" w:rsidR="003269DE" w:rsidRPr="009B73B1" w:rsidRDefault="003269DE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2D5D856F" w14:textId="77D4CC43" w:rsidR="00566B13" w:rsidRPr="009B73B1" w:rsidRDefault="00566B13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39AD177B" w14:textId="77777777" w:rsidR="00566B13" w:rsidRPr="009B73B1" w:rsidRDefault="00566B13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42136788" w14:textId="7D77B620" w:rsidR="003269DE" w:rsidRPr="009B73B1" w:rsidRDefault="003269DE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7492F523" w14:textId="77777777" w:rsidR="003269DE" w:rsidRPr="009B73B1" w:rsidRDefault="003269DE" w:rsidP="001C7F95">
      <w:pPr>
        <w:tabs>
          <w:tab w:val="left" w:pos="3283"/>
        </w:tabs>
        <w:contextualSpacing/>
        <w:rPr>
          <w:b/>
          <w:sz w:val="22"/>
          <w:szCs w:val="20"/>
        </w:rPr>
      </w:pPr>
    </w:p>
    <w:p w14:paraId="40D6B307" w14:textId="4BEFD136" w:rsidR="005B0EC0" w:rsidRPr="009B73B1" w:rsidRDefault="005B0EC0" w:rsidP="001C7F95">
      <w:pPr>
        <w:tabs>
          <w:tab w:val="left" w:pos="3283"/>
        </w:tabs>
        <w:contextualSpacing/>
        <w:rPr>
          <w:sz w:val="22"/>
          <w:szCs w:val="20"/>
        </w:rPr>
      </w:pPr>
      <w:r w:rsidRPr="009B73B1">
        <w:rPr>
          <w:sz w:val="22"/>
          <w:szCs w:val="20"/>
        </w:rPr>
        <w:tab/>
      </w:r>
    </w:p>
    <w:p w14:paraId="184F07FF" w14:textId="77777777" w:rsidR="008B14D7" w:rsidRPr="009B73B1" w:rsidRDefault="008B14D7" w:rsidP="008B14D7">
      <w:pPr>
        <w:rPr>
          <w:b/>
        </w:rPr>
      </w:pPr>
    </w:p>
    <w:p w14:paraId="0F9874FD" w14:textId="6E06E61D" w:rsidR="00B76600" w:rsidRPr="004E04C6" w:rsidRDefault="00B76600" w:rsidP="00841464">
      <w:pPr>
        <w:rPr>
          <w:bCs/>
        </w:rPr>
      </w:pPr>
      <w:r w:rsidRPr="004E04C6">
        <w:rPr>
          <w:bCs/>
        </w:rPr>
        <w:lastRenderedPageBreak/>
        <w:t>Supplementary methods</w:t>
      </w:r>
    </w:p>
    <w:p w14:paraId="4875FC43" w14:textId="77777777" w:rsidR="00B76600" w:rsidRPr="009B73B1" w:rsidRDefault="00B76600" w:rsidP="00841464">
      <w:pPr>
        <w:pStyle w:val="Standard"/>
        <w:contextualSpacing/>
        <w:rPr>
          <w:rFonts w:ascii="Times New Roman" w:hAnsi="Times New Roman" w:cs="Times New Roman"/>
          <w:sz w:val="20"/>
          <w:szCs w:val="20"/>
        </w:rPr>
      </w:pPr>
      <w:r w:rsidRPr="009B73B1">
        <w:rPr>
          <w:rFonts w:ascii="Times New Roman" w:hAnsi="Times New Roman" w:cs="Times New Roman"/>
          <w:sz w:val="20"/>
          <w:szCs w:val="20"/>
        </w:rPr>
        <w:t xml:space="preserve">The model included patient specific random intercepts and slopes and, assumed a first-order autoregressive process residual correlation structure to control for repeated measurements. Linearity of the relationship between time and log eGFR was explored and suggested a difference in rate of change in the first 6 months as compared to longer term and therefore a split slope regression model was used with fixed effects taking the following structure: </w:t>
      </w:r>
    </w:p>
    <w:p w14:paraId="715B6DDA" w14:textId="77777777" w:rsidR="00B76600" w:rsidRPr="009B73B1" w:rsidRDefault="00B76600" w:rsidP="00841464">
      <w:pPr>
        <w:pStyle w:val="Standard"/>
        <w:contextualSpacing/>
        <w:rPr>
          <w:rFonts w:ascii="Times New Roman" w:hAnsi="Times New Roman" w:cs="Times New Roman"/>
          <w:sz w:val="20"/>
          <w:szCs w:val="20"/>
        </w:rPr>
      </w:pPr>
    </w:p>
    <w:p w14:paraId="2192CDB2" w14:textId="4AEBFC31" w:rsidR="00B76600" w:rsidRPr="009B73B1" w:rsidRDefault="00B76600" w:rsidP="00841464">
      <w:pPr>
        <w:pStyle w:val="Standard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9B73B1">
        <w:rPr>
          <w:rFonts w:ascii="Times New Roman" w:hAnsi="Times New Roman" w:cs="Times New Roman"/>
          <w:i/>
          <w:iCs/>
          <w:sz w:val="20"/>
          <w:szCs w:val="20"/>
        </w:rPr>
        <w:t xml:space="preserve">formula &lt;- log eGFR ~ time + time(6m-7y) + AKI category + AKI </w:t>
      </w:r>
      <w:proofErr w:type="spellStart"/>
      <w:r w:rsidRPr="009B73B1">
        <w:rPr>
          <w:rFonts w:ascii="Times New Roman" w:hAnsi="Times New Roman" w:cs="Times New Roman"/>
          <w:i/>
          <w:iCs/>
          <w:sz w:val="20"/>
          <w:szCs w:val="20"/>
        </w:rPr>
        <w:t>category#time</w:t>
      </w:r>
      <w:proofErr w:type="spellEnd"/>
      <w:r w:rsidRPr="009B73B1">
        <w:rPr>
          <w:rFonts w:ascii="Times New Roman" w:hAnsi="Times New Roman" w:cs="Times New Roman"/>
          <w:i/>
          <w:iCs/>
          <w:sz w:val="20"/>
          <w:szCs w:val="20"/>
        </w:rPr>
        <w:t xml:space="preserve"> + AKI </w:t>
      </w:r>
      <w:proofErr w:type="spellStart"/>
      <w:r w:rsidRPr="009B73B1">
        <w:rPr>
          <w:rFonts w:ascii="Times New Roman" w:hAnsi="Times New Roman" w:cs="Times New Roman"/>
          <w:i/>
          <w:iCs/>
          <w:sz w:val="20"/>
          <w:szCs w:val="20"/>
        </w:rPr>
        <w:t>category#time</w:t>
      </w:r>
      <w:proofErr w:type="spellEnd"/>
      <w:r w:rsidRPr="009B73B1">
        <w:rPr>
          <w:rFonts w:ascii="Times New Roman" w:hAnsi="Times New Roman" w:cs="Times New Roman"/>
          <w:i/>
          <w:iCs/>
          <w:sz w:val="20"/>
          <w:szCs w:val="20"/>
        </w:rPr>
        <w:t>(6m-7y) + baseline age + gender + major comorbidity + baseline eGFR</w:t>
      </w:r>
    </w:p>
    <w:p w14:paraId="3408962D" w14:textId="77777777" w:rsidR="00B76600" w:rsidRPr="009B73B1" w:rsidRDefault="00B76600" w:rsidP="00841464">
      <w:pPr>
        <w:rPr>
          <w:b/>
          <w:sz w:val="20"/>
          <w:szCs w:val="20"/>
        </w:rPr>
      </w:pPr>
    </w:p>
    <w:p w14:paraId="6C55A729" w14:textId="6BF420BA" w:rsidR="008B14D7" w:rsidRPr="004E04C6" w:rsidRDefault="008B14D7" w:rsidP="00841464">
      <w:pPr>
        <w:rPr>
          <w:bCs/>
          <w:sz w:val="20"/>
          <w:szCs w:val="20"/>
        </w:rPr>
      </w:pPr>
      <w:r w:rsidRPr="004E04C6">
        <w:rPr>
          <w:bCs/>
          <w:sz w:val="20"/>
          <w:szCs w:val="20"/>
        </w:rPr>
        <w:t>Supplementary tables and figures</w:t>
      </w:r>
    </w:p>
    <w:p w14:paraId="2CFAB520" w14:textId="496A82CE" w:rsidR="008B14D7" w:rsidRPr="009B73B1" w:rsidRDefault="00E02184" w:rsidP="00841464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B73B1">
        <w:rPr>
          <w:rFonts w:ascii="Times New Roman" w:hAnsi="Times New Roman" w:cs="Times New Roman"/>
          <w:bCs/>
          <w:sz w:val="20"/>
          <w:szCs w:val="20"/>
        </w:rPr>
        <w:t>e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>Table</w:t>
      </w:r>
      <w:proofErr w:type="spellEnd"/>
      <w:r w:rsidR="008B14D7" w:rsidRPr="009B73B1">
        <w:rPr>
          <w:rFonts w:ascii="Times New Roman" w:hAnsi="Times New Roman" w:cs="Times New Roman"/>
          <w:bCs/>
          <w:sz w:val="20"/>
          <w:szCs w:val="20"/>
        </w:rPr>
        <w:t xml:space="preserve"> 1: Patient characteristics of those with and without </w:t>
      </w:r>
      <w:r w:rsidR="009078CF" w:rsidRPr="009B73B1">
        <w:rPr>
          <w:rFonts w:ascii="Times New Roman" w:hAnsi="Times New Roman" w:cs="Times New Roman"/>
          <w:bCs/>
          <w:sz w:val="20"/>
          <w:szCs w:val="20"/>
        </w:rPr>
        <w:t>kidney function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 xml:space="preserve"> follow-up data.</w:t>
      </w:r>
    </w:p>
    <w:p w14:paraId="29034F63" w14:textId="77777777" w:rsidR="008B14D7" w:rsidRPr="009B73B1" w:rsidRDefault="008B14D7" w:rsidP="008B14D7">
      <w:pPr>
        <w:pStyle w:val="PlainText"/>
        <w:rPr>
          <w:rFonts w:ascii="Times New Roman" w:hAnsi="Times New Roman" w:cs="Times New Roman"/>
        </w:rPr>
      </w:pPr>
    </w:p>
    <w:tbl>
      <w:tblPr>
        <w:tblStyle w:val="TableGrid"/>
        <w:tblW w:w="70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1347"/>
        <w:gridCol w:w="1284"/>
        <w:gridCol w:w="1284"/>
      </w:tblGrid>
      <w:tr w:rsidR="00B0513E" w:rsidRPr="009B73B1" w14:paraId="6E90DA7E" w14:textId="77777777" w:rsidTr="00B0513E"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</w:tcPr>
          <w:p w14:paraId="7F095CBB" w14:textId="77777777" w:rsidR="00B0513E" w:rsidRPr="009B73B1" w:rsidRDefault="00B0513E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53774FC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5B8FB58C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No eGFR during follow up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33349912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≥ 1 eGFR during follow up</w:t>
            </w:r>
          </w:p>
        </w:tc>
      </w:tr>
      <w:tr w:rsidR="00B0513E" w:rsidRPr="009B73B1" w14:paraId="079C2E46" w14:textId="77777777" w:rsidTr="00B0513E">
        <w:tc>
          <w:tcPr>
            <w:tcW w:w="3089" w:type="dxa"/>
            <w:tcBorders>
              <w:top w:val="single" w:sz="4" w:space="0" w:color="auto"/>
            </w:tcBorders>
          </w:tcPr>
          <w:p w14:paraId="461B1938" w14:textId="77777777" w:rsidR="00B0513E" w:rsidRPr="009B73B1" w:rsidRDefault="00B0513E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8A36684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2934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4FA0A261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633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60824791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301</w:t>
            </w:r>
          </w:p>
        </w:tc>
      </w:tr>
      <w:tr w:rsidR="00B0513E" w:rsidRPr="009B73B1" w14:paraId="2ED211C9" w14:textId="77777777" w:rsidTr="00B0513E">
        <w:tc>
          <w:tcPr>
            <w:tcW w:w="3089" w:type="dxa"/>
          </w:tcPr>
          <w:p w14:paraId="0DA7E962" w14:textId="27B376AC" w:rsidR="00B0513E" w:rsidRPr="009B73B1" w:rsidRDefault="00B0513E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  <w:r w:rsidR="00DC7B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ender</w:t>
            </w:r>
          </w:p>
        </w:tc>
        <w:tc>
          <w:tcPr>
            <w:tcW w:w="1347" w:type="dxa"/>
          </w:tcPr>
          <w:p w14:paraId="7DB10B2F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825 (62%)</w:t>
            </w:r>
          </w:p>
        </w:tc>
        <w:tc>
          <w:tcPr>
            <w:tcW w:w="1284" w:type="dxa"/>
          </w:tcPr>
          <w:p w14:paraId="0C070393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052 (64%)</w:t>
            </w:r>
          </w:p>
        </w:tc>
        <w:tc>
          <w:tcPr>
            <w:tcW w:w="1284" w:type="dxa"/>
          </w:tcPr>
          <w:p w14:paraId="0420D315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773 (59%)</w:t>
            </w:r>
          </w:p>
        </w:tc>
      </w:tr>
      <w:tr w:rsidR="00B0513E" w:rsidRPr="009B73B1" w14:paraId="3C323A9A" w14:textId="77777777" w:rsidTr="00B0513E">
        <w:tc>
          <w:tcPr>
            <w:tcW w:w="3089" w:type="dxa"/>
          </w:tcPr>
          <w:p w14:paraId="4C012050" w14:textId="77777777" w:rsidR="00B0513E" w:rsidRPr="009B73B1" w:rsidRDefault="00B0513E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47" w:type="dxa"/>
          </w:tcPr>
          <w:p w14:paraId="62418429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0 [43,72]</w:t>
            </w:r>
          </w:p>
        </w:tc>
        <w:tc>
          <w:tcPr>
            <w:tcW w:w="1284" w:type="dxa"/>
          </w:tcPr>
          <w:p w14:paraId="067816B4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2 [44,74]</w:t>
            </w:r>
          </w:p>
        </w:tc>
        <w:tc>
          <w:tcPr>
            <w:tcW w:w="1284" w:type="dxa"/>
          </w:tcPr>
          <w:p w14:paraId="480BA9E4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58 [43,70]</w:t>
            </w:r>
          </w:p>
        </w:tc>
      </w:tr>
      <w:tr w:rsidR="00B0513E" w:rsidRPr="009B73B1" w14:paraId="18317528" w14:textId="77777777" w:rsidTr="00B0513E">
        <w:tc>
          <w:tcPr>
            <w:tcW w:w="3089" w:type="dxa"/>
          </w:tcPr>
          <w:p w14:paraId="6DFEEF4D" w14:textId="77777777" w:rsidR="00B0513E" w:rsidRPr="009B73B1" w:rsidRDefault="00B0513E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Pre-ICU creatinine (n=2178)</w:t>
            </w:r>
          </w:p>
        </w:tc>
        <w:tc>
          <w:tcPr>
            <w:tcW w:w="1347" w:type="dxa"/>
          </w:tcPr>
          <w:p w14:paraId="682F4725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84 [67,113]</w:t>
            </w:r>
          </w:p>
        </w:tc>
        <w:tc>
          <w:tcPr>
            <w:tcW w:w="1284" w:type="dxa"/>
          </w:tcPr>
          <w:p w14:paraId="78C93F1D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89 [70,122]</w:t>
            </w:r>
          </w:p>
        </w:tc>
        <w:tc>
          <w:tcPr>
            <w:tcW w:w="1284" w:type="dxa"/>
          </w:tcPr>
          <w:p w14:paraId="5B873238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80 [65,105]</w:t>
            </w:r>
          </w:p>
        </w:tc>
      </w:tr>
      <w:tr w:rsidR="00B0513E" w:rsidRPr="009B73B1" w14:paraId="3AEA53C7" w14:textId="77777777" w:rsidTr="00B0513E">
        <w:tc>
          <w:tcPr>
            <w:tcW w:w="3089" w:type="dxa"/>
          </w:tcPr>
          <w:p w14:paraId="3C6844B1" w14:textId="77777777" w:rsidR="00B0513E" w:rsidRPr="009B73B1" w:rsidRDefault="00B0513E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Pre-ICU eGFR (n=2934)</w:t>
            </w:r>
          </w:p>
        </w:tc>
        <w:tc>
          <w:tcPr>
            <w:tcW w:w="1347" w:type="dxa"/>
          </w:tcPr>
          <w:p w14:paraId="072006E2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75 [60,86]</w:t>
            </w:r>
          </w:p>
        </w:tc>
        <w:tc>
          <w:tcPr>
            <w:tcW w:w="1284" w:type="dxa"/>
          </w:tcPr>
          <w:p w14:paraId="72B4B1A3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75 [59,78]</w:t>
            </w:r>
          </w:p>
        </w:tc>
        <w:tc>
          <w:tcPr>
            <w:tcW w:w="1284" w:type="dxa"/>
          </w:tcPr>
          <w:p w14:paraId="190FBA7F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75 [60,94]</w:t>
            </w:r>
          </w:p>
        </w:tc>
      </w:tr>
      <w:tr w:rsidR="00B0513E" w:rsidRPr="009B73B1" w14:paraId="410F998E" w14:textId="77777777" w:rsidTr="00B0513E">
        <w:tc>
          <w:tcPr>
            <w:tcW w:w="3089" w:type="dxa"/>
          </w:tcPr>
          <w:p w14:paraId="4A9CC7E4" w14:textId="01D7A11D" w:rsidR="00B0513E" w:rsidRPr="009B73B1" w:rsidRDefault="00B0513E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Preexisting health conditions*</w:t>
            </w:r>
          </w:p>
        </w:tc>
        <w:tc>
          <w:tcPr>
            <w:tcW w:w="1347" w:type="dxa"/>
          </w:tcPr>
          <w:p w14:paraId="7BAD646B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310 (11%)</w:t>
            </w:r>
          </w:p>
        </w:tc>
        <w:tc>
          <w:tcPr>
            <w:tcW w:w="1284" w:type="dxa"/>
          </w:tcPr>
          <w:p w14:paraId="45F260F8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44 (9%)</w:t>
            </w:r>
          </w:p>
        </w:tc>
        <w:tc>
          <w:tcPr>
            <w:tcW w:w="1284" w:type="dxa"/>
          </w:tcPr>
          <w:p w14:paraId="7E7EECEC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66 (13%)</w:t>
            </w:r>
          </w:p>
        </w:tc>
      </w:tr>
      <w:tr w:rsidR="00B0513E" w:rsidRPr="009B73B1" w14:paraId="1CF5FDC9" w14:textId="77777777" w:rsidTr="00B0513E">
        <w:tc>
          <w:tcPr>
            <w:tcW w:w="3089" w:type="dxa"/>
          </w:tcPr>
          <w:p w14:paraId="0E82BF58" w14:textId="77777777" w:rsidR="00B0513E" w:rsidRPr="009B73B1" w:rsidRDefault="00B0513E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APACHE score (n=2847)</w:t>
            </w:r>
          </w:p>
        </w:tc>
        <w:tc>
          <w:tcPr>
            <w:tcW w:w="1347" w:type="dxa"/>
          </w:tcPr>
          <w:p w14:paraId="48F355E1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5 [11,19]</w:t>
            </w:r>
          </w:p>
        </w:tc>
        <w:tc>
          <w:tcPr>
            <w:tcW w:w="1284" w:type="dxa"/>
          </w:tcPr>
          <w:p w14:paraId="3A327A72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5 [11.19]</w:t>
            </w:r>
          </w:p>
        </w:tc>
        <w:tc>
          <w:tcPr>
            <w:tcW w:w="1284" w:type="dxa"/>
          </w:tcPr>
          <w:p w14:paraId="3D903BDC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5 [11,19]</w:t>
            </w:r>
          </w:p>
        </w:tc>
      </w:tr>
      <w:tr w:rsidR="00B0513E" w:rsidRPr="009B73B1" w14:paraId="6DD7D8CA" w14:textId="77777777" w:rsidTr="00B0513E">
        <w:tc>
          <w:tcPr>
            <w:tcW w:w="3089" w:type="dxa"/>
          </w:tcPr>
          <w:p w14:paraId="2415BB46" w14:textId="77777777" w:rsidR="00B0513E" w:rsidRPr="009B73B1" w:rsidRDefault="00B0513E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SOFA score (n=2902)</w:t>
            </w:r>
          </w:p>
        </w:tc>
        <w:tc>
          <w:tcPr>
            <w:tcW w:w="1347" w:type="dxa"/>
          </w:tcPr>
          <w:p w14:paraId="70BE2932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5 [2,7]</w:t>
            </w:r>
          </w:p>
        </w:tc>
        <w:tc>
          <w:tcPr>
            <w:tcW w:w="1284" w:type="dxa"/>
          </w:tcPr>
          <w:p w14:paraId="4A3F48EB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5 [3,7]</w:t>
            </w:r>
          </w:p>
        </w:tc>
        <w:tc>
          <w:tcPr>
            <w:tcW w:w="1284" w:type="dxa"/>
          </w:tcPr>
          <w:p w14:paraId="78DD2C9E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4 [2,7]</w:t>
            </w:r>
          </w:p>
        </w:tc>
      </w:tr>
      <w:tr w:rsidR="00B0513E" w:rsidRPr="009B73B1" w14:paraId="0DABB066" w14:textId="77777777" w:rsidTr="00B0513E">
        <w:tc>
          <w:tcPr>
            <w:tcW w:w="3089" w:type="dxa"/>
          </w:tcPr>
          <w:p w14:paraId="0CA4A756" w14:textId="23ED7B53" w:rsidR="00B0513E" w:rsidRPr="009B73B1" w:rsidRDefault="00B0513E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Mechanical ventilation</w:t>
            </w:r>
          </w:p>
        </w:tc>
        <w:tc>
          <w:tcPr>
            <w:tcW w:w="1347" w:type="dxa"/>
          </w:tcPr>
          <w:p w14:paraId="23B43BBA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2261 (77%)</w:t>
            </w:r>
          </w:p>
        </w:tc>
        <w:tc>
          <w:tcPr>
            <w:tcW w:w="1284" w:type="dxa"/>
          </w:tcPr>
          <w:p w14:paraId="54640BDC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293 (79%)</w:t>
            </w:r>
          </w:p>
        </w:tc>
        <w:tc>
          <w:tcPr>
            <w:tcW w:w="1284" w:type="dxa"/>
          </w:tcPr>
          <w:p w14:paraId="1D27E718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968(74%)</w:t>
            </w:r>
          </w:p>
        </w:tc>
      </w:tr>
      <w:tr w:rsidR="00B0513E" w:rsidRPr="009B73B1" w14:paraId="692816F6" w14:textId="77777777" w:rsidTr="00B0513E">
        <w:tc>
          <w:tcPr>
            <w:tcW w:w="3089" w:type="dxa"/>
          </w:tcPr>
          <w:p w14:paraId="0E9B03D6" w14:textId="3CF25BEF" w:rsidR="00B0513E" w:rsidRPr="009B73B1" w:rsidRDefault="00B0513E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Maximum number of organ failures (n=2911)</w:t>
            </w:r>
          </w:p>
        </w:tc>
        <w:tc>
          <w:tcPr>
            <w:tcW w:w="1347" w:type="dxa"/>
          </w:tcPr>
          <w:p w14:paraId="6BEEE6DB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3 [2,3]</w:t>
            </w:r>
          </w:p>
        </w:tc>
        <w:tc>
          <w:tcPr>
            <w:tcW w:w="1284" w:type="dxa"/>
          </w:tcPr>
          <w:p w14:paraId="471B4FA7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3 [2,3]</w:t>
            </w:r>
          </w:p>
        </w:tc>
        <w:tc>
          <w:tcPr>
            <w:tcW w:w="1284" w:type="dxa"/>
          </w:tcPr>
          <w:p w14:paraId="7DCB8950" w14:textId="77777777" w:rsidR="00B0513E" w:rsidRPr="009B73B1" w:rsidRDefault="00B0513E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3 [2,3]</w:t>
            </w:r>
          </w:p>
        </w:tc>
      </w:tr>
    </w:tbl>
    <w:p w14:paraId="57F2F120" w14:textId="77777777" w:rsidR="00DC7BD8" w:rsidRDefault="00DC7BD8" w:rsidP="009078CF">
      <w:pPr>
        <w:jc w:val="both"/>
        <w:rPr>
          <w:sz w:val="20"/>
          <w:szCs w:val="20"/>
        </w:rPr>
      </w:pPr>
    </w:p>
    <w:p w14:paraId="3500A159" w14:textId="5B333E89" w:rsidR="009078CF" w:rsidRPr="009B73B1" w:rsidRDefault="009078CF" w:rsidP="009078CF">
      <w:pPr>
        <w:jc w:val="both"/>
        <w:rPr>
          <w:sz w:val="20"/>
          <w:szCs w:val="20"/>
        </w:rPr>
      </w:pPr>
      <w:r w:rsidRPr="009B73B1">
        <w:rPr>
          <w:sz w:val="20"/>
          <w:szCs w:val="20"/>
        </w:rPr>
        <w:t xml:space="preserve">All values recorded at intensive care unit admission unless specified. </w:t>
      </w:r>
    </w:p>
    <w:p w14:paraId="743AB64F" w14:textId="77777777" w:rsidR="009078CF" w:rsidRPr="009B73B1" w:rsidRDefault="009078CF" w:rsidP="009078CF">
      <w:pPr>
        <w:jc w:val="both"/>
        <w:rPr>
          <w:sz w:val="20"/>
          <w:szCs w:val="20"/>
        </w:rPr>
      </w:pPr>
      <w:r w:rsidRPr="009B73B1">
        <w:rPr>
          <w:sz w:val="20"/>
          <w:szCs w:val="20"/>
        </w:rPr>
        <w:t xml:space="preserve">*Recorded according to the APACHE score chronic organ insufficiency.     </w:t>
      </w:r>
    </w:p>
    <w:p w14:paraId="599420E0" w14:textId="77777777" w:rsidR="00DC7BD8" w:rsidRDefault="00DC7BD8" w:rsidP="009078CF">
      <w:pPr>
        <w:rPr>
          <w:sz w:val="20"/>
          <w:szCs w:val="20"/>
        </w:rPr>
      </w:pPr>
    </w:p>
    <w:p w14:paraId="430722A2" w14:textId="7B334D91" w:rsidR="008B14D7" w:rsidRPr="009B73B1" w:rsidRDefault="00DC7BD8" w:rsidP="009078CF">
      <w:pPr>
        <w:rPr>
          <w:color w:val="FF0000"/>
        </w:rPr>
      </w:pPr>
      <w:r>
        <w:rPr>
          <w:sz w:val="20"/>
          <w:szCs w:val="20"/>
        </w:rPr>
        <w:t xml:space="preserve">Abbreviations: </w:t>
      </w:r>
      <w:r w:rsidR="009078CF" w:rsidRPr="009B73B1">
        <w:rPr>
          <w:sz w:val="20"/>
          <w:szCs w:val="20"/>
        </w:rPr>
        <w:t xml:space="preserve">ICU, intensive care unit; APACHE II, Acute Physiology </w:t>
      </w:r>
      <w:proofErr w:type="gramStart"/>
      <w:r w:rsidR="009078CF" w:rsidRPr="009B73B1">
        <w:rPr>
          <w:sz w:val="20"/>
          <w:szCs w:val="20"/>
        </w:rPr>
        <w:t>And</w:t>
      </w:r>
      <w:proofErr w:type="gramEnd"/>
      <w:r w:rsidR="009078CF" w:rsidRPr="009B73B1">
        <w:rPr>
          <w:sz w:val="20"/>
          <w:szCs w:val="20"/>
        </w:rPr>
        <w:t xml:space="preserve"> Chronic Health Evaluation II; SOFA, sequential organ failure assessment; eGFR, estimate glomerular filtration rate </w:t>
      </w:r>
    </w:p>
    <w:p w14:paraId="3C48B349" w14:textId="4C12C6B8" w:rsidR="008B14D7" w:rsidRPr="009B73B1" w:rsidRDefault="008B14D7" w:rsidP="008B14D7">
      <w:pPr>
        <w:rPr>
          <w:color w:val="FF0000"/>
        </w:rPr>
      </w:pPr>
    </w:p>
    <w:p w14:paraId="2AC824A9" w14:textId="1E192CEC" w:rsidR="00DC7BD8" w:rsidRDefault="00DC7BD8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46DD1A79" w14:textId="77777777" w:rsidR="00DC7BD8" w:rsidRDefault="00DC7BD8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6F8E5F11" w14:textId="7A33A830" w:rsidR="008B14D7" w:rsidRPr="009B73B1" w:rsidRDefault="00E02184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9B73B1">
        <w:rPr>
          <w:rFonts w:ascii="Times New Roman" w:hAnsi="Times New Roman" w:cs="Times New Roman"/>
          <w:bCs/>
          <w:sz w:val="20"/>
          <w:szCs w:val="20"/>
        </w:rPr>
        <w:t>e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>Table</w:t>
      </w:r>
      <w:proofErr w:type="spellEnd"/>
      <w:r w:rsidR="008B14D7" w:rsidRPr="009B73B1">
        <w:rPr>
          <w:rFonts w:ascii="Times New Roman" w:hAnsi="Times New Roman" w:cs="Times New Roman"/>
          <w:bCs/>
          <w:sz w:val="20"/>
          <w:szCs w:val="20"/>
        </w:rPr>
        <w:t xml:space="preserve"> 2: Characteristics of patients with </w:t>
      </w:r>
      <w:r w:rsidR="00A425F5" w:rsidRPr="009B73B1">
        <w:rPr>
          <w:rFonts w:ascii="Times New Roman" w:hAnsi="Times New Roman" w:cs="Times New Roman"/>
          <w:bCs/>
          <w:sz w:val="20"/>
          <w:szCs w:val="20"/>
        </w:rPr>
        <w:t>acute kidney injury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 xml:space="preserve"> who </w:t>
      </w:r>
      <w:r w:rsidR="007D6C4A" w:rsidRPr="009B73B1">
        <w:rPr>
          <w:rFonts w:ascii="Times New Roman" w:hAnsi="Times New Roman" w:cs="Times New Roman"/>
          <w:bCs/>
          <w:sz w:val="20"/>
          <w:szCs w:val="20"/>
        </w:rPr>
        <w:t xml:space="preserve">did </w:t>
      </w:r>
      <w:r w:rsidR="00D30E6D" w:rsidRPr="009B73B1">
        <w:rPr>
          <w:rFonts w:ascii="Times New Roman" w:hAnsi="Times New Roman" w:cs="Times New Roman"/>
          <w:bCs/>
          <w:sz w:val="20"/>
          <w:szCs w:val="20"/>
        </w:rPr>
        <w:t xml:space="preserve">and did 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 xml:space="preserve">not </w:t>
      </w:r>
      <w:r w:rsidR="007D6C4A" w:rsidRPr="009B73B1">
        <w:rPr>
          <w:rFonts w:ascii="Times New Roman" w:hAnsi="Times New Roman" w:cs="Times New Roman"/>
          <w:bCs/>
          <w:sz w:val="20"/>
          <w:szCs w:val="20"/>
        </w:rPr>
        <w:t xml:space="preserve">have 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>recover</w:t>
      </w:r>
      <w:r w:rsidR="007D6C4A" w:rsidRPr="009B73B1">
        <w:rPr>
          <w:rFonts w:ascii="Times New Roman" w:hAnsi="Times New Roman" w:cs="Times New Roman"/>
          <w:bCs/>
          <w:sz w:val="20"/>
          <w:szCs w:val="20"/>
        </w:rPr>
        <w:t>y of kidney function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 xml:space="preserve"> by </w:t>
      </w:r>
      <w:r w:rsidR="007D6C4A" w:rsidRPr="009B73B1">
        <w:rPr>
          <w:rFonts w:ascii="Times New Roman" w:hAnsi="Times New Roman" w:cs="Times New Roman"/>
          <w:bCs/>
          <w:sz w:val="20"/>
          <w:szCs w:val="20"/>
        </w:rPr>
        <w:t xml:space="preserve">hospital 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>discharge</w:t>
      </w:r>
    </w:p>
    <w:p w14:paraId="43E210A7" w14:textId="77777777" w:rsidR="008B14D7" w:rsidRPr="009B73B1" w:rsidRDefault="008B14D7" w:rsidP="008B14D7">
      <w:pPr>
        <w:pStyle w:val="PlainText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81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3"/>
        <w:gridCol w:w="1269"/>
        <w:gridCol w:w="1364"/>
        <w:gridCol w:w="1273"/>
        <w:gridCol w:w="1423"/>
      </w:tblGrid>
      <w:tr w:rsidR="00772820" w:rsidRPr="009B73B1" w14:paraId="19E93853" w14:textId="77777777" w:rsidTr="00DC7BD8">
        <w:trPr>
          <w:jc w:val="center"/>
        </w:trPr>
        <w:tc>
          <w:tcPr>
            <w:tcW w:w="2853" w:type="dxa"/>
            <w:tcBorders>
              <w:top w:val="nil"/>
              <w:bottom w:val="single" w:sz="4" w:space="0" w:color="auto"/>
            </w:tcBorders>
          </w:tcPr>
          <w:p w14:paraId="4F8AACB8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tcBorders>
              <w:top w:val="nil"/>
              <w:bottom w:val="single" w:sz="4" w:space="0" w:color="auto"/>
            </w:tcBorders>
          </w:tcPr>
          <w:p w14:paraId="2023259D" w14:textId="701D045C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</w:tc>
        <w:tc>
          <w:tcPr>
            <w:tcW w:w="2696" w:type="dxa"/>
            <w:gridSpan w:val="2"/>
            <w:tcBorders>
              <w:top w:val="nil"/>
              <w:bottom w:val="single" w:sz="4" w:space="0" w:color="auto"/>
            </w:tcBorders>
          </w:tcPr>
          <w:p w14:paraId="2233023A" w14:textId="243D1F48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≥ 1 eGFR during follow up</w:t>
            </w:r>
          </w:p>
        </w:tc>
      </w:tr>
      <w:tr w:rsidR="00772820" w:rsidRPr="009B73B1" w14:paraId="381F5F34" w14:textId="77777777" w:rsidTr="00772820">
        <w:trPr>
          <w:jc w:val="center"/>
        </w:trPr>
        <w:tc>
          <w:tcPr>
            <w:tcW w:w="2853" w:type="dxa"/>
            <w:tcBorders>
              <w:top w:val="nil"/>
              <w:bottom w:val="single" w:sz="4" w:space="0" w:color="auto"/>
            </w:tcBorders>
          </w:tcPr>
          <w:p w14:paraId="1CA7DF38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6F2B1B57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14:paraId="63C4DB0E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Not recovered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</w:tcPr>
          <w:p w14:paraId="3927E2FE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4A3BFF9E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Not recovered</w:t>
            </w:r>
          </w:p>
        </w:tc>
      </w:tr>
      <w:tr w:rsidR="00772820" w:rsidRPr="009B73B1" w14:paraId="0E67524A" w14:textId="77777777" w:rsidTr="00772820">
        <w:trPr>
          <w:jc w:val="center"/>
        </w:trPr>
        <w:tc>
          <w:tcPr>
            <w:tcW w:w="2853" w:type="dxa"/>
            <w:tcBorders>
              <w:top w:val="single" w:sz="4" w:space="0" w:color="auto"/>
            </w:tcBorders>
          </w:tcPr>
          <w:p w14:paraId="26942C14" w14:textId="77777777" w:rsidR="00772820" w:rsidRPr="009B73B1" w:rsidRDefault="00772820" w:rsidP="00772820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1D6BBB1B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318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8F5CB5B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895C6C5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44F739B3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772820" w:rsidRPr="009B73B1" w14:paraId="616A5C52" w14:textId="77777777" w:rsidTr="00772820">
        <w:trPr>
          <w:jc w:val="center"/>
        </w:trPr>
        <w:tc>
          <w:tcPr>
            <w:tcW w:w="2853" w:type="dxa"/>
          </w:tcPr>
          <w:p w14:paraId="2CCC994E" w14:textId="77777777" w:rsidR="00772820" w:rsidRPr="009B73B1" w:rsidRDefault="00772820" w:rsidP="00772820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Female gender</w:t>
            </w:r>
          </w:p>
        </w:tc>
        <w:tc>
          <w:tcPr>
            <w:tcW w:w="1269" w:type="dxa"/>
          </w:tcPr>
          <w:p w14:paraId="4022168F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447 (34%)</w:t>
            </w:r>
          </w:p>
        </w:tc>
        <w:tc>
          <w:tcPr>
            <w:tcW w:w="1364" w:type="dxa"/>
          </w:tcPr>
          <w:p w14:paraId="76C841E4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75 (39%)</w:t>
            </w:r>
          </w:p>
        </w:tc>
        <w:tc>
          <w:tcPr>
            <w:tcW w:w="1273" w:type="dxa"/>
          </w:tcPr>
          <w:p w14:paraId="1201F850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215 (36%)</w:t>
            </w:r>
          </w:p>
        </w:tc>
        <w:tc>
          <w:tcPr>
            <w:tcW w:w="1423" w:type="dxa"/>
          </w:tcPr>
          <w:p w14:paraId="709FDDD1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25 (38%)</w:t>
            </w:r>
          </w:p>
        </w:tc>
      </w:tr>
      <w:tr w:rsidR="00772820" w:rsidRPr="009B73B1" w14:paraId="1F2812C8" w14:textId="77777777" w:rsidTr="00772820">
        <w:trPr>
          <w:jc w:val="center"/>
        </w:trPr>
        <w:tc>
          <w:tcPr>
            <w:tcW w:w="2853" w:type="dxa"/>
          </w:tcPr>
          <w:p w14:paraId="4864AF9F" w14:textId="77777777" w:rsidR="00772820" w:rsidRPr="009B73B1" w:rsidRDefault="00772820" w:rsidP="00772820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69" w:type="dxa"/>
          </w:tcPr>
          <w:p w14:paraId="59B24DF0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4 [50,74]</w:t>
            </w:r>
          </w:p>
        </w:tc>
        <w:tc>
          <w:tcPr>
            <w:tcW w:w="1364" w:type="dxa"/>
          </w:tcPr>
          <w:p w14:paraId="2864CE99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8 [57,75]</w:t>
            </w:r>
          </w:p>
        </w:tc>
        <w:tc>
          <w:tcPr>
            <w:tcW w:w="1273" w:type="dxa"/>
          </w:tcPr>
          <w:p w14:paraId="1B1E92B4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1 [47,71]</w:t>
            </w:r>
          </w:p>
        </w:tc>
        <w:tc>
          <w:tcPr>
            <w:tcW w:w="1423" w:type="dxa"/>
          </w:tcPr>
          <w:p w14:paraId="7EEEC21A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6 [52,73]</w:t>
            </w:r>
          </w:p>
        </w:tc>
      </w:tr>
      <w:tr w:rsidR="00772820" w:rsidRPr="009B73B1" w14:paraId="42072CD0" w14:textId="77777777" w:rsidTr="00772820">
        <w:trPr>
          <w:jc w:val="center"/>
        </w:trPr>
        <w:tc>
          <w:tcPr>
            <w:tcW w:w="2853" w:type="dxa"/>
          </w:tcPr>
          <w:p w14:paraId="5F653C59" w14:textId="77777777" w:rsidR="00772820" w:rsidRPr="009B73B1" w:rsidRDefault="00772820" w:rsidP="00772820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Pre-ICU creatinine</w:t>
            </w:r>
          </w:p>
        </w:tc>
        <w:tc>
          <w:tcPr>
            <w:tcW w:w="1269" w:type="dxa"/>
          </w:tcPr>
          <w:p w14:paraId="49C91D4A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98 [75,138]</w:t>
            </w:r>
          </w:p>
        </w:tc>
        <w:tc>
          <w:tcPr>
            <w:tcW w:w="1364" w:type="dxa"/>
          </w:tcPr>
          <w:p w14:paraId="43757C7F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99 [75,147]</w:t>
            </w:r>
          </w:p>
        </w:tc>
        <w:tc>
          <w:tcPr>
            <w:tcW w:w="1273" w:type="dxa"/>
          </w:tcPr>
          <w:p w14:paraId="66230215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90 [70,124]</w:t>
            </w:r>
          </w:p>
        </w:tc>
        <w:tc>
          <w:tcPr>
            <w:tcW w:w="1423" w:type="dxa"/>
          </w:tcPr>
          <w:p w14:paraId="6813BBB7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90[67,133]</w:t>
            </w:r>
          </w:p>
        </w:tc>
      </w:tr>
      <w:tr w:rsidR="00772820" w:rsidRPr="009B73B1" w14:paraId="450BB33D" w14:textId="77777777" w:rsidTr="00772820">
        <w:trPr>
          <w:jc w:val="center"/>
        </w:trPr>
        <w:tc>
          <w:tcPr>
            <w:tcW w:w="2853" w:type="dxa"/>
          </w:tcPr>
          <w:p w14:paraId="284F0107" w14:textId="77777777" w:rsidR="00772820" w:rsidRPr="009B73B1" w:rsidRDefault="00772820" w:rsidP="00772820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Pre-ICU eGFR</w:t>
            </w:r>
          </w:p>
        </w:tc>
        <w:tc>
          <w:tcPr>
            <w:tcW w:w="1269" w:type="dxa"/>
          </w:tcPr>
          <w:p w14:paraId="79E73EBC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75 [64,75]</w:t>
            </w:r>
          </w:p>
        </w:tc>
        <w:tc>
          <w:tcPr>
            <w:tcW w:w="1364" w:type="dxa"/>
          </w:tcPr>
          <w:p w14:paraId="375EA04B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75 [69,75]</w:t>
            </w:r>
          </w:p>
        </w:tc>
        <w:tc>
          <w:tcPr>
            <w:tcW w:w="1273" w:type="dxa"/>
          </w:tcPr>
          <w:p w14:paraId="39A0AFF2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75[66,76]</w:t>
            </w:r>
          </w:p>
        </w:tc>
        <w:tc>
          <w:tcPr>
            <w:tcW w:w="1423" w:type="dxa"/>
          </w:tcPr>
          <w:p w14:paraId="648A96D3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75[61,75]</w:t>
            </w:r>
          </w:p>
        </w:tc>
      </w:tr>
      <w:tr w:rsidR="00772820" w:rsidRPr="009B73B1" w14:paraId="642B5DAB" w14:textId="77777777" w:rsidTr="00772820">
        <w:trPr>
          <w:jc w:val="center"/>
        </w:trPr>
        <w:tc>
          <w:tcPr>
            <w:tcW w:w="2853" w:type="dxa"/>
          </w:tcPr>
          <w:p w14:paraId="6CE81136" w14:textId="3FBA9B89" w:rsidR="00772820" w:rsidRPr="009B73B1" w:rsidRDefault="00772820" w:rsidP="00772820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Preexisting health conditions*</w:t>
            </w:r>
          </w:p>
        </w:tc>
        <w:tc>
          <w:tcPr>
            <w:tcW w:w="1269" w:type="dxa"/>
          </w:tcPr>
          <w:p w14:paraId="1DE92D98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51 (12%)</w:t>
            </w:r>
          </w:p>
        </w:tc>
        <w:tc>
          <w:tcPr>
            <w:tcW w:w="1364" w:type="dxa"/>
          </w:tcPr>
          <w:p w14:paraId="1586E621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24 (13%)</w:t>
            </w:r>
          </w:p>
        </w:tc>
        <w:tc>
          <w:tcPr>
            <w:tcW w:w="1273" w:type="dxa"/>
          </w:tcPr>
          <w:p w14:paraId="2A72EEBD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83 (14%)</w:t>
            </w:r>
          </w:p>
        </w:tc>
        <w:tc>
          <w:tcPr>
            <w:tcW w:w="1423" w:type="dxa"/>
          </w:tcPr>
          <w:p w14:paraId="163D8009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0 (15%)</w:t>
            </w:r>
          </w:p>
        </w:tc>
      </w:tr>
      <w:tr w:rsidR="00772820" w:rsidRPr="009B73B1" w14:paraId="514CD3CE" w14:textId="77777777" w:rsidTr="00772820">
        <w:trPr>
          <w:jc w:val="center"/>
        </w:trPr>
        <w:tc>
          <w:tcPr>
            <w:tcW w:w="2853" w:type="dxa"/>
          </w:tcPr>
          <w:p w14:paraId="6EB54AD3" w14:textId="77777777" w:rsidR="00772820" w:rsidRPr="009B73B1" w:rsidRDefault="00772820" w:rsidP="00772820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APACHE score</w:t>
            </w:r>
          </w:p>
        </w:tc>
        <w:tc>
          <w:tcPr>
            <w:tcW w:w="1269" w:type="dxa"/>
          </w:tcPr>
          <w:p w14:paraId="3C047B76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7 [13,21]</w:t>
            </w:r>
          </w:p>
        </w:tc>
        <w:tc>
          <w:tcPr>
            <w:tcW w:w="1364" w:type="dxa"/>
          </w:tcPr>
          <w:p w14:paraId="13012C9F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9 [15,23]</w:t>
            </w:r>
          </w:p>
        </w:tc>
        <w:tc>
          <w:tcPr>
            <w:tcW w:w="1273" w:type="dxa"/>
          </w:tcPr>
          <w:p w14:paraId="003FB32C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7 [13,21]</w:t>
            </w:r>
          </w:p>
        </w:tc>
        <w:tc>
          <w:tcPr>
            <w:tcW w:w="1423" w:type="dxa"/>
          </w:tcPr>
          <w:p w14:paraId="26C95C21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7 [14,23]</w:t>
            </w:r>
          </w:p>
        </w:tc>
      </w:tr>
      <w:tr w:rsidR="00772820" w:rsidRPr="009B73B1" w14:paraId="3BB92994" w14:textId="77777777" w:rsidTr="00772820">
        <w:trPr>
          <w:jc w:val="center"/>
        </w:trPr>
        <w:tc>
          <w:tcPr>
            <w:tcW w:w="2853" w:type="dxa"/>
          </w:tcPr>
          <w:p w14:paraId="0B66593C" w14:textId="77777777" w:rsidR="00772820" w:rsidRPr="009B73B1" w:rsidRDefault="00772820" w:rsidP="00772820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SOFA score</w:t>
            </w:r>
          </w:p>
        </w:tc>
        <w:tc>
          <w:tcPr>
            <w:tcW w:w="1269" w:type="dxa"/>
          </w:tcPr>
          <w:p w14:paraId="707A0CA4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 [4,8]</w:t>
            </w:r>
          </w:p>
        </w:tc>
        <w:tc>
          <w:tcPr>
            <w:tcW w:w="1364" w:type="dxa"/>
          </w:tcPr>
          <w:p w14:paraId="1543D21D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[5,9]</w:t>
            </w:r>
          </w:p>
        </w:tc>
        <w:tc>
          <w:tcPr>
            <w:tcW w:w="1273" w:type="dxa"/>
          </w:tcPr>
          <w:p w14:paraId="69818C12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 [4,8]</w:t>
            </w:r>
          </w:p>
        </w:tc>
        <w:tc>
          <w:tcPr>
            <w:tcW w:w="1423" w:type="dxa"/>
          </w:tcPr>
          <w:p w14:paraId="29E7841A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[4,9]</w:t>
            </w:r>
          </w:p>
        </w:tc>
      </w:tr>
      <w:tr w:rsidR="00772820" w:rsidRPr="009B73B1" w14:paraId="2D6FD1E5" w14:textId="77777777" w:rsidTr="00772820">
        <w:trPr>
          <w:jc w:val="center"/>
        </w:trPr>
        <w:tc>
          <w:tcPr>
            <w:tcW w:w="2853" w:type="dxa"/>
          </w:tcPr>
          <w:p w14:paraId="497CF885" w14:textId="32AF57D2" w:rsidR="00772820" w:rsidRPr="009B73B1" w:rsidRDefault="00772820" w:rsidP="00772820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Mechanical ventilation</w:t>
            </w:r>
          </w:p>
        </w:tc>
        <w:tc>
          <w:tcPr>
            <w:tcW w:w="1269" w:type="dxa"/>
          </w:tcPr>
          <w:p w14:paraId="5A56D36B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058 (80%)</w:t>
            </w:r>
          </w:p>
        </w:tc>
        <w:tc>
          <w:tcPr>
            <w:tcW w:w="1364" w:type="dxa"/>
          </w:tcPr>
          <w:p w14:paraId="4FF98630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26 (66%)</w:t>
            </w:r>
          </w:p>
        </w:tc>
        <w:tc>
          <w:tcPr>
            <w:tcW w:w="1273" w:type="dxa"/>
          </w:tcPr>
          <w:p w14:paraId="694999E9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467 (79%)</w:t>
            </w:r>
          </w:p>
        </w:tc>
        <w:tc>
          <w:tcPr>
            <w:tcW w:w="1423" w:type="dxa"/>
          </w:tcPr>
          <w:p w14:paraId="47A262A0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43 (66%)</w:t>
            </w:r>
          </w:p>
        </w:tc>
      </w:tr>
      <w:tr w:rsidR="00772820" w:rsidRPr="009B73B1" w14:paraId="4D431D72" w14:textId="77777777" w:rsidTr="00772820">
        <w:trPr>
          <w:trHeight w:val="80"/>
          <w:jc w:val="center"/>
        </w:trPr>
        <w:tc>
          <w:tcPr>
            <w:tcW w:w="2853" w:type="dxa"/>
          </w:tcPr>
          <w:p w14:paraId="35D413C3" w14:textId="38BDB83E" w:rsidR="00772820" w:rsidRPr="009B73B1" w:rsidRDefault="00772820" w:rsidP="00772820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Maximum number of organ failures</w:t>
            </w:r>
          </w:p>
        </w:tc>
        <w:tc>
          <w:tcPr>
            <w:tcW w:w="1269" w:type="dxa"/>
          </w:tcPr>
          <w:p w14:paraId="2406E3F4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3 [2,4]</w:t>
            </w:r>
          </w:p>
        </w:tc>
        <w:tc>
          <w:tcPr>
            <w:tcW w:w="1364" w:type="dxa"/>
          </w:tcPr>
          <w:p w14:paraId="3763BF63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3 [2,3]</w:t>
            </w:r>
          </w:p>
        </w:tc>
        <w:tc>
          <w:tcPr>
            <w:tcW w:w="1273" w:type="dxa"/>
          </w:tcPr>
          <w:p w14:paraId="33573133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3 [2,4]</w:t>
            </w:r>
          </w:p>
        </w:tc>
        <w:tc>
          <w:tcPr>
            <w:tcW w:w="1423" w:type="dxa"/>
          </w:tcPr>
          <w:p w14:paraId="33072EBF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3 [2,4]</w:t>
            </w:r>
          </w:p>
        </w:tc>
      </w:tr>
      <w:tr w:rsidR="00772820" w:rsidRPr="009B73B1" w14:paraId="06E971D5" w14:textId="77777777" w:rsidTr="00772820">
        <w:trPr>
          <w:jc w:val="center"/>
        </w:trPr>
        <w:tc>
          <w:tcPr>
            <w:tcW w:w="2853" w:type="dxa"/>
          </w:tcPr>
          <w:p w14:paraId="22CD76FB" w14:textId="354EB82B" w:rsidR="00772820" w:rsidRPr="009B73B1" w:rsidRDefault="00772820" w:rsidP="00772820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Moderate-severe AKI</w:t>
            </w:r>
          </w:p>
        </w:tc>
        <w:tc>
          <w:tcPr>
            <w:tcW w:w="1269" w:type="dxa"/>
          </w:tcPr>
          <w:p w14:paraId="3F5A497C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30 (48%)</w:t>
            </w:r>
          </w:p>
        </w:tc>
        <w:tc>
          <w:tcPr>
            <w:tcW w:w="1364" w:type="dxa"/>
          </w:tcPr>
          <w:p w14:paraId="05C1ECC6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50 (79%)</w:t>
            </w:r>
          </w:p>
        </w:tc>
        <w:tc>
          <w:tcPr>
            <w:tcW w:w="1273" w:type="dxa"/>
          </w:tcPr>
          <w:p w14:paraId="0567557F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304 (51%)</w:t>
            </w:r>
          </w:p>
        </w:tc>
        <w:tc>
          <w:tcPr>
            <w:tcW w:w="1423" w:type="dxa"/>
          </w:tcPr>
          <w:p w14:paraId="684793EB" w14:textId="77777777" w:rsidR="00772820" w:rsidRPr="009B73B1" w:rsidRDefault="00772820" w:rsidP="00772820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52 (80%)</w:t>
            </w:r>
          </w:p>
        </w:tc>
      </w:tr>
    </w:tbl>
    <w:p w14:paraId="44C09B25" w14:textId="02A5F0C9" w:rsidR="008B14D7" w:rsidRPr="009B73B1" w:rsidRDefault="008B14D7" w:rsidP="00A425F5">
      <w:pPr>
        <w:rPr>
          <w:sz w:val="20"/>
          <w:szCs w:val="20"/>
        </w:rPr>
      </w:pPr>
      <w:r w:rsidRPr="009B73B1">
        <w:rPr>
          <w:sz w:val="20"/>
          <w:szCs w:val="20"/>
        </w:rPr>
        <w:t>Recovery status at discharge unavailable for 9 patients with AKI</w:t>
      </w:r>
    </w:p>
    <w:p w14:paraId="40319D42" w14:textId="77777777" w:rsidR="00A425F5" w:rsidRPr="009B73B1" w:rsidRDefault="00A425F5" w:rsidP="00A425F5">
      <w:pPr>
        <w:jc w:val="both"/>
        <w:rPr>
          <w:sz w:val="20"/>
          <w:szCs w:val="20"/>
        </w:rPr>
      </w:pPr>
      <w:r w:rsidRPr="009B73B1">
        <w:rPr>
          <w:sz w:val="20"/>
          <w:szCs w:val="20"/>
        </w:rPr>
        <w:t xml:space="preserve">All values recorded at intensive care unit admission unless specified. </w:t>
      </w:r>
    </w:p>
    <w:p w14:paraId="4A6ACD09" w14:textId="77777777" w:rsidR="00A425F5" w:rsidRPr="009B73B1" w:rsidRDefault="00A425F5" w:rsidP="00A425F5">
      <w:pPr>
        <w:jc w:val="both"/>
        <w:rPr>
          <w:sz w:val="20"/>
          <w:szCs w:val="20"/>
        </w:rPr>
      </w:pPr>
      <w:r w:rsidRPr="009B73B1">
        <w:rPr>
          <w:sz w:val="20"/>
          <w:szCs w:val="20"/>
        </w:rPr>
        <w:t xml:space="preserve">*Recorded according to the APACHE score chronic organ insufficiency.     </w:t>
      </w:r>
    </w:p>
    <w:p w14:paraId="541E00EB" w14:textId="77777777" w:rsidR="00DC7BD8" w:rsidRDefault="00DC7BD8" w:rsidP="00A425F5">
      <w:pPr>
        <w:rPr>
          <w:sz w:val="20"/>
          <w:szCs w:val="20"/>
        </w:rPr>
      </w:pPr>
    </w:p>
    <w:p w14:paraId="7E48A6DC" w14:textId="39DD878D" w:rsidR="00A425F5" w:rsidRPr="009B73B1" w:rsidRDefault="00DC7BD8" w:rsidP="00A425F5">
      <w:pPr>
        <w:rPr>
          <w:color w:val="FF0000"/>
        </w:rPr>
      </w:pPr>
      <w:r>
        <w:rPr>
          <w:sz w:val="20"/>
          <w:szCs w:val="20"/>
        </w:rPr>
        <w:t xml:space="preserve">Abbreviations: </w:t>
      </w:r>
      <w:r w:rsidR="00A425F5" w:rsidRPr="009B73B1">
        <w:rPr>
          <w:sz w:val="20"/>
          <w:szCs w:val="20"/>
        </w:rPr>
        <w:t xml:space="preserve">ICU, intensive care unit; APACHE II, Acute Physiology </w:t>
      </w:r>
      <w:proofErr w:type="gramStart"/>
      <w:r w:rsidR="00A425F5" w:rsidRPr="009B73B1">
        <w:rPr>
          <w:sz w:val="20"/>
          <w:szCs w:val="20"/>
        </w:rPr>
        <w:t>And</w:t>
      </w:r>
      <w:proofErr w:type="gramEnd"/>
      <w:r w:rsidR="00A425F5" w:rsidRPr="009B73B1">
        <w:rPr>
          <w:sz w:val="20"/>
          <w:szCs w:val="20"/>
        </w:rPr>
        <w:t xml:space="preserve"> Chronic Health Evaluation II; SOFA, sequential organ failure assessment; eGFR, estimate glomerular filtration rate; AKI, acute kidney injury </w:t>
      </w:r>
    </w:p>
    <w:p w14:paraId="1A6217A4" w14:textId="77777777" w:rsidR="00A425F5" w:rsidRPr="009B73B1" w:rsidRDefault="00A425F5" w:rsidP="00A425F5">
      <w:pPr>
        <w:rPr>
          <w:sz w:val="20"/>
          <w:szCs w:val="20"/>
        </w:rPr>
      </w:pPr>
    </w:p>
    <w:p w14:paraId="14607546" w14:textId="67810FAF" w:rsidR="00DD4F2B" w:rsidRPr="00F07A4C" w:rsidRDefault="00DD4F2B" w:rsidP="008B14D7">
      <w:pPr>
        <w:rPr>
          <w:color w:val="000000" w:themeColor="text1"/>
          <w:sz w:val="20"/>
          <w:szCs w:val="20"/>
        </w:rPr>
      </w:pPr>
      <w:proofErr w:type="spellStart"/>
      <w:r w:rsidRPr="00F07A4C">
        <w:rPr>
          <w:color w:val="000000" w:themeColor="text1"/>
          <w:sz w:val="20"/>
          <w:szCs w:val="20"/>
        </w:rPr>
        <w:t>eTable</w:t>
      </w:r>
      <w:proofErr w:type="spellEnd"/>
      <w:r w:rsidRPr="00F07A4C">
        <w:rPr>
          <w:color w:val="000000" w:themeColor="text1"/>
          <w:sz w:val="20"/>
          <w:szCs w:val="20"/>
        </w:rPr>
        <w:t xml:space="preserve"> 3: Multivariable model for association between acute kidney injury recovery and post-discharge eGFR results.</w:t>
      </w:r>
    </w:p>
    <w:p w14:paraId="64014CA7" w14:textId="77777777" w:rsidR="00DD4F2B" w:rsidRPr="009B73B1" w:rsidRDefault="00DD4F2B" w:rsidP="008B14D7">
      <w:pPr>
        <w:rPr>
          <w:color w:val="FF000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5"/>
        <w:gridCol w:w="2019"/>
        <w:gridCol w:w="879"/>
      </w:tblGrid>
      <w:tr w:rsidR="00DD4F2B" w:rsidRPr="009B73B1" w14:paraId="2D6C1D27" w14:textId="77777777" w:rsidTr="00DD4F2B">
        <w:trPr>
          <w:jc w:val="center"/>
        </w:trPr>
        <w:tc>
          <w:tcPr>
            <w:tcW w:w="4785" w:type="dxa"/>
            <w:tcBorders>
              <w:top w:val="single" w:sz="4" w:space="0" w:color="auto"/>
              <w:bottom w:val="single" w:sz="4" w:space="0" w:color="auto"/>
            </w:tcBorders>
          </w:tcPr>
          <w:p w14:paraId="3D3247BF" w14:textId="77777777" w:rsidR="00DD4F2B" w:rsidRPr="009B73B1" w:rsidRDefault="00DD4F2B" w:rsidP="00DC7BD8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4CF72CA0" w14:textId="77777777" w:rsidR="00DD4F2B" w:rsidRPr="009B73B1" w:rsidRDefault="00DD4F2B" w:rsidP="00DC7BD8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% change in eGFR (95% CI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4177D67C" w14:textId="77777777" w:rsidR="00DD4F2B" w:rsidRPr="009B73B1" w:rsidRDefault="00DD4F2B" w:rsidP="00DC7BD8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DD4F2B" w:rsidRPr="009B73B1" w14:paraId="614C4DB0" w14:textId="77777777" w:rsidTr="00DD4F2B">
        <w:trPr>
          <w:jc w:val="center"/>
        </w:trPr>
        <w:tc>
          <w:tcPr>
            <w:tcW w:w="7683" w:type="dxa"/>
            <w:gridSpan w:val="3"/>
            <w:shd w:val="clear" w:color="auto" w:fill="E7E6E6" w:themeFill="background2"/>
          </w:tcPr>
          <w:p w14:paraId="6C039A88" w14:textId="77777777" w:rsidR="00DD4F2B" w:rsidRPr="009B73B1" w:rsidRDefault="00DD4F2B" w:rsidP="00DC7BD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Patients with AKI (n=659)</w:t>
            </w:r>
          </w:p>
        </w:tc>
      </w:tr>
      <w:tr w:rsidR="00DD4F2B" w:rsidRPr="009B73B1" w14:paraId="1B25DEFC" w14:textId="77777777" w:rsidTr="00DD4F2B">
        <w:trPr>
          <w:jc w:val="center"/>
        </w:trPr>
        <w:tc>
          <w:tcPr>
            <w:tcW w:w="4785" w:type="dxa"/>
          </w:tcPr>
          <w:p w14:paraId="474D438F" w14:textId="77777777" w:rsidR="00DD4F2B" w:rsidRPr="009B73B1" w:rsidRDefault="00DD4F2B" w:rsidP="00DD4F2B">
            <w:pPr>
              <w:pStyle w:val="PlainTex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19" w:type="dxa"/>
          </w:tcPr>
          <w:p w14:paraId="7A25B0FE" w14:textId="298B1944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-0.6 (-0.8,-0.5)</w:t>
            </w:r>
          </w:p>
        </w:tc>
        <w:tc>
          <w:tcPr>
            <w:tcW w:w="879" w:type="dxa"/>
          </w:tcPr>
          <w:p w14:paraId="1303FDA2" w14:textId="101D2F56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DD4F2B" w:rsidRPr="009B73B1" w14:paraId="7CC8E6DF" w14:textId="77777777" w:rsidTr="00DD4F2B">
        <w:trPr>
          <w:jc w:val="center"/>
        </w:trPr>
        <w:tc>
          <w:tcPr>
            <w:tcW w:w="4785" w:type="dxa"/>
          </w:tcPr>
          <w:p w14:paraId="16E826B1" w14:textId="2ADC78A1" w:rsidR="00DD4F2B" w:rsidRPr="009B73B1" w:rsidRDefault="00DD4F2B" w:rsidP="00DD4F2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  <w:r w:rsidR="00DC7BD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19" w:type="dxa"/>
          </w:tcPr>
          <w:p w14:paraId="6321102B" w14:textId="4F698590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4.0 (-1.5, 9.6)</w:t>
            </w:r>
          </w:p>
        </w:tc>
        <w:tc>
          <w:tcPr>
            <w:tcW w:w="879" w:type="dxa"/>
          </w:tcPr>
          <w:p w14:paraId="0676207C" w14:textId="07067EF9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0.159</w:t>
            </w:r>
          </w:p>
        </w:tc>
      </w:tr>
      <w:tr w:rsidR="00DD4F2B" w:rsidRPr="009B73B1" w14:paraId="27D58BFB" w14:textId="77777777" w:rsidTr="00DD4F2B">
        <w:trPr>
          <w:jc w:val="center"/>
        </w:trPr>
        <w:tc>
          <w:tcPr>
            <w:tcW w:w="4785" w:type="dxa"/>
          </w:tcPr>
          <w:p w14:paraId="424DF132" w14:textId="77777777" w:rsidR="00DD4F2B" w:rsidRPr="009B73B1" w:rsidRDefault="00DD4F2B" w:rsidP="00DD4F2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Baseline eGFR</w:t>
            </w:r>
          </w:p>
        </w:tc>
        <w:tc>
          <w:tcPr>
            <w:tcW w:w="2019" w:type="dxa"/>
          </w:tcPr>
          <w:p w14:paraId="432AF27E" w14:textId="0FD622A0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1.3 (1.1, 1.4)</w:t>
            </w:r>
          </w:p>
        </w:tc>
        <w:tc>
          <w:tcPr>
            <w:tcW w:w="879" w:type="dxa"/>
          </w:tcPr>
          <w:p w14:paraId="61A591C1" w14:textId="37E45EE8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DD4F2B" w:rsidRPr="009B73B1" w14:paraId="65305125" w14:textId="77777777" w:rsidTr="00DD4F2B">
        <w:trPr>
          <w:jc w:val="center"/>
        </w:trPr>
        <w:tc>
          <w:tcPr>
            <w:tcW w:w="4785" w:type="dxa"/>
          </w:tcPr>
          <w:p w14:paraId="4667E11E" w14:textId="77777777" w:rsidR="00DD4F2B" w:rsidRPr="009B73B1" w:rsidRDefault="00DD4F2B" w:rsidP="00DD4F2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Pre-existing health conditions</w:t>
            </w:r>
          </w:p>
        </w:tc>
        <w:tc>
          <w:tcPr>
            <w:tcW w:w="2019" w:type="dxa"/>
          </w:tcPr>
          <w:p w14:paraId="1A3419F0" w14:textId="50422F61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-5.4 (-12.4, 2.2)</w:t>
            </w:r>
          </w:p>
        </w:tc>
        <w:tc>
          <w:tcPr>
            <w:tcW w:w="879" w:type="dxa"/>
          </w:tcPr>
          <w:p w14:paraId="5BD3BE17" w14:textId="27413092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0.156</w:t>
            </w:r>
          </w:p>
        </w:tc>
      </w:tr>
      <w:tr w:rsidR="00DD4F2B" w:rsidRPr="009B73B1" w14:paraId="604DC05A" w14:textId="77777777" w:rsidTr="00DD4F2B">
        <w:trPr>
          <w:jc w:val="center"/>
        </w:trPr>
        <w:tc>
          <w:tcPr>
            <w:tcW w:w="4785" w:type="dxa"/>
          </w:tcPr>
          <w:p w14:paraId="09A5DBA6" w14:textId="77777777" w:rsidR="00DD4F2B" w:rsidRPr="009B73B1" w:rsidRDefault="00DD4F2B" w:rsidP="00DD4F2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Change from 0-6 months</w:t>
            </w:r>
          </w:p>
        </w:tc>
        <w:tc>
          <w:tcPr>
            <w:tcW w:w="2019" w:type="dxa"/>
          </w:tcPr>
          <w:p w14:paraId="3AE835AA" w14:textId="77777777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795F83BC" w14:textId="77777777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F2B" w:rsidRPr="009B73B1" w14:paraId="266264E8" w14:textId="77777777" w:rsidTr="00DD4F2B">
        <w:trPr>
          <w:jc w:val="center"/>
        </w:trPr>
        <w:tc>
          <w:tcPr>
            <w:tcW w:w="4785" w:type="dxa"/>
          </w:tcPr>
          <w:p w14:paraId="21D91CAE" w14:textId="77777777" w:rsidR="00DD4F2B" w:rsidRPr="009B73B1" w:rsidRDefault="00DD4F2B" w:rsidP="00DD4F2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 Recovered by discharge</w:t>
            </w:r>
          </w:p>
        </w:tc>
        <w:tc>
          <w:tcPr>
            <w:tcW w:w="2019" w:type="dxa"/>
          </w:tcPr>
          <w:p w14:paraId="212E0CD7" w14:textId="788F35B7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-23.9 (-16.9, -10.9)</w:t>
            </w:r>
          </w:p>
        </w:tc>
        <w:tc>
          <w:tcPr>
            <w:tcW w:w="879" w:type="dxa"/>
            <w:vAlign w:val="center"/>
          </w:tcPr>
          <w:p w14:paraId="7EAF4E79" w14:textId="5CB41D33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&lt;0.001*</w:t>
            </w:r>
          </w:p>
        </w:tc>
      </w:tr>
      <w:tr w:rsidR="00DD4F2B" w:rsidRPr="009B73B1" w14:paraId="65D151D1" w14:textId="77777777" w:rsidTr="00DD4F2B">
        <w:trPr>
          <w:jc w:val="center"/>
        </w:trPr>
        <w:tc>
          <w:tcPr>
            <w:tcW w:w="4785" w:type="dxa"/>
          </w:tcPr>
          <w:p w14:paraId="27C5CFF4" w14:textId="77777777" w:rsidR="00DD4F2B" w:rsidRPr="009B73B1" w:rsidRDefault="00DD4F2B" w:rsidP="00DD4F2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 Recovered by discharge, moderate-severe AKI</w:t>
            </w:r>
          </w:p>
        </w:tc>
        <w:tc>
          <w:tcPr>
            <w:tcW w:w="2019" w:type="dxa"/>
          </w:tcPr>
          <w:p w14:paraId="6AC79BE7" w14:textId="66AC4187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-40.9 (-13.7, -7.8)</w:t>
            </w:r>
          </w:p>
        </w:tc>
        <w:tc>
          <w:tcPr>
            <w:tcW w:w="879" w:type="dxa"/>
            <w:vAlign w:val="center"/>
          </w:tcPr>
          <w:p w14:paraId="06B4EC13" w14:textId="77777777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F2B" w:rsidRPr="009B73B1" w14:paraId="0C196D89" w14:textId="77777777" w:rsidTr="00DD4F2B">
        <w:trPr>
          <w:jc w:val="center"/>
        </w:trPr>
        <w:tc>
          <w:tcPr>
            <w:tcW w:w="4785" w:type="dxa"/>
          </w:tcPr>
          <w:p w14:paraId="2A3CB29E" w14:textId="77777777" w:rsidR="00DD4F2B" w:rsidRPr="009B73B1" w:rsidRDefault="00DD4F2B" w:rsidP="00DD4F2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 Not recovered by discharge</w:t>
            </w:r>
          </w:p>
        </w:tc>
        <w:tc>
          <w:tcPr>
            <w:tcW w:w="2019" w:type="dxa"/>
          </w:tcPr>
          <w:p w14:paraId="759D1C41" w14:textId="2B9CEC47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39.2 (28.0, 51.3)</w:t>
            </w:r>
          </w:p>
        </w:tc>
        <w:tc>
          <w:tcPr>
            <w:tcW w:w="879" w:type="dxa"/>
            <w:vAlign w:val="center"/>
          </w:tcPr>
          <w:p w14:paraId="2751E70C" w14:textId="77777777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F2B" w:rsidRPr="009B73B1" w14:paraId="7F6EEAB0" w14:textId="77777777" w:rsidTr="00DD4F2B">
        <w:trPr>
          <w:jc w:val="center"/>
        </w:trPr>
        <w:tc>
          <w:tcPr>
            <w:tcW w:w="4785" w:type="dxa"/>
          </w:tcPr>
          <w:p w14:paraId="468BE0C2" w14:textId="77777777" w:rsidR="00DD4F2B" w:rsidRPr="009B73B1" w:rsidRDefault="00DD4F2B" w:rsidP="00DD4F2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 Not recovered by discharge, moderate-severe AKI</w:t>
            </w:r>
          </w:p>
        </w:tc>
        <w:tc>
          <w:tcPr>
            <w:tcW w:w="2019" w:type="dxa"/>
          </w:tcPr>
          <w:p w14:paraId="7F3A50F5" w14:textId="19FDA0ED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44.3 (33.9, 55.4)</w:t>
            </w:r>
          </w:p>
        </w:tc>
        <w:tc>
          <w:tcPr>
            <w:tcW w:w="879" w:type="dxa"/>
            <w:vAlign w:val="center"/>
          </w:tcPr>
          <w:p w14:paraId="7B40C913" w14:textId="77777777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F2B" w:rsidRPr="009B73B1" w14:paraId="69348FD3" w14:textId="77777777" w:rsidTr="00DD4F2B">
        <w:trPr>
          <w:jc w:val="center"/>
        </w:trPr>
        <w:tc>
          <w:tcPr>
            <w:tcW w:w="4785" w:type="dxa"/>
          </w:tcPr>
          <w:p w14:paraId="5D2E6DD4" w14:textId="77777777" w:rsidR="00DD4F2B" w:rsidRPr="009B73B1" w:rsidRDefault="00DD4F2B" w:rsidP="00DD4F2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Annual rate of change 6 months – 7 years</w:t>
            </w:r>
          </w:p>
        </w:tc>
        <w:tc>
          <w:tcPr>
            <w:tcW w:w="2019" w:type="dxa"/>
          </w:tcPr>
          <w:p w14:paraId="59383CA6" w14:textId="77777777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5D7B95F4" w14:textId="77777777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F2B" w:rsidRPr="009B73B1" w14:paraId="5DA97684" w14:textId="77777777" w:rsidTr="00DD4F2B">
        <w:trPr>
          <w:jc w:val="center"/>
        </w:trPr>
        <w:tc>
          <w:tcPr>
            <w:tcW w:w="4785" w:type="dxa"/>
          </w:tcPr>
          <w:p w14:paraId="207E77DB" w14:textId="77777777" w:rsidR="00DD4F2B" w:rsidRPr="009B73B1" w:rsidRDefault="00DD4F2B" w:rsidP="00DD4F2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 Recovered by discharge, mild AKI</w:t>
            </w:r>
          </w:p>
        </w:tc>
        <w:tc>
          <w:tcPr>
            <w:tcW w:w="2019" w:type="dxa"/>
          </w:tcPr>
          <w:p w14:paraId="2EC8DD1C" w14:textId="2BA8ED5A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-1.5 (-2.6, -0.3)</w:t>
            </w:r>
          </w:p>
        </w:tc>
        <w:tc>
          <w:tcPr>
            <w:tcW w:w="879" w:type="dxa"/>
            <w:vAlign w:val="center"/>
          </w:tcPr>
          <w:p w14:paraId="6AD738C3" w14:textId="64113BED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0.025*</w:t>
            </w:r>
          </w:p>
        </w:tc>
      </w:tr>
      <w:tr w:rsidR="00DD4F2B" w:rsidRPr="009B73B1" w14:paraId="58E1A542" w14:textId="77777777" w:rsidTr="00DD4F2B">
        <w:trPr>
          <w:jc w:val="center"/>
        </w:trPr>
        <w:tc>
          <w:tcPr>
            <w:tcW w:w="4785" w:type="dxa"/>
          </w:tcPr>
          <w:p w14:paraId="49349286" w14:textId="77777777" w:rsidR="00DD4F2B" w:rsidRPr="009B73B1" w:rsidRDefault="00DD4F2B" w:rsidP="00DD4F2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 Recovered by discharge, moderate-severe AKI</w:t>
            </w:r>
          </w:p>
        </w:tc>
        <w:tc>
          <w:tcPr>
            <w:tcW w:w="2019" w:type="dxa"/>
          </w:tcPr>
          <w:p w14:paraId="00E60017" w14:textId="2AA21404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-1.3 (-2.4, -0.1)</w:t>
            </w:r>
          </w:p>
        </w:tc>
        <w:tc>
          <w:tcPr>
            <w:tcW w:w="879" w:type="dxa"/>
          </w:tcPr>
          <w:p w14:paraId="129E2AEE" w14:textId="77777777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F2B" w:rsidRPr="009B73B1" w14:paraId="35E278E8" w14:textId="77777777" w:rsidTr="00DD4F2B">
        <w:trPr>
          <w:jc w:val="center"/>
        </w:trPr>
        <w:tc>
          <w:tcPr>
            <w:tcW w:w="4785" w:type="dxa"/>
          </w:tcPr>
          <w:p w14:paraId="638DAE2D" w14:textId="77777777" w:rsidR="00DD4F2B" w:rsidRPr="009B73B1" w:rsidRDefault="00DD4F2B" w:rsidP="00DD4F2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 Not recovered by discharge, mild AKI</w:t>
            </w:r>
          </w:p>
        </w:tc>
        <w:tc>
          <w:tcPr>
            <w:tcW w:w="2019" w:type="dxa"/>
          </w:tcPr>
          <w:p w14:paraId="4D5FEABC" w14:textId="7B43933A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-3.4 (-6.3, -0.4)</w:t>
            </w:r>
          </w:p>
        </w:tc>
        <w:tc>
          <w:tcPr>
            <w:tcW w:w="879" w:type="dxa"/>
          </w:tcPr>
          <w:p w14:paraId="73BD07D5" w14:textId="77777777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F2B" w:rsidRPr="009B73B1" w14:paraId="251FC630" w14:textId="77777777" w:rsidTr="00DD4F2B">
        <w:trPr>
          <w:jc w:val="center"/>
        </w:trPr>
        <w:tc>
          <w:tcPr>
            <w:tcW w:w="4785" w:type="dxa"/>
          </w:tcPr>
          <w:p w14:paraId="4C451FF1" w14:textId="77777777" w:rsidR="00DD4F2B" w:rsidRPr="009B73B1" w:rsidRDefault="00DD4F2B" w:rsidP="00DD4F2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 Not recovered by discharge, moderate-severe AKI</w:t>
            </w:r>
          </w:p>
        </w:tc>
        <w:tc>
          <w:tcPr>
            <w:tcW w:w="2019" w:type="dxa"/>
          </w:tcPr>
          <w:p w14:paraId="12E73B38" w14:textId="013BD98B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-3.2 (-5.8, -0.5)</w:t>
            </w:r>
          </w:p>
        </w:tc>
        <w:tc>
          <w:tcPr>
            <w:tcW w:w="879" w:type="dxa"/>
          </w:tcPr>
          <w:p w14:paraId="4BD77E94" w14:textId="77777777" w:rsidR="00DD4F2B" w:rsidRPr="009B73B1" w:rsidRDefault="00DD4F2B" w:rsidP="00DD4F2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BC24E8" w14:textId="77777777" w:rsidR="00DC7BD8" w:rsidRDefault="00DC7BD8" w:rsidP="00DD4F2B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74A85F32" w14:textId="683C9359" w:rsidR="00DD4F2B" w:rsidRPr="00F07A4C" w:rsidRDefault="00DD4F2B" w:rsidP="00DD4F2B">
      <w:pPr>
        <w:jc w:val="both"/>
        <w:rPr>
          <w:sz w:val="20"/>
          <w:szCs w:val="20"/>
        </w:rPr>
      </w:pPr>
      <w:r w:rsidRPr="00F07A4C">
        <w:rPr>
          <w:sz w:val="20"/>
          <w:szCs w:val="20"/>
        </w:rPr>
        <w:t>There was no evidence in of a difference in the effect of recovery by AKI level up to 6</w:t>
      </w:r>
      <w:r w:rsidR="00DC7BD8" w:rsidRPr="00F07A4C">
        <w:rPr>
          <w:sz w:val="20"/>
          <w:szCs w:val="20"/>
        </w:rPr>
        <w:t xml:space="preserve"> months</w:t>
      </w:r>
      <w:r w:rsidRPr="00F07A4C">
        <w:rPr>
          <w:sz w:val="20"/>
          <w:szCs w:val="20"/>
        </w:rPr>
        <w:t xml:space="preserve"> or from 6</w:t>
      </w:r>
      <w:r w:rsidR="00DC7BD8" w:rsidRPr="00F07A4C">
        <w:rPr>
          <w:sz w:val="20"/>
          <w:szCs w:val="20"/>
        </w:rPr>
        <w:t xml:space="preserve"> </w:t>
      </w:r>
      <w:r w:rsidRPr="00F07A4C">
        <w:rPr>
          <w:sz w:val="20"/>
          <w:szCs w:val="20"/>
        </w:rPr>
        <w:t>m</w:t>
      </w:r>
      <w:r w:rsidR="00DC7BD8" w:rsidRPr="00F07A4C">
        <w:rPr>
          <w:sz w:val="20"/>
          <w:szCs w:val="20"/>
        </w:rPr>
        <w:t>onths</w:t>
      </w:r>
      <w:r w:rsidRPr="00F07A4C">
        <w:rPr>
          <w:sz w:val="20"/>
          <w:szCs w:val="20"/>
        </w:rPr>
        <w:t xml:space="preserve"> to 7 y</w:t>
      </w:r>
      <w:r w:rsidR="00DC7BD8" w:rsidRPr="00F07A4C">
        <w:rPr>
          <w:sz w:val="20"/>
          <w:szCs w:val="20"/>
        </w:rPr>
        <w:t>ears</w:t>
      </w:r>
      <w:r w:rsidRPr="00F07A4C">
        <w:rPr>
          <w:sz w:val="20"/>
          <w:szCs w:val="20"/>
        </w:rPr>
        <w:t xml:space="preserve"> (p for interaction =0.256 and 0.218, respectively)</w:t>
      </w:r>
    </w:p>
    <w:p w14:paraId="5A11B57C" w14:textId="746C36B4" w:rsidR="00DD4F2B" w:rsidRDefault="00DD4F2B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767B7D5D" w14:textId="57E08802" w:rsidR="00DD4F2B" w:rsidRDefault="00DD4F2B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BCEA99D" w14:textId="4843E31D" w:rsidR="00DC7BD8" w:rsidRDefault="00DC7BD8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Abbreviations: AKI, acute kidney injury; eGFR, estimated glomerular filtration rate; CI, confidence interval</w:t>
      </w:r>
    </w:p>
    <w:p w14:paraId="657C2131" w14:textId="77777777" w:rsidR="00DD4F2B" w:rsidRDefault="00DD4F2B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762EDCF8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74D87DF5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3274A44C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1E4A8C80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7A49EC5F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2B242BAE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636C7B19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6174406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7B49B262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1016ECA4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25E2B948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19ED4A58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0B95DEAF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21A12C7D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AC42350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5CC1AAE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30FBB118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3794BFA6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0469E610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6A7D533D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47316E3D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2BDA74A4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430A8139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41A5F042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6D8398CA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6E39DC8D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6D45EBB9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41977EED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04041A4D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2286C7E1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77E4075E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2E837EC5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CD0E71F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65951150" w14:textId="76EDBBCF" w:rsidR="008B14D7" w:rsidRPr="009B73B1" w:rsidRDefault="00E02184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9B73B1">
        <w:rPr>
          <w:rFonts w:ascii="Times New Roman" w:hAnsi="Times New Roman" w:cs="Times New Roman"/>
          <w:bCs/>
          <w:sz w:val="20"/>
          <w:szCs w:val="20"/>
        </w:rPr>
        <w:t>e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>Table</w:t>
      </w:r>
      <w:proofErr w:type="spellEnd"/>
      <w:r w:rsidR="008B14D7" w:rsidRPr="009B73B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DD4F2B">
        <w:rPr>
          <w:rFonts w:ascii="Times New Roman" w:hAnsi="Times New Roman" w:cs="Times New Roman"/>
          <w:bCs/>
          <w:sz w:val="20"/>
          <w:szCs w:val="20"/>
        </w:rPr>
        <w:t>4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 xml:space="preserve">: Multivariable model for association between </w:t>
      </w:r>
      <w:r w:rsidR="00F61A14" w:rsidRPr="009B73B1">
        <w:rPr>
          <w:rFonts w:ascii="Times New Roman" w:hAnsi="Times New Roman" w:cs="Times New Roman"/>
          <w:bCs/>
          <w:sz w:val="20"/>
          <w:szCs w:val="20"/>
        </w:rPr>
        <w:t>acute kidney injury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 xml:space="preserve"> level post-discharge eGFR measurements in patients alive at 7 years.</w:t>
      </w:r>
    </w:p>
    <w:p w14:paraId="22C614EA" w14:textId="77777777" w:rsidR="008B14D7" w:rsidRPr="009B73B1" w:rsidRDefault="008B14D7" w:rsidP="008B14D7">
      <w:pPr>
        <w:pStyle w:val="PlainText"/>
        <w:jc w:val="center"/>
        <w:rPr>
          <w:rFonts w:ascii="Times New Roman" w:hAnsi="Times New Roman" w:cs="Times New Roman"/>
          <w:color w:val="FF000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5"/>
        <w:gridCol w:w="2019"/>
        <w:gridCol w:w="879"/>
      </w:tblGrid>
      <w:tr w:rsidR="008B14D7" w:rsidRPr="009B73B1" w14:paraId="288E680D" w14:textId="77777777" w:rsidTr="00D0040B">
        <w:trPr>
          <w:jc w:val="center"/>
        </w:trPr>
        <w:tc>
          <w:tcPr>
            <w:tcW w:w="4785" w:type="dxa"/>
            <w:tcBorders>
              <w:top w:val="single" w:sz="4" w:space="0" w:color="auto"/>
              <w:bottom w:val="single" w:sz="4" w:space="0" w:color="auto"/>
            </w:tcBorders>
          </w:tcPr>
          <w:p w14:paraId="241D093C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08F80D6E" w14:textId="4888E8CE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% change in eG</w:t>
            </w:r>
            <w:r w:rsidR="00B06C40"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FR</w:t>
            </w: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2F27E524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B14D7" w:rsidRPr="009B73B1" w14:paraId="32BE7CDE" w14:textId="77777777" w:rsidTr="00D0040B">
        <w:trPr>
          <w:jc w:val="center"/>
        </w:trPr>
        <w:tc>
          <w:tcPr>
            <w:tcW w:w="7515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7A3A899E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All patients (n=833)</w:t>
            </w:r>
          </w:p>
        </w:tc>
      </w:tr>
      <w:tr w:rsidR="008B14D7" w:rsidRPr="009B73B1" w14:paraId="4A3F15FA" w14:textId="77777777" w:rsidTr="00D0040B">
        <w:trPr>
          <w:jc w:val="center"/>
        </w:trPr>
        <w:tc>
          <w:tcPr>
            <w:tcW w:w="4785" w:type="dxa"/>
          </w:tcPr>
          <w:p w14:paraId="50C91DE6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Age (per 1 year increase)</w:t>
            </w:r>
          </w:p>
        </w:tc>
        <w:tc>
          <w:tcPr>
            <w:tcW w:w="2019" w:type="dxa"/>
          </w:tcPr>
          <w:p w14:paraId="4E8CE4CF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0.7 (-0.8, -0.5)</w:t>
            </w:r>
          </w:p>
        </w:tc>
        <w:tc>
          <w:tcPr>
            <w:tcW w:w="711" w:type="dxa"/>
          </w:tcPr>
          <w:p w14:paraId="0E32B464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14D7" w:rsidRPr="009B73B1" w14:paraId="0FC98166" w14:textId="77777777" w:rsidTr="00D0040B">
        <w:trPr>
          <w:jc w:val="center"/>
        </w:trPr>
        <w:tc>
          <w:tcPr>
            <w:tcW w:w="4785" w:type="dxa"/>
          </w:tcPr>
          <w:p w14:paraId="713AF3C1" w14:textId="194AE56B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  <w:r w:rsidR="00DC7BD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19" w:type="dxa"/>
          </w:tcPr>
          <w:p w14:paraId="7DA62E71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2.0 (-6.0, 2.1)</w:t>
            </w:r>
          </w:p>
        </w:tc>
        <w:tc>
          <w:tcPr>
            <w:tcW w:w="711" w:type="dxa"/>
          </w:tcPr>
          <w:p w14:paraId="6B50A4A7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8B14D7" w:rsidRPr="009B73B1" w14:paraId="0A49BE81" w14:textId="77777777" w:rsidTr="00D0040B">
        <w:trPr>
          <w:jc w:val="center"/>
        </w:trPr>
        <w:tc>
          <w:tcPr>
            <w:tcW w:w="4785" w:type="dxa"/>
          </w:tcPr>
          <w:p w14:paraId="4075DABB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Baseline eGFR (per 10 increase)</w:t>
            </w:r>
          </w:p>
        </w:tc>
        <w:tc>
          <w:tcPr>
            <w:tcW w:w="2019" w:type="dxa"/>
          </w:tcPr>
          <w:p w14:paraId="04550603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8.5 (7.2, 9.6)</w:t>
            </w:r>
          </w:p>
        </w:tc>
        <w:tc>
          <w:tcPr>
            <w:tcW w:w="711" w:type="dxa"/>
          </w:tcPr>
          <w:p w14:paraId="4CD45EE8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14D7" w:rsidRPr="009B73B1" w14:paraId="3EB6CC68" w14:textId="77777777" w:rsidTr="00D0040B">
        <w:trPr>
          <w:jc w:val="center"/>
        </w:trPr>
        <w:tc>
          <w:tcPr>
            <w:tcW w:w="4785" w:type="dxa"/>
          </w:tcPr>
          <w:p w14:paraId="4A1E14A2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Pre-existing health conditions</w:t>
            </w:r>
          </w:p>
        </w:tc>
        <w:tc>
          <w:tcPr>
            <w:tcW w:w="2019" w:type="dxa"/>
          </w:tcPr>
          <w:p w14:paraId="7F0A6669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5.0 (-10.9, 1.3)</w:t>
            </w:r>
          </w:p>
        </w:tc>
        <w:tc>
          <w:tcPr>
            <w:tcW w:w="711" w:type="dxa"/>
          </w:tcPr>
          <w:p w14:paraId="4D07C8FF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8B14D7" w:rsidRPr="009B73B1" w14:paraId="7719C873" w14:textId="77777777" w:rsidTr="00D0040B">
        <w:trPr>
          <w:jc w:val="center"/>
        </w:trPr>
        <w:tc>
          <w:tcPr>
            <w:tcW w:w="4785" w:type="dxa"/>
          </w:tcPr>
          <w:p w14:paraId="05CC8F98" w14:textId="33D1DFD2" w:rsidR="008B14D7" w:rsidRPr="009B73B1" w:rsidRDefault="007C63A2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Change from</w:t>
            </w:r>
            <w:r w:rsidR="008B14D7"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0 - 6 months</w:t>
            </w:r>
          </w:p>
        </w:tc>
        <w:tc>
          <w:tcPr>
            <w:tcW w:w="2019" w:type="dxa"/>
          </w:tcPr>
          <w:p w14:paraId="13AD7D95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14:paraId="01B77BEC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D7" w:rsidRPr="009B73B1" w14:paraId="7043E5B2" w14:textId="77777777" w:rsidTr="00D0040B">
        <w:trPr>
          <w:jc w:val="center"/>
        </w:trPr>
        <w:tc>
          <w:tcPr>
            <w:tcW w:w="4785" w:type="dxa"/>
          </w:tcPr>
          <w:p w14:paraId="332BDB11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No AKI</w:t>
            </w:r>
          </w:p>
        </w:tc>
        <w:tc>
          <w:tcPr>
            <w:tcW w:w="2019" w:type="dxa"/>
          </w:tcPr>
          <w:p w14:paraId="347FEC53" w14:textId="10FB8906" w:rsidR="008B14D7" w:rsidRPr="009B73B1" w:rsidRDefault="008B14D7" w:rsidP="00A1486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C63A2" w:rsidRPr="009B73B1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7C63A2" w:rsidRPr="009B73B1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="007C63A2" w:rsidRPr="009B73B1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dxa"/>
            <w:vMerge w:val="restart"/>
            <w:vAlign w:val="center"/>
          </w:tcPr>
          <w:p w14:paraId="2A99FB21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14D7" w:rsidRPr="009B73B1" w14:paraId="791503A9" w14:textId="77777777" w:rsidTr="00D0040B">
        <w:trPr>
          <w:jc w:val="center"/>
        </w:trPr>
        <w:tc>
          <w:tcPr>
            <w:tcW w:w="4785" w:type="dxa"/>
          </w:tcPr>
          <w:p w14:paraId="77CFCD27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Mild AKI</w:t>
            </w:r>
          </w:p>
        </w:tc>
        <w:tc>
          <w:tcPr>
            <w:tcW w:w="2019" w:type="dxa"/>
          </w:tcPr>
          <w:p w14:paraId="79FE5C28" w14:textId="21D0D2FD" w:rsidR="008B14D7" w:rsidRPr="009B73B1" w:rsidRDefault="008B14D7" w:rsidP="00A1486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C63A2" w:rsidRPr="009B73B1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7C63A2" w:rsidRPr="009B73B1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="007C63A2" w:rsidRPr="009B73B1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dxa"/>
            <w:vMerge/>
            <w:vAlign w:val="center"/>
          </w:tcPr>
          <w:p w14:paraId="2E2268A3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D7" w:rsidRPr="009B73B1" w14:paraId="19612EF9" w14:textId="77777777" w:rsidTr="00D0040B">
        <w:trPr>
          <w:jc w:val="center"/>
        </w:trPr>
        <w:tc>
          <w:tcPr>
            <w:tcW w:w="4785" w:type="dxa"/>
          </w:tcPr>
          <w:p w14:paraId="363A716B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Moderate-severe AKI</w:t>
            </w:r>
          </w:p>
        </w:tc>
        <w:tc>
          <w:tcPr>
            <w:tcW w:w="2019" w:type="dxa"/>
          </w:tcPr>
          <w:p w14:paraId="7B1DD5A2" w14:textId="107C8ED7" w:rsidR="008B14D7" w:rsidRPr="009B73B1" w:rsidRDefault="008B14D7" w:rsidP="00A1486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C63A2"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7C63A2" w:rsidRPr="009B73B1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C63A2" w:rsidRPr="009B73B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dxa"/>
            <w:vMerge/>
            <w:vAlign w:val="center"/>
          </w:tcPr>
          <w:p w14:paraId="429997CB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D7" w:rsidRPr="009B73B1" w14:paraId="531DCA01" w14:textId="77777777" w:rsidTr="00D0040B">
        <w:trPr>
          <w:jc w:val="center"/>
        </w:trPr>
        <w:tc>
          <w:tcPr>
            <w:tcW w:w="4785" w:type="dxa"/>
          </w:tcPr>
          <w:p w14:paraId="4053D355" w14:textId="1580961D" w:rsidR="008B14D7" w:rsidRPr="009B73B1" w:rsidRDefault="007C63A2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Annual rate of change</w:t>
            </w:r>
            <w:r w:rsidR="008B14D7"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6 months – 7 years</w:t>
            </w:r>
          </w:p>
        </w:tc>
        <w:tc>
          <w:tcPr>
            <w:tcW w:w="2019" w:type="dxa"/>
          </w:tcPr>
          <w:p w14:paraId="6ADF4BA7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13663577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D7" w:rsidRPr="009B73B1" w14:paraId="1B712BF2" w14:textId="77777777" w:rsidTr="00D0040B">
        <w:trPr>
          <w:jc w:val="center"/>
        </w:trPr>
        <w:tc>
          <w:tcPr>
            <w:tcW w:w="4785" w:type="dxa"/>
          </w:tcPr>
          <w:p w14:paraId="38DB75E9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No AKI</w:t>
            </w:r>
          </w:p>
        </w:tc>
        <w:tc>
          <w:tcPr>
            <w:tcW w:w="2019" w:type="dxa"/>
          </w:tcPr>
          <w:p w14:paraId="5647348C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1.4 (-2.1, -0.6)</w:t>
            </w:r>
          </w:p>
        </w:tc>
        <w:tc>
          <w:tcPr>
            <w:tcW w:w="711" w:type="dxa"/>
            <w:vMerge w:val="restart"/>
            <w:vAlign w:val="center"/>
          </w:tcPr>
          <w:p w14:paraId="04B7D4F3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8B14D7" w:rsidRPr="009B73B1" w14:paraId="4257EE73" w14:textId="77777777" w:rsidTr="00D0040B">
        <w:trPr>
          <w:jc w:val="center"/>
        </w:trPr>
        <w:tc>
          <w:tcPr>
            <w:tcW w:w="4785" w:type="dxa"/>
          </w:tcPr>
          <w:p w14:paraId="5FAFA932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Mild AKI</w:t>
            </w:r>
          </w:p>
        </w:tc>
        <w:tc>
          <w:tcPr>
            <w:tcW w:w="2019" w:type="dxa"/>
          </w:tcPr>
          <w:p w14:paraId="70FACB89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0.9 (-2.1, 0.2)</w:t>
            </w:r>
          </w:p>
        </w:tc>
        <w:tc>
          <w:tcPr>
            <w:tcW w:w="711" w:type="dxa"/>
            <w:vMerge/>
          </w:tcPr>
          <w:p w14:paraId="605F47F2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D7" w:rsidRPr="009B73B1" w14:paraId="311EEB4F" w14:textId="77777777" w:rsidTr="00D0040B">
        <w:trPr>
          <w:jc w:val="center"/>
        </w:trPr>
        <w:tc>
          <w:tcPr>
            <w:tcW w:w="4785" w:type="dxa"/>
          </w:tcPr>
          <w:p w14:paraId="42637BF5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Moderate-severe AKI</w:t>
            </w:r>
          </w:p>
        </w:tc>
        <w:tc>
          <w:tcPr>
            <w:tcW w:w="2019" w:type="dxa"/>
          </w:tcPr>
          <w:p w14:paraId="7D973919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1.3 (-2.3, -0.2)</w:t>
            </w:r>
          </w:p>
        </w:tc>
        <w:tc>
          <w:tcPr>
            <w:tcW w:w="711" w:type="dxa"/>
            <w:vMerge/>
          </w:tcPr>
          <w:p w14:paraId="2D765EC8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D7" w:rsidRPr="009B73B1" w14:paraId="55F39ED5" w14:textId="77777777" w:rsidTr="00D0040B">
        <w:trPr>
          <w:jc w:val="center"/>
        </w:trPr>
        <w:tc>
          <w:tcPr>
            <w:tcW w:w="7515" w:type="dxa"/>
            <w:gridSpan w:val="3"/>
            <w:shd w:val="clear" w:color="auto" w:fill="E7E6E6" w:themeFill="background2"/>
          </w:tcPr>
          <w:p w14:paraId="0A360893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Patients with AKI (n=659)</w:t>
            </w:r>
          </w:p>
        </w:tc>
      </w:tr>
      <w:tr w:rsidR="008B14D7" w:rsidRPr="009B73B1" w14:paraId="517A4155" w14:textId="77777777" w:rsidTr="00D0040B">
        <w:trPr>
          <w:jc w:val="center"/>
        </w:trPr>
        <w:tc>
          <w:tcPr>
            <w:tcW w:w="4785" w:type="dxa"/>
          </w:tcPr>
          <w:p w14:paraId="7E212A64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19" w:type="dxa"/>
          </w:tcPr>
          <w:p w14:paraId="59643670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0.6 (-0.8,-0.5)</w:t>
            </w:r>
          </w:p>
        </w:tc>
        <w:tc>
          <w:tcPr>
            <w:tcW w:w="711" w:type="dxa"/>
          </w:tcPr>
          <w:p w14:paraId="7489471E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14D7" w:rsidRPr="009B73B1" w14:paraId="1851763C" w14:textId="77777777" w:rsidTr="00D0040B">
        <w:trPr>
          <w:jc w:val="center"/>
        </w:trPr>
        <w:tc>
          <w:tcPr>
            <w:tcW w:w="4785" w:type="dxa"/>
          </w:tcPr>
          <w:p w14:paraId="5A294866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2019" w:type="dxa"/>
          </w:tcPr>
          <w:p w14:paraId="7CCB47D1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4.0 (-1.5, 9.6)</w:t>
            </w:r>
          </w:p>
        </w:tc>
        <w:tc>
          <w:tcPr>
            <w:tcW w:w="711" w:type="dxa"/>
          </w:tcPr>
          <w:p w14:paraId="1D8F2A2B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8B14D7" w:rsidRPr="009B73B1" w14:paraId="3DCE79CC" w14:textId="77777777" w:rsidTr="00D0040B">
        <w:trPr>
          <w:jc w:val="center"/>
        </w:trPr>
        <w:tc>
          <w:tcPr>
            <w:tcW w:w="4785" w:type="dxa"/>
          </w:tcPr>
          <w:p w14:paraId="0831A1A2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Baseline eGFR</w:t>
            </w:r>
          </w:p>
        </w:tc>
        <w:tc>
          <w:tcPr>
            <w:tcW w:w="2019" w:type="dxa"/>
          </w:tcPr>
          <w:p w14:paraId="7312826A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.3 (1.1, 1.4)</w:t>
            </w:r>
          </w:p>
        </w:tc>
        <w:tc>
          <w:tcPr>
            <w:tcW w:w="711" w:type="dxa"/>
          </w:tcPr>
          <w:p w14:paraId="2822100D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14D7" w:rsidRPr="009B73B1" w14:paraId="0D79B50D" w14:textId="77777777" w:rsidTr="00D0040B">
        <w:trPr>
          <w:jc w:val="center"/>
        </w:trPr>
        <w:tc>
          <w:tcPr>
            <w:tcW w:w="4785" w:type="dxa"/>
          </w:tcPr>
          <w:p w14:paraId="35234DFE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Pre-existing health conditions</w:t>
            </w:r>
          </w:p>
        </w:tc>
        <w:tc>
          <w:tcPr>
            <w:tcW w:w="2019" w:type="dxa"/>
          </w:tcPr>
          <w:p w14:paraId="2673DCAC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5.4 (-12.4, 2.2)</w:t>
            </w:r>
          </w:p>
        </w:tc>
        <w:tc>
          <w:tcPr>
            <w:tcW w:w="711" w:type="dxa"/>
          </w:tcPr>
          <w:p w14:paraId="45E56C54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8B14D7" w:rsidRPr="009B73B1" w14:paraId="56C438CB" w14:textId="77777777" w:rsidTr="00D0040B">
        <w:trPr>
          <w:jc w:val="center"/>
        </w:trPr>
        <w:tc>
          <w:tcPr>
            <w:tcW w:w="4785" w:type="dxa"/>
          </w:tcPr>
          <w:p w14:paraId="112361BB" w14:textId="010B9F5F" w:rsidR="008B14D7" w:rsidRPr="009B73B1" w:rsidRDefault="007C63A2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Change from</w:t>
            </w:r>
            <w:r w:rsidR="008B14D7"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0-6 months</w:t>
            </w:r>
          </w:p>
        </w:tc>
        <w:tc>
          <w:tcPr>
            <w:tcW w:w="2019" w:type="dxa"/>
          </w:tcPr>
          <w:p w14:paraId="15690AA5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14:paraId="79CA08E5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D7" w:rsidRPr="009B73B1" w14:paraId="0F046269" w14:textId="77777777" w:rsidTr="00D0040B">
        <w:trPr>
          <w:jc w:val="center"/>
        </w:trPr>
        <w:tc>
          <w:tcPr>
            <w:tcW w:w="4785" w:type="dxa"/>
          </w:tcPr>
          <w:p w14:paraId="40C3AA79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 Recovered by discharge</w:t>
            </w:r>
          </w:p>
        </w:tc>
        <w:tc>
          <w:tcPr>
            <w:tcW w:w="2019" w:type="dxa"/>
          </w:tcPr>
          <w:p w14:paraId="2D6FBEEC" w14:textId="0BEEC0AD" w:rsidR="008B14D7" w:rsidRPr="009B73B1" w:rsidRDefault="008B14D7" w:rsidP="00A1486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C63A2" w:rsidRPr="009B73B1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565EB0" w:rsidRPr="009B73B1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="00565EB0" w:rsidRPr="009B73B1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dxa"/>
            <w:vAlign w:val="center"/>
          </w:tcPr>
          <w:p w14:paraId="32FC2AD8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8B14D7" w:rsidRPr="009B73B1" w14:paraId="4725937C" w14:textId="77777777" w:rsidTr="00D0040B">
        <w:trPr>
          <w:jc w:val="center"/>
        </w:trPr>
        <w:tc>
          <w:tcPr>
            <w:tcW w:w="4785" w:type="dxa"/>
          </w:tcPr>
          <w:p w14:paraId="364003A0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 Recovered by discharge, moderate-severe AKI</w:t>
            </w:r>
          </w:p>
        </w:tc>
        <w:tc>
          <w:tcPr>
            <w:tcW w:w="2019" w:type="dxa"/>
          </w:tcPr>
          <w:p w14:paraId="50D7F4C7" w14:textId="1FE1E852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65EB0" w:rsidRPr="009B73B1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565EB0" w:rsidRPr="009B73B1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="00565EB0" w:rsidRPr="009B73B1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dxa"/>
            <w:vAlign w:val="center"/>
          </w:tcPr>
          <w:p w14:paraId="07D66677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D7" w:rsidRPr="009B73B1" w14:paraId="61C2FE99" w14:textId="77777777" w:rsidTr="00D0040B">
        <w:trPr>
          <w:jc w:val="center"/>
        </w:trPr>
        <w:tc>
          <w:tcPr>
            <w:tcW w:w="4785" w:type="dxa"/>
          </w:tcPr>
          <w:p w14:paraId="0797D4FE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 Not recovered by discharge</w:t>
            </w:r>
          </w:p>
        </w:tc>
        <w:tc>
          <w:tcPr>
            <w:tcW w:w="2019" w:type="dxa"/>
          </w:tcPr>
          <w:p w14:paraId="66D2B8B0" w14:textId="743E0745" w:rsidR="008B14D7" w:rsidRPr="009B73B1" w:rsidRDefault="00565EB0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  <w:r w:rsidR="008B14D7"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  <w:r w:rsidR="008B14D7"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  <w:r w:rsidR="008B14D7"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dxa"/>
            <w:vAlign w:val="center"/>
          </w:tcPr>
          <w:p w14:paraId="3D041C6B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D7" w:rsidRPr="009B73B1" w14:paraId="1C29AAF4" w14:textId="77777777" w:rsidTr="00D0040B">
        <w:trPr>
          <w:jc w:val="center"/>
        </w:trPr>
        <w:tc>
          <w:tcPr>
            <w:tcW w:w="4785" w:type="dxa"/>
          </w:tcPr>
          <w:p w14:paraId="10AE2999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 Not recovered by discharge, moderate-severe AKI</w:t>
            </w:r>
          </w:p>
        </w:tc>
        <w:tc>
          <w:tcPr>
            <w:tcW w:w="2019" w:type="dxa"/>
          </w:tcPr>
          <w:p w14:paraId="047E8949" w14:textId="4C3F336D" w:rsidR="008B14D7" w:rsidRPr="009B73B1" w:rsidRDefault="00565EB0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  <w:r w:rsidR="008B14D7"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  <w:r w:rsidR="008B14D7"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85.8</w:t>
            </w:r>
            <w:r w:rsidR="008B14D7"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dxa"/>
            <w:vAlign w:val="center"/>
          </w:tcPr>
          <w:p w14:paraId="05655990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D7" w:rsidRPr="009B73B1" w14:paraId="2F61965B" w14:textId="77777777" w:rsidTr="00D0040B">
        <w:trPr>
          <w:jc w:val="center"/>
        </w:trPr>
        <w:tc>
          <w:tcPr>
            <w:tcW w:w="4785" w:type="dxa"/>
          </w:tcPr>
          <w:p w14:paraId="05900A9E" w14:textId="2FA4C44D" w:rsidR="008B14D7" w:rsidRPr="009B73B1" w:rsidRDefault="007C63A2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Annual rate of change </w:t>
            </w:r>
            <w:r w:rsidR="008B14D7" w:rsidRPr="009B73B1">
              <w:rPr>
                <w:rFonts w:ascii="Times New Roman" w:hAnsi="Times New Roman" w:cs="Times New Roman"/>
                <w:sz w:val="20"/>
                <w:szCs w:val="20"/>
              </w:rPr>
              <w:t>6 months – 7 years</w:t>
            </w:r>
          </w:p>
        </w:tc>
        <w:tc>
          <w:tcPr>
            <w:tcW w:w="2019" w:type="dxa"/>
          </w:tcPr>
          <w:p w14:paraId="01F3F6D1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075051DF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D7" w:rsidRPr="009B73B1" w14:paraId="673278C7" w14:textId="77777777" w:rsidTr="00D0040B">
        <w:trPr>
          <w:jc w:val="center"/>
        </w:trPr>
        <w:tc>
          <w:tcPr>
            <w:tcW w:w="4785" w:type="dxa"/>
          </w:tcPr>
          <w:p w14:paraId="4DD1F053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 Recovered by discharge, mild AKI</w:t>
            </w:r>
          </w:p>
        </w:tc>
        <w:tc>
          <w:tcPr>
            <w:tcW w:w="2019" w:type="dxa"/>
          </w:tcPr>
          <w:p w14:paraId="09FD717E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0.9 (-2.1, 0.2)</w:t>
            </w:r>
          </w:p>
        </w:tc>
        <w:tc>
          <w:tcPr>
            <w:tcW w:w="711" w:type="dxa"/>
            <w:vAlign w:val="center"/>
          </w:tcPr>
          <w:p w14:paraId="5AF79596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039*</w:t>
            </w:r>
          </w:p>
        </w:tc>
      </w:tr>
      <w:tr w:rsidR="008B14D7" w:rsidRPr="009B73B1" w14:paraId="2BC1FF11" w14:textId="77777777" w:rsidTr="00D0040B">
        <w:trPr>
          <w:jc w:val="center"/>
        </w:trPr>
        <w:tc>
          <w:tcPr>
            <w:tcW w:w="4785" w:type="dxa"/>
          </w:tcPr>
          <w:p w14:paraId="1650499B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 Recovered by discharge, moderate-severe AKI</w:t>
            </w:r>
          </w:p>
        </w:tc>
        <w:tc>
          <w:tcPr>
            <w:tcW w:w="2019" w:type="dxa"/>
          </w:tcPr>
          <w:p w14:paraId="21247496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0.9 (-2.0, 0.3)</w:t>
            </w:r>
          </w:p>
        </w:tc>
        <w:tc>
          <w:tcPr>
            <w:tcW w:w="711" w:type="dxa"/>
          </w:tcPr>
          <w:p w14:paraId="0E995797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D7" w:rsidRPr="009B73B1" w14:paraId="5E049194" w14:textId="77777777" w:rsidTr="00D0040B">
        <w:trPr>
          <w:jc w:val="center"/>
        </w:trPr>
        <w:tc>
          <w:tcPr>
            <w:tcW w:w="4785" w:type="dxa"/>
          </w:tcPr>
          <w:p w14:paraId="4C630664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 Not recovered by discharge, mild AKI</w:t>
            </w:r>
          </w:p>
        </w:tc>
        <w:tc>
          <w:tcPr>
            <w:tcW w:w="2019" w:type="dxa"/>
          </w:tcPr>
          <w:p w14:paraId="0DF914A8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3.9 (-6.8, -0.9)</w:t>
            </w:r>
          </w:p>
        </w:tc>
        <w:tc>
          <w:tcPr>
            <w:tcW w:w="711" w:type="dxa"/>
          </w:tcPr>
          <w:p w14:paraId="279A1AD8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D7" w:rsidRPr="009B73B1" w14:paraId="10B6624D" w14:textId="77777777" w:rsidTr="00D0040B">
        <w:trPr>
          <w:jc w:val="center"/>
        </w:trPr>
        <w:tc>
          <w:tcPr>
            <w:tcW w:w="4785" w:type="dxa"/>
          </w:tcPr>
          <w:p w14:paraId="7051D50C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 Not recovered by discharge, moderate-severe AKI</w:t>
            </w:r>
          </w:p>
        </w:tc>
        <w:tc>
          <w:tcPr>
            <w:tcW w:w="2019" w:type="dxa"/>
          </w:tcPr>
          <w:p w14:paraId="0E6717FC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-3.8 (-6.3, -1.2)</w:t>
            </w:r>
          </w:p>
        </w:tc>
        <w:tc>
          <w:tcPr>
            <w:tcW w:w="711" w:type="dxa"/>
          </w:tcPr>
          <w:p w14:paraId="240FE44F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FB4A16A" w14:textId="77777777" w:rsidR="00DC7BD8" w:rsidRDefault="00DC7BD8" w:rsidP="008B14D7">
      <w:pPr>
        <w:rPr>
          <w:sz w:val="20"/>
          <w:szCs w:val="20"/>
        </w:rPr>
      </w:pPr>
    </w:p>
    <w:p w14:paraId="618B3477" w14:textId="03213AF4" w:rsidR="00DC7BD8" w:rsidRPr="00F07A4C" w:rsidRDefault="008B14D7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r w:rsidRPr="00F07A4C">
        <w:rPr>
          <w:rFonts w:ascii="Times New Roman" w:hAnsi="Times New Roman" w:cs="Times New Roman"/>
          <w:sz w:val="20"/>
          <w:szCs w:val="20"/>
        </w:rPr>
        <w:t>Log (eGFR) was modelled using linear mixed effects models with a split slope for time, allowing the rate of change to differ in the first 6 months after discharge as compared to longer term. Exponentials of model co-efficient were calculated to provide estimates of the effect of the dependent variables on the % change in eGF</w:t>
      </w:r>
      <w:r w:rsidR="009D460D" w:rsidRPr="00F07A4C">
        <w:rPr>
          <w:rFonts w:ascii="Times New Roman" w:hAnsi="Times New Roman" w:cs="Times New Roman"/>
          <w:sz w:val="20"/>
          <w:szCs w:val="20"/>
        </w:rPr>
        <w:t>R</w:t>
      </w:r>
      <w:r w:rsidRPr="00F07A4C">
        <w:rPr>
          <w:rFonts w:ascii="Times New Roman" w:hAnsi="Times New Roman" w:cs="Times New Roman"/>
          <w:sz w:val="20"/>
          <w:szCs w:val="20"/>
        </w:rPr>
        <w:t>. * p-value for difference in slopes by recovery status, after adjustment for AKI level. There was no evidence in of a difference in the effect of recovery by AKI level up to 6m or from 6m to 7 y (p for interaction =0.134 and 0.571, respectively</w:t>
      </w:r>
    </w:p>
    <w:p w14:paraId="34689FCF" w14:textId="77777777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Abbreviations: AKI, acute kidney injury; eGFR, estimated glomerular filtration rate; CI, confidence interval</w:t>
      </w:r>
    </w:p>
    <w:p w14:paraId="51952DE5" w14:textId="630E98A2" w:rsidR="008B14D7" w:rsidRPr="009B73B1" w:rsidRDefault="008B14D7" w:rsidP="008B14D7">
      <w:pPr>
        <w:rPr>
          <w:color w:val="FF0000"/>
        </w:rPr>
      </w:pPr>
    </w:p>
    <w:p w14:paraId="7F31DDF5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6B5668C3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64D19377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16EE4C6A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7A30E4D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36A554C0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46C98AE5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4EFD113C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3B0F5DF0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2276BA2" w14:textId="405C91B9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3A4F2DFD" w14:textId="0AA41D34" w:rsidR="00F07A4C" w:rsidRDefault="00F07A4C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50102A5" w14:textId="22CF5AF8" w:rsidR="00F07A4C" w:rsidRDefault="00F07A4C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07E1AC92" w14:textId="77777777" w:rsidR="00F07A4C" w:rsidRDefault="00F07A4C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68F74AC0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9314952" w14:textId="77777777" w:rsidR="007550CE" w:rsidRDefault="007550CE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1B3F201" w14:textId="6B219D49" w:rsidR="005606E7" w:rsidRPr="009B73B1" w:rsidRDefault="005606E7" w:rsidP="005606E7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9B73B1">
        <w:rPr>
          <w:rFonts w:ascii="Times New Roman" w:hAnsi="Times New Roman" w:cs="Times New Roman"/>
          <w:bCs/>
          <w:sz w:val="20"/>
          <w:szCs w:val="20"/>
        </w:rPr>
        <w:lastRenderedPageBreak/>
        <w:t>eTable</w:t>
      </w:r>
      <w:proofErr w:type="spellEnd"/>
      <w:r w:rsidRPr="009B73B1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5</w:t>
      </w:r>
      <w:r w:rsidRPr="009B73B1">
        <w:rPr>
          <w:rFonts w:ascii="Times New Roman" w:hAnsi="Times New Roman" w:cs="Times New Roman"/>
          <w:bCs/>
          <w:sz w:val="20"/>
          <w:szCs w:val="20"/>
        </w:rPr>
        <w:t>: Multivariable analysis for association between acute kidney injury and overall survival and dialysis free survival in the subset of patient</w:t>
      </w:r>
      <w:r>
        <w:rPr>
          <w:rFonts w:ascii="Times New Roman" w:hAnsi="Times New Roman" w:cs="Times New Roman"/>
          <w:bCs/>
          <w:sz w:val="20"/>
          <w:szCs w:val="20"/>
        </w:rPr>
        <w:t xml:space="preserve">s with AKI by recovery status. </w:t>
      </w:r>
    </w:p>
    <w:p w14:paraId="1E05705A" w14:textId="77777777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4"/>
        <w:gridCol w:w="20"/>
        <w:gridCol w:w="1701"/>
        <w:gridCol w:w="22"/>
        <w:gridCol w:w="1078"/>
        <w:gridCol w:w="23"/>
        <w:gridCol w:w="1723"/>
        <w:gridCol w:w="23"/>
        <w:gridCol w:w="976"/>
        <w:gridCol w:w="16"/>
      </w:tblGrid>
      <w:tr w:rsidR="005606E7" w:rsidRPr="009B73B1" w14:paraId="63C938C4" w14:textId="77777777" w:rsidTr="00DC7BD8">
        <w:trPr>
          <w:gridAfter w:val="1"/>
          <w:wAfter w:w="16" w:type="dxa"/>
          <w:jc w:val="center"/>
        </w:trPr>
        <w:tc>
          <w:tcPr>
            <w:tcW w:w="3464" w:type="dxa"/>
            <w:gridSpan w:val="2"/>
            <w:tcBorders>
              <w:bottom w:val="nil"/>
            </w:tcBorders>
          </w:tcPr>
          <w:p w14:paraId="3217BDF5" w14:textId="77777777" w:rsidR="005606E7" w:rsidRPr="009B73B1" w:rsidRDefault="005606E7" w:rsidP="00DC7BD8">
            <w:pPr>
              <w:pStyle w:val="PlainTex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24" w:type="dxa"/>
            <w:gridSpan w:val="4"/>
            <w:tcBorders>
              <w:bottom w:val="nil"/>
            </w:tcBorders>
          </w:tcPr>
          <w:p w14:paraId="53DF3D10" w14:textId="77777777" w:rsidR="005606E7" w:rsidRPr="009B73B1" w:rsidRDefault="005606E7" w:rsidP="00DC7BD8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Hazard of death</w:t>
            </w:r>
          </w:p>
        </w:tc>
        <w:tc>
          <w:tcPr>
            <w:tcW w:w="2722" w:type="dxa"/>
            <w:gridSpan w:val="3"/>
            <w:tcBorders>
              <w:bottom w:val="nil"/>
            </w:tcBorders>
          </w:tcPr>
          <w:p w14:paraId="36367F95" w14:textId="77777777" w:rsidR="005606E7" w:rsidRPr="009B73B1" w:rsidRDefault="005606E7" w:rsidP="00DC7BD8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Hazard of death or dialysis</w:t>
            </w:r>
          </w:p>
        </w:tc>
      </w:tr>
      <w:tr w:rsidR="005606E7" w:rsidRPr="009B73B1" w14:paraId="50356877" w14:textId="77777777" w:rsidTr="00DC7BD8">
        <w:trPr>
          <w:gridAfter w:val="1"/>
          <w:wAfter w:w="16" w:type="dxa"/>
          <w:jc w:val="center"/>
        </w:trPr>
        <w:tc>
          <w:tcPr>
            <w:tcW w:w="3464" w:type="dxa"/>
            <w:gridSpan w:val="2"/>
            <w:tcBorders>
              <w:top w:val="nil"/>
              <w:bottom w:val="single" w:sz="4" w:space="0" w:color="auto"/>
            </w:tcBorders>
          </w:tcPr>
          <w:p w14:paraId="3993958A" w14:textId="77777777" w:rsidR="005606E7" w:rsidRPr="009B73B1" w:rsidRDefault="005606E7" w:rsidP="00DC7BD8">
            <w:pPr>
              <w:pStyle w:val="PlainTex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single" w:sz="4" w:space="0" w:color="auto"/>
            </w:tcBorders>
          </w:tcPr>
          <w:p w14:paraId="6DDC9CE8" w14:textId="77777777" w:rsidR="005606E7" w:rsidRPr="009B73B1" w:rsidRDefault="005606E7" w:rsidP="00DC7BD8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101" w:type="dxa"/>
            <w:gridSpan w:val="2"/>
            <w:tcBorders>
              <w:top w:val="nil"/>
              <w:bottom w:val="single" w:sz="4" w:space="0" w:color="auto"/>
            </w:tcBorders>
          </w:tcPr>
          <w:p w14:paraId="437C5EF3" w14:textId="77777777" w:rsidR="005606E7" w:rsidRPr="009B73B1" w:rsidRDefault="005606E7" w:rsidP="00DC7BD8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46" w:type="dxa"/>
            <w:gridSpan w:val="2"/>
            <w:tcBorders>
              <w:top w:val="nil"/>
              <w:bottom w:val="single" w:sz="4" w:space="0" w:color="auto"/>
            </w:tcBorders>
          </w:tcPr>
          <w:p w14:paraId="1553750F" w14:textId="77777777" w:rsidR="005606E7" w:rsidRPr="009B73B1" w:rsidRDefault="005606E7" w:rsidP="00DC7BD8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3DBE7FB0" w14:textId="77777777" w:rsidR="005606E7" w:rsidRPr="009B73B1" w:rsidRDefault="005606E7" w:rsidP="00DC7BD8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5606E7" w:rsidRPr="00315280" w14:paraId="7DFB4971" w14:textId="77777777" w:rsidTr="00DC7BD8">
        <w:trPr>
          <w:jc w:val="center"/>
        </w:trPr>
        <w:tc>
          <w:tcPr>
            <w:tcW w:w="9026" w:type="dxa"/>
            <w:gridSpan w:val="10"/>
            <w:shd w:val="clear" w:color="auto" w:fill="auto"/>
          </w:tcPr>
          <w:p w14:paraId="40A7BC9A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b/>
                <w:sz w:val="20"/>
                <w:szCs w:val="20"/>
              </w:rPr>
              <w:t>Patients with AKI (n=1509)</w:t>
            </w:r>
          </w:p>
        </w:tc>
      </w:tr>
      <w:tr w:rsidR="005606E7" w:rsidRPr="00315280" w14:paraId="4C4DB486" w14:textId="77777777" w:rsidTr="00DC7BD8">
        <w:trPr>
          <w:jc w:val="center"/>
        </w:trPr>
        <w:tc>
          <w:tcPr>
            <w:tcW w:w="3444" w:type="dxa"/>
            <w:shd w:val="clear" w:color="auto" w:fill="auto"/>
          </w:tcPr>
          <w:p w14:paraId="2C3D6AAA" w14:textId="77777777" w:rsidR="005606E7" w:rsidRPr="00315280" w:rsidRDefault="005606E7" w:rsidP="00DC7BD8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Age</w:t>
            </w:r>
          </w:p>
        </w:tc>
        <w:tc>
          <w:tcPr>
            <w:tcW w:w="1721" w:type="dxa"/>
            <w:gridSpan w:val="2"/>
            <w:shd w:val="clear" w:color="auto" w:fill="auto"/>
          </w:tcPr>
          <w:p w14:paraId="4B31C3EA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1.04 (1.04,1.05)</w:t>
            </w:r>
          </w:p>
        </w:tc>
        <w:tc>
          <w:tcPr>
            <w:tcW w:w="1100" w:type="dxa"/>
            <w:gridSpan w:val="2"/>
            <w:shd w:val="clear" w:color="auto" w:fill="auto"/>
          </w:tcPr>
          <w:p w14:paraId="4F35BEC6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746" w:type="dxa"/>
            <w:gridSpan w:val="2"/>
            <w:shd w:val="clear" w:color="auto" w:fill="auto"/>
          </w:tcPr>
          <w:p w14:paraId="5BE498CE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1.04 (1.03,1.04)</w:t>
            </w:r>
          </w:p>
        </w:tc>
        <w:tc>
          <w:tcPr>
            <w:tcW w:w="1015" w:type="dxa"/>
            <w:gridSpan w:val="3"/>
            <w:shd w:val="clear" w:color="auto" w:fill="auto"/>
          </w:tcPr>
          <w:p w14:paraId="6BC6FFBC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5606E7" w:rsidRPr="00315280" w14:paraId="4705A0CF" w14:textId="77777777" w:rsidTr="00DC7BD8">
        <w:trPr>
          <w:jc w:val="center"/>
        </w:trPr>
        <w:tc>
          <w:tcPr>
            <w:tcW w:w="3444" w:type="dxa"/>
            <w:shd w:val="clear" w:color="auto" w:fill="auto"/>
          </w:tcPr>
          <w:p w14:paraId="5C1361CD" w14:textId="0CE3AA8D" w:rsidR="005606E7" w:rsidRPr="00315280" w:rsidRDefault="005606E7" w:rsidP="00DC7BD8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  <w:r w:rsidR="00DC7BD8">
              <w:rPr>
                <w:rFonts w:asciiTheme="minorHAnsi" w:hAnsiTheme="minorHAnsi" w:cstheme="minorHAnsi"/>
                <w:sz w:val="20"/>
                <w:szCs w:val="20"/>
              </w:rPr>
              <w:t xml:space="preserve"> gender</w:t>
            </w:r>
          </w:p>
        </w:tc>
        <w:tc>
          <w:tcPr>
            <w:tcW w:w="1721" w:type="dxa"/>
            <w:gridSpan w:val="2"/>
            <w:shd w:val="clear" w:color="auto" w:fill="auto"/>
          </w:tcPr>
          <w:p w14:paraId="6E9BEF9A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1.01 (0.87,1.19)</w:t>
            </w:r>
          </w:p>
        </w:tc>
        <w:tc>
          <w:tcPr>
            <w:tcW w:w="1100" w:type="dxa"/>
            <w:gridSpan w:val="2"/>
            <w:shd w:val="clear" w:color="auto" w:fill="auto"/>
          </w:tcPr>
          <w:p w14:paraId="6F43E9FE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0.855</w:t>
            </w:r>
          </w:p>
        </w:tc>
        <w:tc>
          <w:tcPr>
            <w:tcW w:w="1746" w:type="dxa"/>
            <w:gridSpan w:val="2"/>
            <w:shd w:val="clear" w:color="auto" w:fill="auto"/>
          </w:tcPr>
          <w:p w14:paraId="1B74A9A4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1.01 (0.87,1.18)</w:t>
            </w:r>
          </w:p>
        </w:tc>
        <w:tc>
          <w:tcPr>
            <w:tcW w:w="1015" w:type="dxa"/>
            <w:gridSpan w:val="3"/>
            <w:shd w:val="clear" w:color="auto" w:fill="auto"/>
          </w:tcPr>
          <w:p w14:paraId="659CAF80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0.879</w:t>
            </w:r>
          </w:p>
        </w:tc>
      </w:tr>
      <w:tr w:rsidR="005606E7" w:rsidRPr="00315280" w14:paraId="4AB3AF17" w14:textId="77777777" w:rsidTr="00DC7BD8">
        <w:trPr>
          <w:jc w:val="center"/>
        </w:trPr>
        <w:tc>
          <w:tcPr>
            <w:tcW w:w="3444" w:type="dxa"/>
            <w:shd w:val="clear" w:color="auto" w:fill="auto"/>
          </w:tcPr>
          <w:p w14:paraId="3DF700D6" w14:textId="77777777" w:rsidR="005606E7" w:rsidRPr="00315280" w:rsidRDefault="005606E7" w:rsidP="00DC7BD8">
            <w:pPr>
              <w:pStyle w:val="PlainText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 xml:space="preserve">Pre-existing health </w:t>
            </w:r>
            <w:proofErr w:type="spellStart"/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conditions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21" w:type="dxa"/>
            <w:gridSpan w:val="2"/>
            <w:shd w:val="clear" w:color="auto" w:fill="auto"/>
          </w:tcPr>
          <w:p w14:paraId="47E7F133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2.05 (1.63,2.57)</w:t>
            </w:r>
          </w:p>
        </w:tc>
        <w:tc>
          <w:tcPr>
            <w:tcW w:w="1100" w:type="dxa"/>
            <w:gridSpan w:val="2"/>
            <w:shd w:val="clear" w:color="auto" w:fill="auto"/>
          </w:tcPr>
          <w:p w14:paraId="281D1B1A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746" w:type="dxa"/>
            <w:gridSpan w:val="2"/>
            <w:shd w:val="clear" w:color="auto" w:fill="auto"/>
          </w:tcPr>
          <w:p w14:paraId="7FA58BA9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2.00 (1.61,2.51)</w:t>
            </w:r>
          </w:p>
        </w:tc>
        <w:tc>
          <w:tcPr>
            <w:tcW w:w="1015" w:type="dxa"/>
            <w:gridSpan w:val="3"/>
            <w:shd w:val="clear" w:color="auto" w:fill="auto"/>
          </w:tcPr>
          <w:p w14:paraId="0CEBBCB9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5606E7" w:rsidRPr="00315280" w14:paraId="59FC0D82" w14:textId="77777777" w:rsidTr="00DC7BD8">
        <w:trPr>
          <w:jc w:val="center"/>
        </w:trPr>
        <w:tc>
          <w:tcPr>
            <w:tcW w:w="3444" w:type="dxa"/>
            <w:shd w:val="clear" w:color="auto" w:fill="auto"/>
          </w:tcPr>
          <w:p w14:paraId="6A50F3CC" w14:textId="77777777" w:rsidR="005606E7" w:rsidRPr="00315280" w:rsidRDefault="005606E7" w:rsidP="00DC7BD8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Moderate-severe AKI</w:t>
            </w:r>
          </w:p>
        </w:tc>
        <w:tc>
          <w:tcPr>
            <w:tcW w:w="1721" w:type="dxa"/>
            <w:gridSpan w:val="2"/>
            <w:shd w:val="clear" w:color="auto" w:fill="auto"/>
          </w:tcPr>
          <w:p w14:paraId="3EA5CF46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1.10 (0.94,1.28)</w:t>
            </w:r>
          </w:p>
        </w:tc>
        <w:tc>
          <w:tcPr>
            <w:tcW w:w="1100" w:type="dxa"/>
            <w:gridSpan w:val="2"/>
            <w:shd w:val="clear" w:color="auto" w:fill="auto"/>
          </w:tcPr>
          <w:p w14:paraId="7A0D7510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0.237</w:t>
            </w:r>
          </w:p>
        </w:tc>
        <w:tc>
          <w:tcPr>
            <w:tcW w:w="1746" w:type="dxa"/>
            <w:gridSpan w:val="2"/>
            <w:shd w:val="clear" w:color="auto" w:fill="auto"/>
          </w:tcPr>
          <w:p w14:paraId="7150CF56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1.13 (0.97,1.64)</w:t>
            </w:r>
          </w:p>
        </w:tc>
        <w:tc>
          <w:tcPr>
            <w:tcW w:w="1015" w:type="dxa"/>
            <w:gridSpan w:val="3"/>
            <w:shd w:val="clear" w:color="auto" w:fill="auto"/>
          </w:tcPr>
          <w:p w14:paraId="442EFF11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0.107</w:t>
            </w:r>
          </w:p>
        </w:tc>
      </w:tr>
      <w:tr w:rsidR="005606E7" w:rsidRPr="00315280" w14:paraId="74B432E7" w14:textId="77777777" w:rsidTr="00DC7BD8">
        <w:trPr>
          <w:jc w:val="center"/>
        </w:trPr>
        <w:tc>
          <w:tcPr>
            <w:tcW w:w="3444" w:type="dxa"/>
            <w:shd w:val="clear" w:color="auto" w:fill="auto"/>
          </w:tcPr>
          <w:p w14:paraId="359F285E" w14:textId="77777777" w:rsidR="005606E7" w:rsidRPr="00315280" w:rsidRDefault="005606E7" w:rsidP="00DC7BD8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Renal function not recovered by hospital discharge</w:t>
            </w:r>
          </w:p>
        </w:tc>
        <w:tc>
          <w:tcPr>
            <w:tcW w:w="1721" w:type="dxa"/>
            <w:gridSpan w:val="2"/>
            <w:shd w:val="clear" w:color="auto" w:fill="auto"/>
          </w:tcPr>
          <w:p w14:paraId="35DC6675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1.21 (0.98,1.50)</w:t>
            </w:r>
          </w:p>
        </w:tc>
        <w:tc>
          <w:tcPr>
            <w:tcW w:w="1100" w:type="dxa"/>
            <w:gridSpan w:val="2"/>
            <w:shd w:val="clear" w:color="auto" w:fill="auto"/>
          </w:tcPr>
          <w:p w14:paraId="635354D8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0.082</w:t>
            </w:r>
          </w:p>
        </w:tc>
        <w:tc>
          <w:tcPr>
            <w:tcW w:w="1746" w:type="dxa"/>
            <w:gridSpan w:val="2"/>
            <w:shd w:val="clear" w:color="auto" w:fill="auto"/>
          </w:tcPr>
          <w:p w14:paraId="0EEAC11B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1.30 (1.06, 1.60)</w:t>
            </w:r>
          </w:p>
        </w:tc>
        <w:tc>
          <w:tcPr>
            <w:tcW w:w="1015" w:type="dxa"/>
            <w:gridSpan w:val="3"/>
            <w:shd w:val="clear" w:color="auto" w:fill="auto"/>
          </w:tcPr>
          <w:p w14:paraId="5EFEEC18" w14:textId="77777777" w:rsidR="005606E7" w:rsidRPr="00315280" w:rsidRDefault="005606E7" w:rsidP="00DC7BD8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5280"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</w:p>
        </w:tc>
      </w:tr>
    </w:tbl>
    <w:p w14:paraId="785E2890" w14:textId="77777777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6EC16CB3" w14:textId="77777777" w:rsidR="005606E7" w:rsidRPr="006510C9" w:rsidRDefault="005606E7" w:rsidP="005606E7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510C9">
        <w:rPr>
          <w:rFonts w:asciiTheme="minorHAnsi" w:hAnsiTheme="minorHAnsi" w:cstheme="minorHAnsi"/>
          <w:sz w:val="20"/>
          <w:szCs w:val="20"/>
        </w:rPr>
        <w:t>There was no evidence of any difference in the association between non-recovery and hazard of death or hazard of dialysis or death by max AKI level (p for interaction 0.264 and 0.419, respectively)</w:t>
      </w:r>
    </w:p>
    <w:p w14:paraId="76F55C13" w14:textId="77777777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4FA16D6C" w14:textId="77777777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7EEFA345" w14:textId="77777777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Abbreviations: AKI, acute kidney injury; eGFR, estimated glomerular filtration rate; CI, confidence interval</w:t>
      </w:r>
    </w:p>
    <w:p w14:paraId="758C3D50" w14:textId="77777777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009E67DD" w14:textId="77777777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1021EC4D" w14:textId="77777777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4B34FA4" w14:textId="77777777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8AF09A0" w14:textId="77777777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0580D929" w14:textId="77777777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14074258" w14:textId="77777777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21C90BE0" w14:textId="77777777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074E1759" w14:textId="77777777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B9E7DC0" w14:textId="77777777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F722E0A" w14:textId="77777777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1F5B244E" w14:textId="77777777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62DB49D" w14:textId="77777777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114ED858" w14:textId="2C881281" w:rsidR="005606E7" w:rsidRDefault="005606E7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7B3AA717" w14:textId="14292175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08F541FA" w14:textId="43F0B756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04B63BD5" w14:textId="5E2208D5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AB9C4E5" w14:textId="23C36627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1A329B4B" w14:textId="227C5DC5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18261A06" w14:textId="08C1084A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7067A385" w14:textId="52F91EB3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3A1B9CC2" w14:textId="50598F40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16D95CC0" w14:textId="2BC7E4B4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2E9D94A6" w14:textId="6E5C742D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6BE1D450" w14:textId="519AE58A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3E64CF4D" w14:textId="3C719397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6C37E0CB" w14:textId="36B7BCE4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41D63518" w14:textId="51BFB162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4204EA5F" w14:textId="51A01C52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066B5F84" w14:textId="603C09BE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7A4EA01A" w14:textId="3560FCBB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64CC725D" w14:textId="124C5139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14D4BFB7" w14:textId="40CB9850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D9EFDD1" w14:textId="377C2314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305A7C2D" w14:textId="1B4A22B0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062182FF" w14:textId="4EAB27EF" w:rsidR="00F07A4C" w:rsidRDefault="00F07A4C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1727D79D" w14:textId="6E876911" w:rsidR="00F07A4C" w:rsidRDefault="00F07A4C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BD69282" w14:textId="77777777" w:rsidR="00F07A4C" w:rsidRDefault="00F07A4C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1F4E9A29" w14:textId="257CCE32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3FFF0997" w14:textId="51BF5D44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3569E3F4" w14:textId="3A5AD0D9" w:rsidR="00F07A4C" w:rsidRDefault="00F07A4C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490ADA11" w14:textId="77777777" w:rsidR="00F07A4C" w:rsidRDefault="00F07A4C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783861CB" w14:textId="260CA714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4E726755" w14:textId="15F30325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26CC5F0F" w14:textId="77777777" w:rsidR="001C1CF9" w:rsidRDefault="001C1CF9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78E866F5" w14:textId="2CDF5631" w:rsidR="008B14D7" w:rsidRPr="009B73B1" w:rsidRDefault="00E02184" w:rsidP="00841464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9B73B1">
        <w:rPr>
          <w:rFonts w:ascii="Times New Roman" w:hAnsi="Times New Roman" w:cs="Times New Roman"/>
          <w:bCs/>
          <w:sz w:val="20"/>
          <w:szCs w:val="20"/>
        </w:rPr>
        <w:t>e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>Table</w:t>
      </w:r>
      <w:proofErr w:type="spellEnd"/>
      <w:r w:rsidR="008B14D7" w:rsidRPr="009B73B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606E7">
        <w:rPr>
          <w:rFonts w:ascii="Times New Roman" w:hAnsi="Times New Roman" w:cs="Times New Roman"/>
          <w:bCs/>
          <w:sz w:val="20"/>
          <w:szCs w:val="20"/>
        </w:rPr>
        <w:t>6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 xml:space="preserve">: Multivariable analysis for association between </w:t>
      </w:r>
      <w:r w:rsidR="009D460D" w:rsidRPr="009B73B1">
        <w:rPr>
          <w:rFonts w:ascii="Times New Roman" w:hAnsi="Times New Roman" w:cs="Times New Roman"/>
          <w:bCs/>
          <w:sz w:val="20"/>
          <w:szCs w:val="20"/>
        </w:rPr>
        <w:t>acute kidney injury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 xml:space="preserve"> and overall survival and dialysis free survival in the subset of patient with eGFR data available during follow-up</w:t>
      </w:r>
    </w:p>
    <w:p w14:paraId="06C2C7C2" w14:textId="77777777" w:rsidR="008B14D7" w:rsidRPr="009B73B1" w:rsidRDefault="008B14D7" w:rsidP="008B14D7">
      <w:pPr>
        <w:pStyle w:val="PlainText"/>
        <w:rPr>
          <w:rFonts w:ascii="Times New Roman" w:hAnsi="Times New Roman" w:cs="Times New Roman"/>
          <w:color w:val="FF000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4"/>
        <w:gridCol w:w="1723"/>
        <w:gridCol w:w="1101"/>
        <w:gridCol w:w="1746"/>
        <w:gridCol w:w="976"/>
      </w:tblGrid>
      <w:tr w:rsidR="008B14D7" w:rsidRPr="009B73B1" w14:paraId="20788CB8" w14:textId="77777777" w:rsidTr="00D0040B">
        <w:trPr>
          <w:jc w:val="center"/>
        </w:trPr>
        <w:tc>
          <w:tcPr>
            <w:tcW w:w="3464" w:type="dxa"/>
            <w:tcBorders>
              <w:bottom w:val="nil"/>
            </w:tcBorders>
          </w:tcPr>
          <w:p w14:paraId="79760F9A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24" w:type="dxa"/>
            <w:gridSpan w:val="2"/>
            <w:tcBorders>
              <w:bottom w:val="nil"/>
            </w:tcBorders>
          </w:tcPr>
          <w:p w14:paraId="414174A4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Hazard of death</w:t>
            </w:r>
          </w:p>
        </w:tc>
        <w:tc>
          <w:tcPr>
            <w:tcW w:w="2722" w:type="dxa"/>
            <w:gridSpan w:val="2"/>
            <w:tcBorders>
              <w:bottom w:val="nil"/>
            </w:tcBorders>
          </w:tcPr>
          <w:p w14:paraId="07248E6C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Hazard of death or dialysis</w:t>
            </w:r>
          </w:p>
        </w:tc>
      </w:tr>
      <w:tr w:rsidR="008B14D7" w:rsidRPr="009B73B1" w14:paraId="56DD1B42" w14:textId="77777777" w:rsidTr="00D0040B">
        <w:trPr>
          <w:jc w:val="center"/>
        </w:trPr>
        <w:tc>
          <w:tcPr>
            <w:tcW w:w="3464" w:type="dxa"/>
            <w:tcBorders>
              <w:top w:val="nil"/>
              <w:bottom w:val="single" w:sz="4" w:space="0" w:color="auto"/>
            </w:tcBorders>
          </w:tcPr>
          <w:p w14:paraId="4BBB2D42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</w:tcPr>
          <w:p w14:paraId="66C42294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0D6F6D4C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06C0B4CF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29E52585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B14D7" w:rsidRPr="009B73B1" w14:paraId="69D1EAE7" w14:textId="77777777" w:rsidTr="00D0040B">
        <w:trPr>
          <w:jc w:val="center"/>
        </w:trPr>
        <w:tc>
          <w:tcPr>
            <w:tcW w:w="9010" w:type="dxa"/>
            <w:gridSpan w:val="5"/>
            <w:tcBorders>
              <w:top w:val="single" w:sz="4" w:space="0" w:color="auto"/>
            </w:tcBorders>
            <w:shd w:val="clear" w:color="auto" w:fill="E7E6E6" w:themeFill="background2"/>
          </w:tcPr>
          <w:p w14:paraId="7B6B98CD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All patients (n=1301)</w:t>
            </w:r>
          </w:p>
        </w:tc>
      </w:tr>
      <w:tr w:rsidR="008B14D7" w:rsidRPr="009B73B1" w14:paraId="064FD310" w14:textId="77777777" w:rsidTr="00D0040B">
        <w:trPr>
          <w:jc w:val="center"/>
        </w:trPr>
        <w:tc>
          <w:tcPr>
            <w:tcW w:w="3464" w:type="dxa"/>
          </w:tcPr>
          <w:p w14:paraId="352D98A1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23" w:type="dxa"/>
          </w:tcPr>
          <w:p w14:paraId="314523DE" w14:textId="7362414C" w:rsidR="008B14D7" w:rsidRPr="009B73B1" w:rsidRDefault="008B14D7" w:rsidP="00A1486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04 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(1.04, 1.05)</w:t>
            </w:r>
          </w:p>
        </w:tc>
        <w:tc>
          <w:tcPr>
            <w:tcW w:w="1101" w:type="dxa"/>
          </w:tcPr>
          <w:p w14:paraId="447DCB26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6" w:type="dxa"/>
          </w:tcPr>
          <w:p w14:paraId="28E73FEE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.04 (1.04, 1.05)</w:t>
            </w:r>
          </w:p>
        </w:tc>
        <w:tc>
          <w:tcPr>
            <w:tcW w:w="976" w:type="dxa"/>
          </w:tcPr>
          <w:p w14:paraId="4A8C601B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14D7" w:rsidRPr="009B73B1" w14:paraId="0F3AFB00" w14:textId="77777777" w:rsidTr="00D0040B">
        <w:trPr>
          <w:jc w:val="center"/>
        </w:trPr>
        <w:tc>
          <w:tcPr>
            <w:tcW w:w="3464" w:type="dxa"/>
          </w:tcPr>
          <w:p w14:paraId="3F60CBD4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23" w:type="dxa"/>
          </w:tcPr>
          <w:p w14:paraId="7F7854A3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93 (0.77, 1.12)</w:t>
            </w:r>
          </w:p>
        </w:tc>
        <w:tc>
          <w:tcPr>
            <w:tcW w:w="1101" w:type="dxa"/>
          </w:tcPr>
          <w:p w14:paraId="4653DC23" w14:textId="1B6FF367" w:rsidR="008B14D7" w:rsidRPr="009B73B1" w:rsidRDefault="008B14D7" w:rsidP="00A1486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746" w:type="dxa"/>
          </w:tcPr>
          <w:p w14:paraId="1A310C59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91 (0.75, 1.09)</w:t>
            </w:r>
          </w:p>
        </w:tc>
        <w:tc>
          <w:tcPr>
            <w:tcW w:w="976" w:type="dxa"/>
          </w:tcPr>
          <w:p w14:paraId="66B37FCE" w14:textId="108F8048" w:rsidR="008B14D7" w:rsidRPr="009B73B1" w:rsidRDefault="008B14D7" w:rsidP="00BF483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B14D7" w:rsidRPr="009B73B1" w14:paraId="11253A16" w14:textId="77777777" w:rsidTr="00D0040B">
        <w:trPr>
          <w:jc w:val="center"/>
        </w:trPr>
        <w:tc>
          <w:tcPr>
            <w:tcW w:w="3464" w:type="dxa"/>
          </w:tcPr>
          <w:p w14:paraId="5EA6EF74" w14:textId="13D25F85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Pre-existing health condition</w:t>
            </w:r>
            <w:r w:rsidR="009D460D" w:rsidRPr="009B73B1">
              <w:rPr>
                <w:rFonts w:ascii="Times New Roman" w:hAnsi="Times New Roman" w:cs="Times New Roman"/>
                <w:sz w:val="20"/>
                <w:szCs w:val="20"/>
              </w:rPr>
              <w:t>s*</w:t>
            </w:r>
          </w:p>
        </w:tc>
        <w:tc>
          <w:tcPr>
            <w:tcW w:w="1723" w:type="dxa"/>
          </w:tcPr>
          <w:p w14:paraId="453D1BDE" w14:textId="76A21175" w:rsidR="008B14D7" w:rsidRPr="009B73B1" w:rsidRDefault="008B14D7" w:rsidP="00A1486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5462EE9C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6" w:type="dxa"/>
          </w:tcPr>
          <w:p w14:paraId="7268C424" w14:textId="4058A76C" w:rsidR="008B14D7" w:rsidRPr="009B73B1" w:rsidRDefault="008B14D7" w:rsidP="00BF483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38398161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14D7" w:rsidRPr="009B73B1" w14:paraId="60715DC9" w14:textId="77777777" w:rsidTr="00D0040B">
        <w:trPr>
          <w:jc w:val="center"/>
        </w:trPr>
        <w:tc>
          <w:tcPr>
            <w:tcW w:w="3464" w:type="dxa"/>
          </w:tcPr>
          <w:p w14:paraId="5C321B48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Max AKI level</w:t>
            </w:r>
          </w:p>
        </w:tc>
        <w:tc>
          <w:tcPr>
            <w:tcW w:w="1723" w:type="dxa"/>
          </w:tcPr>
          <w:p w14:paraId="094D8954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7E9A0BC4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6C25D81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198A0F15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D7" w:rsidRPr="009B73B1" w14:paraId="2D2DDB8A" w14:textId="77777777" w:rsidTr="00D0040B">
        <w:trPr>
          <w:jc w:val="center"/>
        </w:trPr>
        <w:tc>
          <w:tcPr>
            <w:tcW w:w="3464" w:type="dxa"/>
          </w:tcPr>
          <w:p w14:paraId="7827DAF5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1723" w:type="dxa"/>
          </w:tcPr>
          <w:p w14:paraId="2C07DB45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dxa"/>
          </w:tcPr>
          <w:p w14:paraId="4473C00E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746" w:type="dxa"/>
          </w:tcPr>
          <w:p w14:paraId="279BB8B2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1C0955D0" w14:textId="307BED5E" w:rsidR="008B14D7" w:rsidRPr="009B73B1" w:rsidRDefault="008B14D7" w:rsidP="00BF483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8B14D7" w:rsidRPr="009B73B1" w14:paraId="714A21A6" w14:textId="77777777" w:rsidTr="00D0040B">
        <w:trPr>
          <w:jc w:val="center"/>
        </w:trPr>
        <w:tc>
          <w:tcPr>
            <w:tcW w:w="3464" w:type="dxa"/>
          </w:tcPr>
          <w:p w14:paraId="534C01D7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Mild</w:t>
            </w:r>
          </w:p>
        </w:tc>
        <w:tc>
          <w:tcPr>
            <w:tcW w:w="1723" w:type="dxa"/>
          </w:tcPr>
          <w:p w14:paraId="25EF849A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95 (0.75, 1.20)</w:t>
            </w:r>
          </w:p>
        </w:tc>
        <w:tc>
          <w:tcPr>
            <w:tcW w:w="1101" w:type="dxa"/>
          </w:tcPr>
          <w:p w14:paraId="70BEC635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61C6DD48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95 (0.75, 1.20)</w:t>
            </w:r>
          </w:p>
        </w:tc>
        <w:tc>
          <w:tcPr>
            <w:tcW w:w="976" w:type="dxa"/>
          </w:tcPr>
          <w:p w14:paraId="25240114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D7" w:rsidRPr="009B73B1" w14:paraId="6D8F2E15" w14:textId="77777777" w:rsidTr="00D0040B">
        <w:trPr>
          <w:jc w:val="center"/>
        </w:trPr>
        <w:tc>
          <w:tcPr>
            <w:tcW w:w="3464" w:type="dxa"/>
          </w:tcPr>
          <w:p w14:paraId="43F9BEC9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  Moderate - severe</w:t>
            </w:r>
          </w:p>
        </w:tc>
        <w:tc>
          <w:tcPr>
            <w:tcW w:w="1723" w:type="dxa"/>
          </w:tcPr>
          <w:p w14:paraId="5F190AFF" w14:textId="141F7F34" w:rsidR="008B14D7" w:rsidRPr="009B73B1" w:rsidRDefault="008B14D7" w:rsidP="00A1486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5EC7BAA4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F5015E6" w14:textId="5481C3AC" w:rsidR="008B14D7" w:rsidRPr="009B73B1" w:rsidRDefault="008B14D7" w:rsidP="00BF483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3 (0.99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, 1.5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2E64D6BF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D7" w:rsidRPr="009B73B1" w14:paraId="5FC444C0" w14:textId="77777777" w:rsidTr="00D0040B">
        <w:trPr>
          <w:jc w:val="center"/>
        </w:trPr>
        <w:tc>
          <w:tcPr>
            <w:tcW w:w="9010" w:type="dxa"/>
            <w:gridSpan w:val="5"/>
            <w:shd w:val="clear" w:color="auto" w:fill="E7E6E6" w:themeFill="background2"/>
          </w:tcPr>
          <w:p w14:paraId="28E7CD86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b/>
                <w:sz w:val="20"/>
                <w:szCs w:val="20"/>
              </w:rPr>
              <w:t>Patients with AKI (n=659)</w:t>
            </w:r>
          </w:p>
        </w:tc>
      </w:tr>
      <w:tr w:rsidR="008B14D7" w:rsidRPr="009B73B1" w14:paraId="4899ECB7" w14:textId="77777777" w:rsidTr="00D0040B">
        <w:trPr>
          <w:jc w:val="center"/>
        </w:trPr>
        <w:tc>
          <w:tcPr>
            <w:tcW w:w="3464" w:type="dxa"/>
          </w:tcPr>
          <w:p w14:paraId="078E6700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23" w:type="dxa"/>
          </w:tcPr>
          <w:p w14:paraId="7D121807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.04 (1.03,1.05)</w:t>
            </w:r>
          </w:p>
        </w:tc>
        <w:tc>
          <w:tcPr>
            <w:tcW w:w="1101" w:type="dxa"/>
          </w:tcPr>
          <w:p w14:paraId="3A30CB1D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6" w:type="dxa"/>
          </w:tcPr>
          <w:p w14:paraId="7CECFA10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.04 (1.03,1.04)</w:t>
            </w:r>
          </w:p>
        </w:tc>
        <w:tc>
          <w:tcPr>
            <w:tcW w:w="976" w:type="dxa"/>
          </w:tcPr>
          <w:p w14:paraId="2A42328C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14D7" w:rsidRPr="009B73B1" w14:paraId="755932A7" w14:textId="77777777" w:rsidTr="00D0040B">
        <w:trPr>
          <w:jc w:val="center"/>
        </w:trPr>
        <w:tc>
          <w:tcPr>
            <w:tcW w:w="3464" w:type="dxa"/>
          </w:tcPr>
          <w:p w14:paraId="541B09BD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23" w:type="dxa"/>
          </w:tcPr>
          <w:p w14:paraId="2C5168A9" w14:textId="7E29AE39" w:rsidR="008B14D7" w:rsidRPr="009B73B1" w:rsidRDefault="008B14D7" w:rsidP="00A1486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04 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4A28DC6F" w14:textId="200DC93B" w:rsidR="008B14D7" w:rsidRPr="009B73B1" w:rsidRDefault="008B14D7" w:rsidP="00A1486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1746" w:type="dxa"/>
          </w:tcPr>
          <w:p w14:paraId="1C9D5B47" w14:textId="42A2AE40" w:rsidR="008B14D7" w:rsidRPr="009B73B1" w:rsidRDefault="00BF483C" w:rsidP="00BF483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8B14D7"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B14D7" w:rsidRPr="009B73B1">
              <w:rPr>
                <w:rFonts w:ascii="Times New Roman" w:hAnsi="Times New Roman" w:cs="Times New Roman"/>
                <w:sz w:val="20"/>
                <w:szCs w:val="20"/>
              </w:rPr>
              <w:t>,1.2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14D7"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5BC37B2C" w14:textId="07669A21" w:rsidR="008B14D7" w:rsidRPr="009B73B1" w:rsidRDefault="008B14D7" w:rsidP="00BF483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</w:tr>
      <w:tr w:rsidR="008B14D7" w:rsidRPr="009B73B1" w14:paraId="4F5E0951" w14:textId="77777777" w:rsidTr="00D0040B">
        <w:trPr>
          <w:jc w:val="center"/>
        </w:trPr>
        <w:tc>
          <w:tcPr>
            <w:tcW w:w="3464" w:type="dxa"/>
          </w:tcPr>
          <w:p w14:paraId="7F1496C7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Pre-existing health condition</w:t>
            </w:r>
          </w:p>
        </w:tc>
        <w:tc>
          <w:tcPr>
            <w:tcW w:w="1723" w:type="dxa"/>
          </w:tcPr>
          <w:p w14:paraId="53E957EA" w14:textId="24228E5D" w:rsidR="008B14D7" w:rsidRPr="009B73B1" w:rsidRDefault="008B14D7" w:rsidP="00A1486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69 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,2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39DE7D28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6" w:type="dxa"/>
          </w:tcPr>
          <w:p w14:paraId="27743682" w14:textId="4312B177" w:rsidR="008B14D7" w:rsidRPr="009B73B1" w:rsidRDefault="008B14D7" w:rsidP="00BF483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,2.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305BDDF0" w14:textId="77777777" w:rsidR="008B14D7" w:rsidRPr="009B73B1" w:rsidRDefault="008B14D7" w:rsidP="00D0040B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14D7" w:rsidRPr="009B73B1" w14:paraId="43B8E08F" w14:textId="77777777" w:rsidTr="00D0040B">
        <w:trPr>
          <w:jc w:val="center"/>
        </w:trPr>
        <w:tc>
          <w:tcPr>
            <w:tcW w:w="3464" w:type="dxa"/>
          </w:tcPr>
          <w:p w14:paraId="65984D0D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Mod-severe AKI</w:t>
            </w:r>
          </w:p>
        </w:tc>
        <w:tc>
          <w:tcPr>
            <w:tcW w:w="1723" w:type="dxa"/>
          </w:tcPr>
          <w:p w14:paraId="1ED0E9C1" w14:textId="72A11C62" w:rsidR="008B14D7" w:rsidRPr="009B73B1" w:rsidRDefault="008B14D7" w:rsidP="00A1486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4FA45885" w14:textId="29CAD3F0" w:rsidR="008B14D7" w:rsidRPr="009B73B1" w:rsidRDefault="008B14D7" w:rsidP="00A1486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746" w:type="dxa"/>
          </w:tcPr>
          <w:p w14:paraId="6EE4C420" w14:textId="6C3513C5" w:rsidR="008B14D7" w:rsidRPr="009B73B1" w:rsidRDefault="008B14D7" w:rsidP="00BF483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5944E959" w14:textId="48077BCF" w:rsidR="008B14D7" w:rsidRPr="009B73B1" w:rsidRDefault="008B14D7" w:rsidP="00BF483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8B14D7" w:rsidRPr="009B73B1" w14:paraId="5A41B105" w14:textId="77777777" w:rsidTr="00D0040B">
        <w:trPr>
          <w:jc w:val="center"/>
        </w:trPr>
        <w:tc>
          <w:tcPr>
            <w:tcW w:w="3464" w:type="dxa"/>
          </w:tcPr>
          <w:p w14:paraId="268BB700" w14:textId="77777777" w:rsidR="008B14D7" w:rsidRPr="009B73B1" w:rsidRDefault="008B14D7" w:rsidP="00D0040B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Not recovered by discharge</w:t>
            </w:r>
          </w:p>
        </w:tc>
        <w:tc>
          <w:tcPr>
            <w:tcW w:w="1723" w:type="dxa"/>
          </w:tcPr>
          <w:p w14:paraId="58F847CD" w14:textId="77E6651D" w:rsidR="008B14D7" w:rsidRPr="009B73B1" w:rsidRDefault="00646581" w:rsidP="00A1486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8B14D7"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8B14D7" w:rsidRPr="009B73B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8B14D7"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47E76448" w14:textId="5CC1EE89" w:rsidR="008B14D7" w:rsidRPr="009B73B1" w:rsidRDefault="008B14D7" w:rsidP="00A14865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6581" w:rsidRPr="009B73B1"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1746" w:type="dxa"/>
          </w:tcPr>
          <w:p w14:paraId="12FEEBB6" w14:textId="558DF7FA" w:rsidR="008B14D7" w:rsidRPr="009B73B1" w:rsidRDefault="008B14D7" w:rsidP="00BF483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 xml:space="preserve"> (0.76, 1.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58A55884" w14:textId="65A55913" w:rsidR="008B14D7" w:rsidRPr="009B73B1" w:rsidRDefault="008B14D7" w:rsidP="00BF483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3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F483C" w:rsidRPr="009B73B1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</w:tr>
    </w:tbl>
    <w:p w14:paraId="63ACC4F8" w14:textId="0FA18C68" w:rsidR="00BC4A17" w:rsidRPr="009B73B1" w:rsidRDefault="00BC4A17" w:rsidP="008B14D7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B73B1">
        <w:rPr>
          <w:rFonts w:ascii="Times New Roman" w:hAnsi="Times New Roman" w:cs="Times New Roman"/>
          <w:sz w:val="20"/>
          <w:szCs w:val="20"/>
        </w:rPr>
        <w:t xml:space="preserve">All models were additionally adjusted for baseline eGFR. eGFR was modelled using second degree fractional polynomials (FP(3,3) provided best fit in all models) </w:t>
      </w:r>
      <w:r w:rsidR="00A14865" w:rsidRPr="009B73B1">
        <w:rPr>
          <w:rFonts w:ascii="Times New Roman" w:hAnsi="Times New Roman" w:cs="Times New Roman"/>
          <w:sz w:val="20"/>
          <w:szCs w:val="20"/>
        </w:rPr>
        <w:t xml:space="preserve">to allow for the non-linear relationship with hazard of death. </w:t>
      </w:r>
    </w:p>
    <w:p w14:paraId="5C0C5FCF" w14:textId="77777777" w:rsidR="003269DE" w:rsidRDefault="008B14D7" w:rsidP="008B14D7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B73B1">
        <w:rPr>
          <w:rFonts w:ascii="Times New Roman" w:hAnsi="Times New Roman" w:cs="Times New Roman"/>
          <w:sz w:val="20"/>
          <w:szCs w:val="20"/>
        </w:rPr>
        <w:t>There was no evidence of any difference in the association between non-recovery and hazard of death or hazard of dialysis or death by max AKI level (p for interaction 0.</w:t>
      </w:r>
      <w:r w:rsidR="00646581" w:rsidRPr="009B73B1">
        <w:rPr>
          <w:rFonts w:ascii="Times New Roman" w:hAnsi="Times New Roman" w:cs="Times New Roman"/>
          <w:sz w:val="20"/>
          <w:szCs w:val="20"/>
        </w:rPr>
        <w:t xml:space="preserve">410 </w:t>
      </w:r>
      <w:r w:rsidRPr="009B73B1">
        <w:rPr>
          <w:rFonts w:ascii="Times New Roman" w:hAnsi="Times New Roman" w:cs="Times New Roman"/>
          <w:sz w:val="20"/>
          <w:szCs w:val="20"/>
        </w:rPr>
        <w:t>and 0.775, respectively)</w:t>
      </w:r>
    </w:p>
    <w:p w14:paraId="4B2DE0D4" w14:textId="77777777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3A16EF1F" w14:textId="77777777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Abbreviations: AKI, acute kidney injury; eGFR, estimated glomerular filtration rate; CI, confidence interval</w:t>
      </w:r>
    </w:p>
    <w:p w14:paraId="5E750AD8" w14:textId="77777777" w:rsidR="00DC7BD8" w:rsidRDefault="00DC7BD8" w:rsidP="008B14D7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14:paraId="22B4F9F9" w14:textId="460239ED" w:rsidR="00DC7BD8" w:rsidRPr="009B73B1" w:rsidRDefault="00DC7BD8" w:rsidP="008B14D7">
      <w:pPr>
        <w:pStyle w:val="PlainText"/>
        <w:rPr>
          <w:rFonts w:ascii="Times New Roman" w:hAnsi="Times New Roman" w:cs="Times New Roman"/>
          <w:sz w:val="20"/>
          <w:szCs w:val="20"/>
        </w:rPr>
        <w:sectPr w:rsidR="00DC7BD8" w:rsidRPr="009B73B1" w:rsidSect="008E0574">
          <w:footerReference w:type="even" r:id="rId8"/>
          <w:footerReference w:type="default" r:id="rId9"/>
          <w:pgSz w:w="11906" w:h="16838"/>
          <w:pgMar w:top="1440" w:right="1440" w:bottom="1440" w:left="1440" w:header="720" w:footer="720" w:gutter="0"/>
          <w:cols w:space="720"/>
          <w:docGrid w:linePitch="326"/>
        </w:sectPr>
      </w:pPr>
    </w:p>
    <w:p w14:paraId="609A665D" w14:textId="0EFA6E72" w:rsidR="008B14D7" w:rsidRPr="009B73B1" w:rsidRDefault="00E02184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9B73B1">
        <w:rPr>
          <w:rFonts w:ascii="Times New Roman" w:hAnsi="Times New Roman" w:cs="Times New Roman"/>
          <w:bCs/>
          <w:sz w:val="20"/>
          <w:szCs w:val="20"/>
        </w:rPr>
        <w:lastRenderedPageBreak/>
        <w:t>e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>Table</w:t>
      </w:r>
      <w:proofErr w:type="spellEnd"/>
      <w:r w:rsidR="008B14D7" w:rsidRPr="009B73B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606E7">
        <w:rPr>
          <w:rFonts w:ascii="Times New Roman" w:hAnsi="Times New Roman" w:cs="Times New Roman"/>
          <w:bCs/>
          <w:sz w:val="20"/>
          <w:szCs w:val="20"/>
        </w:rPr>
        <w:t>7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>: Results for the joint modelling analysis of eGFR and time to death or death and/or dialysis.</w:t>
      </w:r>
    </w:p>
    <w:p w14:paraId="1E55F36D" w14:textId="77777777" w:rsidR="008B14D7" w:rsidRPr="009B73B1" w:rsidRDefault="008B14D7" w:rsidP="008B14D7">
      <w:pPr>
        <w:pStyle w:val="PlainText"/>
        <w:rPr>
          <w:rFonts w:ascii="Times New Roman" w:hAnsi="Times New Roman" w:cs="Times New Roman"/>
          <w:sz w:val="16"/>
        </w:rPr>
      </w:pPr>
    </w:p>
    <w:tbl>
      <w:tblPr>
        <w:tblW w:w="1169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04"/>
        <w:gridCol w:w="1191"/>
        <w:gridCol w:w="1191"/>
        <w:gridCol w:w="1530"/>
        <w:gridCol w:w="1191"/>
        <w:gridCol w:w="1191"/>
        <w:gridCol w:w="1495"/>
      </w:tblGrid>
      <w:tr w:rsidR="008B14D7" w:rsidRPr="009B73B1" w14:paraId="4D42D638" w14:textId="77777777" w:rsidTr="00EE15EC">
        <w:trPr>
          <w:trHeight w:val="300"/>
          <w:jc w:val="center"/>
        </w:trPr>
        <w:tc>
          <w:tcPr>
            <w:tcW w:w="39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6856D1" w14:textId="77777777" w:rsidR="008B14D7" w:rsidRPr="009B73B1" w:rsidRDefault="008B14D7" w:rsidP="00D0040B">
            <w:pPr>
              <w:rPr>
                <w:sz w:val="20"/>
                <w:szCs w:val="20"/>
              </w:rPr>
            </w:pPr>
          </w:p>
        </w:tc>
        <w:tc>
          <w:tcPr>
            <w:tcW w:w="39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D76EEF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Death only</w:t>
            </w:r>
          </w:p>
        </w:tc>
        <w:tc>
          <w:tcPr>
            <w:tcW w:w="38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C7ACF3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Death or dialysis</w:t>
            </w:r>
          </w:p>
        </w:tc>
      </w:tr>
      <w:tr w:rsidR="008B14D7" w:rsidRPr="009B73B1" w14:paraId="6CB90F7F" w14:textId="77777777" w:rsidTr="00EE15EC">
        <w:trPr>
          <w:trHeight w:val="300"/>
          <w:jc w:val="center"/>
        </w:trPr>
        <w:tc>
          <w:tcPr>
            <w:tcW w:w="3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0A92" w14:textId="77777777" w:rsidR="008B14D7" w:rsidRPr="009B73B1" w:rsidRDefault="008B14D7" w:rsidP="00D0040B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4FEA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Value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ABC8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proofErr w:type="spellStart"/>
            <w:r w:rsidRPr="009B73B1">
              <w:rPr>
                <w:sz w:val="20"/>
                <w:szCs w:val="20"/>
              </w:rPr>
              <w:t>Std.Err</w:t>
            </w:r>
            <w:proofErr w:type="spellEnd"/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0774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p-value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A0EB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Value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1E8E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proofErr w:type="spellStart"/>
            <w:r w:rsidRPr="009B73B1">
              <w:rPr>
                <w:sz w:val="20"/>
                <w:szCs w:val="20"/>
              </w:rPr>
              <w:t>Std.Err</w:t>
            </w:r>
            <w:proofErr w:type="spellEnd"/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F67E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p-value</w:t>
            </w:r>
          </w:p>
        </w:tc>
      </w:tr>
      <w:tr w:rsidR="008B14D7" w:rsidRPr="009B73B1" w14:paraId="4CF8F82A" w14:textId="77777777" w:rsidTr="00EE15EC">
        <w:trPr>
          <w:trHeight w:val="300"/>
          <w:jc w:val="center"/>
        </w:trPr>
        <w:tc>
          <w:tcPr>
            <w:tcW w:w="390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2945F2B" w14:textId="77777777" w:rsidR="008B14D7" w:rsidRPr="009B73B1" w:rsidRDefault="008B14D7" w:rsidP="00D0040B">
            <w:pPr>
              <w:rPr>
                <w:sz w:val="20"/>
                <w:szCs w:val="20"/>
              </w:rPr>
            </w:pPr>
          </w:p>
        </w:tc>
        <w:tc>
          <w:tcPr>
            <w:tcW w:w="7789" w:type="dxa"/>
            <w:gridSpan w:val="6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113BAFA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Longitudinal sub-model</w:t>
            </w:r>
          </w:p>
        </w:tc>
      </w:tr>
      <w:tr w:rsidR="008B14D7" w:rsidRPr="009B73B1" w14:paraId="69B688AF" w14:textId="77777777" w:rsidTr="00EE15EC">
        <w:trPr>
          <w:trHeight w:val="300"/>
          <w:jc w:val="center"/>
        </w:trPr>
        <w:tc>
          <w:tcPr>
            <w:tcW w:w="3904" w:type="dxa"/>
            <w:shd w:val="clear" w:color="auto" w:fill="auto"/>
            <w:noWrap/>
            <w:vAlign w:val="bottom"/>
            <w:hideMark/>
          </w:tcPr>
          <w:p w14:paraId="065539F4" w14:textId="77777777" w:rsidR="008B14D7" w:rsidRPr="009B73B1" w:rsidRDefault="008B14D7" w:rsidP="00D0040B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(Intercept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E9CFF30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3.96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7F69B18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A8CC93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&lt;0.0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8BCE99D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3.96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25AE714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5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45FC934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&lt;0.001</w:t>
            </w:r>
          </w:p>
        </w:tc>
      </w:tr>
      <w:tr w:rsidR="008B14D7" w:rsidRPr="009B73B1" w14:paraId="381C7BD8" w14:textId="77777777" w:rsidTr="00EE15EC">
        <w:trPr>
          <w:trHeight w:val="300"/>
          <w:jc w:val="center"/>
        </w:trPr>
        <w:tc>
          <w:tcPr>
            <w:tcW w:w="3904" w:type="dxa"/>
            <w:shd w:val="clear" w:color="auto" w:fill="auto"/>
            <w:noWrap/>
            <w:vAlign w:val="bottom"/>
            <w:hideMark/>
          </w:tcPr>
          <w:p w14:paraId="1AA695A4" w14:textId="77777777" w:rsidR="008B14D7" w:rsidRPr="009B73B1" w:rsidRDefault="008B14D7" w:rsidP="00D0040B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Age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3C775EB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-0.00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6037AD6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8C1BA4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&lt;0.0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00D2964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-0.00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3F98765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6CBEBA8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&lt;0.001</w:t>
            </w:r>
          </w:p>
        </w:tc>
      </w:tr>
      <w:tr w:rsidR="008B14D7" w:rsidRPr="009B73B1" w14:paraId="4F0B2E86" w14:textId="77777777" w:rsidTr="00EE15EC">
        <w:trPr>
          <w:trHeight w:val="300"/>
          <w:jc w:val="center"/>
        </w:trPr>
        <w:tc>
          <w:tcPr>
            <w:tcW w:w="3904" w:type="dxa"/>
            <w:shd w:val="clear" w:color="auto" w:fill="auto"/>
            <w:noWrap/>
            <w:vAlign w:val="bottom"/>
            <w:hideMark/>
          </w:tcPr>
          <w:p w14:paraId="37C7DFBE" w14:textId="77777777" w:rsidR="008B14D7" w:rsidRPr="009B73B1" w:rsidRDefault="008B14D7" w:rsidP="00D0040B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Female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9DF4070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4B7B5F1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CBD3AA" w14:textId="73245AAF" w:rsidR="008B14D7" w:rsidRPr="009B73B1" w:rsidRDefault="008B14D7" w:rsidP="009C3C6A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</w:t>
            </w:r>
            <w:r w:rsidR="0029682D" w:rsidRPr="009B73B1">
              <w:rPr>
                <w:sz w:val="20"/>
                <w:szCs w:val="20"/>
              </w:rPr>
              <w:t>96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483F6EC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5A4B798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1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B23FF70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971</w:t>
            </w:r>
          </w:p>
        </w:tc>
      </w:tr>
      <w:tr w:rsidR="008B14D7" w:rsidRPr="009B73B1" w14:paraId="0BC02F94" w14:textId="77777777" w:rsidTr="00EE15EC">
        <w:trPr>
          <w:trHeight w:val="315"/>
          <w:jc w:val="center"/>
        </w:trPr>
        <w:tc>
          <w:tcPr>
            <w:tcW w:w="3904" w:type="dxa"/>
            <w:shd w:val="clear" w:color="auto" w:fill="auto"/>
            <w:noWrap/>
            <w:vAlign w:val="bottom"/>
            <w:hideMark/>
          </w:tcPr>
          <w:p w14:paraId="7B04A56A" w14:textId="77777777" w:rsidR="008B14D7" w:rsidRPr="009B73B1" w:rsidRDefault="008B14D7" w:rsidP="00D0040B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Baseline eGFR (per 10 increase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C4AD26F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10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77E123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04DC72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&lt;0.0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489EE5C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10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A8A1D4F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0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F932A07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&lt;0.001</w:t>
            </w:r>
          </w:p>
        </w:tc>
      </w:tr>
      <w:tr w:rsidR="008B14D7" w:rsidRPr="009B73B1" w14:paraId="5B6BDA6E" w14:textId="77777777" w:rsidTr="00EE15EC">
        <w:trPr>
          <w:trHeight w:val="219"/>
          <w:jc w:val="center"/>
        </w:trPr>
        <w:tc>
          <w:tcPr>
            <w:tcW w:w="3904" w:type="dxa"/>
            <w:shd w:val="clear" w:color="auto" w:fill="auto"/>
            <w:vAlign w:val="center"/>
            <w:hideMark/>
          </w:tcPr>
          <w:p w14:paraId="66EDFCDB" w14:textId="77777777" w:rsidR="008B14D7" w:rsidRPr="009B73B1" w:rsidRDefault="008B14D7" w:rsidP="00D0040B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  <w:lang w:val="en-US"/>
              </w:rPr>
              <w:t>Pre-existing health condition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30A5152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-0.04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DDEA8FB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057820" w14:textId="54B7EA0E" w:rsidR="008B14D7" w:rsidRPr="009B73B1" w:rsidRDefault="008B14D7" w:rsidP="009C3C6A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</w:t>
            </w:r>
            <w:r w:rsidR="0029682D" w:rsidRPr="009B73B1">
              <w:rPr>
                <w:sz w:val="20"/>
                <w:szCs w:val="20"/>
              </w:rPr>
              <w:t>09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6DE66C0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-0.04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D18A8CC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2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61053CE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97</w:t>
            </w:r>
          </w:p>
        </w:tc>
      </w:tr>
      <w:tr w:rsidR="008B14D7" w:rsidRPr="009B73B1" w14:paraId="01A6E295" w14:textId="77777777" w:rsidTr="00EE15EC">
        <w:trPr>
          <w:trHeight w:val="300"/>
          <w:jc w:val="center"/>
        </w:trPr>
        <w:tc>
          <w:tcPr>
            <w:tcW w:w="3904" w:type="dxa"/>
            <w:shd w:val="clear" w:color="auto" w:fill="auto"/>
            <w:noWrap/>
            <w:vAlign w:val="bottom"/>
            <w:hideMark/>
          </w:tcPr>
          <w:p w14:paraId="53A78A92" w14:textId="77777777" w:rsidR="008B14D7" w:rsidRPr="009B73B1" w:rsidRDefault="008B14D7" w:rsidP="00D0040B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Time 0 to 6m (per 1y increase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7BF05C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-0.18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6C0D3C8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89A21B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&lt;0.0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11CC8CA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-0.18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84FC533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2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74D0AE0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&lt;0.001</w:t>
            </w:r>
          </w:p>
        </w:tc>
      </w:tr>
      <w:tr w:rsidR="008B14D7" w:rsidRPr="009B73B1" w14:paraId="136EB863" w14:textId="77777777" w:rsidTr="00EE15EC">
        <w:trPr>
          <w:trHeight w:val="300"/>
          <w:jc w:val="center"/>
        </w:trPr>
        <w:tc>
          <w:tcPr>
            <w:tcW w:w="3904" w:type="dxa"/>
            <w:shd w:val="clear" w:color="auto" w:fill="auto"/>
            <w:noWrap/>
            <w:vAlign w:val="bottom"/>
            <w:hideMark/>
          </w:tcPr>
          <w:p w14:paraId="7A4F323C" w14:textId="77777777" w:rsidR="008B14D7" w:rsidRPr="009B73B1" w:rsidRDefault="008B14D7" w:rsidP="00D0040B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Interaction: Mild AKI X time 0-6m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B472C45" w14:textId="2E9AFD05" w:rsidR="008B14D7" w:rsidRPr="009B73B1" w:rsidRDefault="008B14D7" w:rsidP="009C3C6A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-0.</w:t>
            </w:r>
            <w:r w:rsidR="0029682D" w:rsidRPr="009B73B1">
              <w:rPr>
                <w:sz w:val="20"/>
                <w:szCs w:val="20"/>
              </w:rPr>
              <w:t>06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47A3DD8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A334B9" w14:textId="0AE96BCE" w:rsidR="008B14D7" w:rsidRPr="009B73B1" w:rsidRDefault="008B14D7" w:rsidP="009C3C6A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</w:t>
            </w:r>
            <w:r w:rsidR="0029682D" w:rsidRPr="009B73B1">
              <w:rPr>
                <w:sz w:val="20"/>
                <w:szCs w:val="20"/>
              </w:rPr>
              <w:t>09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02A9251" w14:textId="37D98026" w:rsidR="008B14D7" w:rsidRPr="009B73B1" w:rsidRDefault="008B14D7" w:rsidP="009C3C6A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-0.</w:t>
            </w:r>
            <w:r w:rsidR="0029682D" w:rsidRPr="009B73B1">
              <w:rPr>
                <w:sz w:val="20"/>
                <w:szCs w:val="20"/>
              </w:rPr>
              <w:t>06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C3C29F5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3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B2271A6" w14:textId="2E160221" w:rsidR="008B14D7" w:rsidRPr="009B73B1" w:rsidRDefault="008B14D7" w:rsidP="009C3C6A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</w:t>
            </w:r>
            <w:r w:rsidR="0029682D" w:rsidRPr="009B73B1">
              <w:rPr>
                <w:sz w:val="20"/>
                <w:szCs w:val="20"/>
              </w:rPr>
              <w:t>092</w:t>
            </w:r>
          </w:p>
        </w:tc>
      </w:tr>
      <w:tr w:rsidR="008B14D7" w:rsidRPr="009B73B1" w14:paraId="161D6486" w14:textId="77777777" w:rsidTr="00EE15EC">
        <w:trPr>
          <w:trHeight w:val="300"/>
          <w:jc w:val="center"/>
        </w:trPr>
        <w:tc>
          <w:tcPr>
            <w:tcW w:w="3904" w:type="dxa"/>
            <w:shd w:val="clear" w:color="auto" w:fill="auto"/>
            <w:noWrap/>
            <w:vAlign w:val="bottom"/>
            <w:hideMark/>
          </w:tcPr>
          <w:p w14:paraId="19A46198" w14:textId="77777777" w:rsidR="008B14D7" w:rsidRPr="009B73B1" w:rsidRDefault="008B14D7" w:rsidP="00D0040B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Interaction: Mod-severe AKI X time 0-6m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240BD77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10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8B14F61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3F0B36" w14:textId="1D5C7B0A" w:rsidR="008B14D7" w:rsidRPr="009B73B1" w:rsidRDefault="008B14D7" w:rsidP="009C3C6A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</w:t>
            </w:r>
            <w:r w:rsidR="0029682D" w:rsidRPr="009B73B1">
              <w:rPr>
                <w:sz w:val="20"/>
                <w:szCs w:val="20"/>
              </w:rPr>
              <w:t>00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E9E01B1" w14:textId="7FE8FA4F" w:rsidR="008B14D7" w:rsidRPr="009B73B1" w:rsidRDefault="008B14D7" w:rsidP="009C3C6A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</w:t>
            </w:r>
            <w:r w:rsidR="0029682D" w:rsidRPr="009B73B1">
              <w:rPr>
                <w:sz w:val="20"/>
                <w:szCs w:val="20"/>
              </w:rPr>
              <w:t>1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EB3AC6E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3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DEADC97" w14:textId="27D79413" w:rsidR="008B14D7" w:rsidRPr="009B73B1" w:rsidRDefault="008B14D7" w:rsidP="009C3C6A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</w:t>
            </w:r>
            <w:r w:rsidR="0029682D" w:rsidRPr="009B73B1">
              <w:rPr>
                <w:sz w:val="20"/>
                <w:szCs w:val="20"/>
              </w:rPr>
              <w:t>004</w:t>
            </w:r>
          </w:p>
        </w:tc>
      </w:tr>
      <w:tr w:rsidR="008B14D7" w:rsidRPr="009B73B1" w14:paraId="6B1D9F39" w14:textId="77777777" w:rsidTr="00EE15EC">
        <w:trPr>
          <w:trHeight w:val="300"/>
          <w:jc w:val="center"/>
        </w:trPr>
        <w:tc>
          <w:tcPr>
            <w:tcW w:w="3904" w:type="dxa"/>
            <w:shd w:val="clear" w:color="auto" w:fill="auto"/>
            <w:noWrap/>
            <w:vAlign w:val="bottom"/>
            <w:hideMark/>
          </w:tcPr>
          <w:p w14:paraId="00A63017" w14:textId="386BD153" w:rsidR="008B14D7" w:rsidRPr="009B73B1" w:rsidRDefault="008B14D7" w:rsidP="00D0040B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Time 6</w:t>
            </w:r>
            <w:r w:rsidR="00DC7BD8">
              <w:rPr>
                <w:sz w:val="20"/>
                <w:szCs w:val="20"/>
              </w:rPr>
              <w:t xml:space="preserve"> </w:t>
            </w:r>
            <w:r w:rsidRPr="009B73B1">
              <w:rPr>
                <w:sz w:val="20"/>
                <w:szCs w:val="20"/>
              </w:rPr>
              <w:t>m</w:t>
            </w:r>
            <w:r w:rsidR="00DC7BD8">
              <w:rPr>
                <w:sz w:val="20"/>
                <w:szCs w:val="20"/>
              </w:rPr>
              <w:t>onths</w:t>
            </w:r>
            <w:r w:rsidRPr="009B73B1">
              <w:rPr>
                <w:sz w:val="20"/>
                <w:szCs w:val="20"/>
              </w:rPr>
              <w:t xml:space="preserve"> - 7</w:t>
            </w:r>
            <w:r w:rsidR="00DC7BD8">
              <w:rPr>
                <w:sz w:val="20"/>
                <w:szCs w:val="20"/>
              </w:rPr>
              <w:t xml:space="preserve"> years</w:t>
            </w:r>
            <w:r w:rsidRPr="009B73B1">
              <w:rPr>
                <w:sz w:val="20"/>
                <w:szCs w:val="20"/>
              </w:rPr>
              <w:t xml:space="preserve">  (per 1y increase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28F99CE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-0.01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A0C3732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AE69D2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&lt;0.0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B1E50B1" w14:textId="14585B9F" w:rsidR="008B14D7" w:rsidRPr="009B73B1" w:rsidRDefault="008B14D7" w:rsidP="009C3C6A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-0.</w:t>
            </w:r>
            <w:r w:rsidR="0029682D" w:rsidRPr="009B73B1">
              <w:rPr>
                <w:sz w:val="20"/>
                <w:szCs w:val="20"/>
              </w:rPr>
              <w:t>01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50A6102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0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A3840E0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&lt;0.001</w:t>
            </w:r>
          </w:p>
        </w:tc>
      </w:tr>
      <w:tr w:rsidR="008B14D7" w:rsidRPr="009B73B1" w14:paraId="3F659A8B" w14:textId="77777777" w:rsidTr="00EE15EC">
        <w:trPr>
          <w:trHeight w:val="300"/>
          <w:jc w:val="center"/>
        </w:trPr>
        <w:tc>
          <w:tcPr>
            <w:tcW w:w="3904" w:type="dxa"/>
            <w:shd w:val="clear" w:color="auto" w:fill="auto"/>
            <w:noWrap/>
            <w:vAlign w:val="bottom"/>
            <w:hideMark/>
          </w:tcPr>
          <w:p w14:paraId="6A724358" w14:textId="77777777" w:rsidR="008B14D7" w:rsidRPr="009B73B1" w:rsidRDefault="008B14D7" w:rsidP="00D0040B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Mild AKI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C8E67B4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-0.1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E2D2AF9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D67057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&lt;0.0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EA0AA4C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-0.1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4B206A5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2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CB5A41B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&lt;0.001</w:t>
            </w:r>
          </w:p>
        </w:tc>
      </w:tr>
      <w:tr w:rsidR="008B14D7" w:rsidRPr="009B73B1" w14:paraId="17846713" w14:textId="77777777" w:rsidTr="00EE15EC">
        <w:trPr>
          <w:trHeight w:val="300"/>
          <w:jc w:val="center"/>
        </w:trPr>
        <w:tc>
          <w:tcPr>
            <w:tcW w:w="3904" w:type="dxa"/>
            <w:shd w:val="clear" w:color="auto" w:fill="auto"/>
            <w:noWrap/>
            <w:vAlign w:val="bottom"/>
            <w:hideMark/>
          </w:tcPr>
          <w:p w14:paraId="37E68E34" w14:textId="77777777" w:rsidR="008B14D7" w:rsidRPr="009B73B1" w:rsidRDefault="008B14D7" w:rsidP="00D0040B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Moderate - severe AKI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2EA3437" w14:textId="1CBF9784" w:rsidR="008B14D7" w:rsidRPr="009B73B1" w:rsidRDefault="008B14D7" w:rsidP="009C3C6A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-0.</w:t>
            </w:r>
            <w:r w:rsidR="0029682D" w:rsidRPr="009B73B1">
              <w:rPr>
                <w:sz w:val="20"/>
                <w:szCs w:val="20"/>
              </w:rPr>
              <w:t>26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DE1D4DC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AFBC36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&lt;0.0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FD4379D" w14:textId="7D2451A1" w:rsidR="008B14D7" w:rsidRPr="009B73B1" w:rsidRDefault="008B14D7" w:rsidP="009C3C6A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-0.</w:t>
            </w:r>
            <w:r w:rsidR="0029682D" w:rsidRPr="009B73B1">
              <w:rPr>
                <w:sz w:val="20"/>
                <w:szCs w:val="20"/>
              </w:rPr>
              <w:t>26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B664D43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0.02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EAEEB43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&lt;0.001</w:t>
            </w:r>
          </w:p>
        </w:tc>
      </w:tr>
      <w:tr w:rsidR="008B14D7" w:rsidRPr="009B73B1" w14:paraId="2F7F6068" w14:textId="77777777" w:rsidTr="00EE15EC">
        <w:trPr>
          <w:trHeight w:val="300"/>
          <w:jc w:val="center"/>
        </w:trPr>
        <w:tc>
          <w:tcPr>
            <w:tcW w:w="3904" w:type="dxa"/>
            <w:shd w:val="clear" w:color="auto" w:fill="E7E6E6" w:themeFill="background2"/>
            <w:noWrap/>
            <w:vAlign w:val="bottom"/>
          </w:tcPr>
          <w:p w14:paraId="4D72EF96" w14:textId="77777777" w:rsidR="008B14D7" w:rsidRPr="009B73B1" w:rsidRDefault="008B14D7" w:rsidP="00D0040B">
            <w:pPr>
              <w:rPr>
                <w:sz w:val="20"/>
                <w:szCs w:val="20"/>
              </w:rPr>
            </w:pPr>
          </w:p>
        </w:tc>
        <w:tc>
          <w:tcPr>
            <w:tcW w:w="7789" w:type="dxa"/>
            <w:gridSpan w:val="6"/>
            <w:shd w:val="clear" w:color="auto" w:fill="E7E6E6" w:themeFill="background2"/>
            <w:noWrap/>
            <w:vAlign w:val="bottom"/>
          </w:tcPr>
          <w:p w14:paraId="4D5E235C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Survival sub-model</w:t>
            </w:r>
          </w:p>
        </w:tc>
      </w:tr>
      <w:tr w:rsidR="008B14D7" w:rsidRPr="009B73B1" w14:paraId="0D57AC23" w14:textId="77777777" w:rsidTr="00EE15EC">
        <w:trPr>
          <w:trHeight w:val="300"/>
          <w:jc w:val="center"/>
        </w:trPr>
        <w:tc>
          <w:tcPr>
            <w:tcW w:w="3904" w:type="dxa"/>
            <w:shd w:val="clear" w:color="auto" w:fill="auto"/>
            <w:noWrap/>
            <w:vAlign w:val="bottom"/>
            <w:hideMark/>
          </w:tcPr>
          <w:p w14:paraId="44A24368" w14:textId="77777777" w:rsidR="008B14D7" w:rsidRPr="009B73B1" w:rsidRDefault="008B14D7" w:rsidP="00D0040B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000CD84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Value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9D90789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proofErr w:type="spellStart"/>
            <w:r w:rsidRPr="009B73B1">
              <w:rPr>
                <w:sz w:val="20"/>
                <w:szCs w:val="20"/>
              </w:rPr>
              <w:t>Std.Er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02F0A7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p-value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9D7275C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Value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E0DD573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proofErr w:type="spellStart"/>
            <w:r w:rsidRPr="009B73B1">
              <w:rPr>
                <w:sz w:val="20"/>
                <w:szCs w:val="20"/>
              </w:rPr>
              <w:t>Std.Err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3C2A598" w14:textId="77777777" w:rsidR="008B14D7" w:rsidRPr="009B73B1" w:rsidRDefault="008B14D7" w:rsidP="00D0040B">
            <w:pPr>
              <w:jc w:val="center"/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p-value</w:t>
            </w:r>
          </w:p>
        </w:tc>
      </w:tr>
      <w:tr w:rsidR="0029682D" w:rsidRPr="009B73B1" w14:paraId="35FC4621" w14:textId="77777777" w:rsidTr="00EE15EC">
        <w:trPr>
          <w:trHeight w:val="300"/>
          <w:jc w:val="center"/>
        </w:trPr>
        <w:tc>
          <w:tcPr>
            <w:tcW w:w="3904" w:type="dxa"/>
            <w:shd w:val="clear" w:color="auto" w:fill="auto"/>
            <w:noWrap/>
            <w:vAlign w:val="bottom"/>
            <w:hideMark/>
          </w:tcPr>
          <w:p w14:paraId="77736E30" w14:textId="77777777" w:rsidR="0029682D" w:rsidRPr="009B73B1" w:rsidRDefault="0029682D" w:rsidP="0029682D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Age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2571F7A" w14:textId="755C93E8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35F3E80" w14:textId="7BA32663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ED6A4C" w14:textId="3D048E97" w:rsidR="0029682D" w:rsidRPr="009B73B1" w:rsidRDefault="004D1A7B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&lt;0.0</w:t>
            </w:r>
            <w:r w:rsidR="0029682D" w:rsidRPr="009B73B1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A13CF7B" w14:textId="72DEFC9C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50B94DA" w14:textId="6F8DF0FE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85A29A3" w14:textId="33633816" w:rsidR="0029682D" w:rsidRPr="009B73B1" w:rsidRDefault="004D1A7B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&lt;0.0</w:t>
            </w:r>
            <w:r w:rsidR="0029682D" w:rsidRPr="009B73B1">
              <w:rPr>
                <w:color w:val="000000"/>
                <w:sz w:val="20"/>
                <w:szCs w:val="20"/>
              </w:rPr>
              <w:t>01</w:t>
            </w:r>
          </w:p>
        </w:tc>
      </w:tr>
      <w:tr w:rsidR="0029682D" w:rsidRPr="009B73B1" w14:paraId="19A80F0A" w14:textId="77777777" w:rsidTr="00EE15EC">
        <w:trPr>
          <w:trHeight w:val="300"/>
          <w:jc w:val="center"/>
        </w:trPr>
        <w:tc>
          <w:tcPr>
            <w:tcW w:w="3904" w:type="dxa"/>
            <w:shd w:val="clear" w:color="auto" w:fill="auto"/>
            <w:noWrap/>
            <w:vAlign w:val="bottom"/>
            <w:hideMark/>
          </w:tcPr>
          <w:p w14:paraId="2A1B39D4" w14:textId="77777777" w:rsidR="0029682D" w:rsidRPr="009B73B1" w:rsidRDefault="0029682D" w:rsidP="0029682D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Female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1864BAF" w14:textId="006B688E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8127854" w14:textId="3396CAC8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9EFCD2" w14:textId="3AEE212A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955B0A5" w14:textId="5C7B2AAD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7669829" w14:textId="7C210BE8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5E83E39" w14:textId="1AD2B40D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292</w:t>
            </w:r>
          </w:p>
        </w:tc>
      </w:tr>
      <w:tr w:rsidR="0029682D" w:rsidRPr="009B73B1" w14:paraId="2462A18F" w14:textId="77777777" w:rsidTr="00EE15EC">
        <w:trPr>
          <w:trHeight w:val="300"/>
          <w:jc w:val="center"/>
        </w:trPr>
        <w:tc>
          <w:tcPr>
            <w:tcW w:w="3904" w:type="dxa"/>
            <w:shd w:val="clear" w:color="auto" w:fill="auto"/>
            <w:noWrap/>
            <w:vAlign w:val="bottom"/>
            <w:hideMark/>
          </w:tcPr>
          <w:p w14:paraId="1783D9E0" w14:textId="77777777" w:rsidR="0029682D" w:rsidRPr="009B73B1" w:rsidRDefault="0029682D" w:rsidP="0029682D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Pre-existing health condition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84A2325" w14:textId="20521870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F3301D6" w14:textId="08803FA2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DA157B" w14:textId="3B15CD25" w:rsidR="0029682D" w:rsidRPr="009B73B1" w:rsidRDefault="004D1A7B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&lt;0.0</w:t>
            </w:r>
            <w:r w:rsidR="0029682D" w:rsidRPr="009B73B1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376E600" w14:textId="4E6BCD1F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362716E" w14:textId="18A8FF72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2A6644C" w14:textId="265C8272" w:rsidR="0029682D" w:rsidRPr="009B73B1" w:rsidRDefault="004D1A7B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&lt;0.0</w:t>
            </w:r>
            <w:r w:rsidR="0029682D" w:rsidRPr="009B73B1">
              <w:rPr>
                <w:color w:val="000000"/>
                <w:sz w:val="20"/>
                <w:szCs w:val="20"/>
              </w:rPr>
              <w:t>01</w:t>
            </w:r>
          </w:p>
        </w:tc>
      </w:tr>
      <w:tr w:rsidR="0029682D" w:rsidRPr="009B73B1" w14:paraId="242E82D5" w14:textId="77777777" w:rsidTr="0029682D">
        <w:trPr>
          <w:trHeight w:val="300"/>
          <w:jc w:val="center"/>
        </w:trPr>
        <w:tc>
          <w:tcPr>
            <w:tcW w:w="3904" w:type="dxa"/>
            <w:shd w:val="clear" w:color="auto" w:fill="auto"/>
            <w:noWrap/>
            <w:vAlign w:val="bottom"/>
          </w:tcPr>
          <w:p w14:paraId="234B7617" w14:textId="68878E02" w:rsidR="0029682D" w:rsidRPr="009B73B1" w:rsidRDefault="0029682D" w:rsidP="0029682D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Baseline eGFR&lt;50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0FE0927" w14:textId="11D29327" w:rsidR="0029682D" w:rsidRPr="009B73B1" w:rsidRDefault="0029682D" w:rsidP="0029682D">
            <w:pPr>
              <w:jc w:val="center"/>
              <w:rPr>
                <w:color w:val="000000"/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CB1EADE" w14:textId="5663F33E" w:rsidR="0029682D" w:rsidRPr="009B73B1" w:rsidRDefault="0029682D" w:rsidP="0029682D">
            <w:pPr>
              <w:jc w:val="center"/>
              <w:rPr>
                <w:color w:val="000000"/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08C2E59" w14:textId="53777494" w:rsidR="0029682D" w:rsidRPr="009B73B1" w:rsidRDefault="0029682D" w:rsidP="0029682D">
            <w:pPr>
              <w:jc w:val="center"/>
              <w:rPr>
                <w:color w:val="000000"/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CDAF527" w14:textId="5C62E46A" w:rsidR="0029682D" w:rsidRPr="009B73B1" w:rsidRDefault="0029682D" w:rsidP="0029682D">
            <w:pPr>
              <w:jc w:val="center"/>
              <w:rPr>
                <w:color w:val="000000"/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6FBDDCA" w14:textId="58E198D0" w:rsidR="0029682D" w:rsidRPr="009B73B1" w:rsidRDefault="0029682D" w:rsidP="0029682D">
            <w:pPr>
              <w:jc w:val="center"/>
              <w:rPr>
                <w:color w:val="000000"/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495" w:type="dxa"/>
            <w:shd w:val="clear" w:color="auto" w:fill="auto"/>
            <w:noWrap/>
            <w:vAlign w:val="bottom"/>
          </w:tcPr>
          <w:p w14:paraId="37787BB4" w14:textId="61B04963" w:rsidR="0029682D" w:rsidRPr="009B73B1" w:rsidRDefault="0029682D" w:rsidP="0029682D">
            <w:pPr>
              <w:jc w:val="center"/>
              <w:rPr>
                <w:color w:val="000000"/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480</w:t>
            </w:r>
          </w:p>
        </w:tc>
      </w:tr>
      <w:tr w:rsidR="0029682D" w:rsidRPr="009B73B1" w14:paraId="713CFEA9" w14:textId="77777777" w:rsidTr="0029682D">
        <w:trPr>
          <w:trHeight w:val="300"/>
          <w:jc w:val="center"/>
        </w:trPr>
        <w:tc>
          <w:tcPr>
            <w:tcW w:w="3904" w:type="dxa"/>
            <w:shd w:val="clear" w:color="auto" w:fill="auto"/>
            <w:noWrap/>
            <w:vAlign w:val="bottom"/>
          </w:tcPr>
          <w:p w14:paraId="761C6DFD" w14:textId="7B177998" w:rsidR="0029682D" w:rsidRPr="009B73B1" w:rsidRDefault="0029682D" w:rsidP="0029682D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Baseline eGFR&gt;100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3BB46E95" w14:textId="521BC525" w:rsidR="0029682D" w:rsidRPr="009B73B1" w:rsidRDefault="0029682D" w:rsidP="0029682D">
            <w:pPr>
              <w:jc w:val="center"/>
              <w:rPr>
                <w:color w:val="000000"/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40324B8" w14:textId="0E67092A" w:rsidR="0029682D" w:rsidRPr="009B73B1" w:rsidRDefault="0029682D" w:rsidP="0029682D">
            <w:pPr>
              <w:jc w:val="center"/>
              <w:rPr>
                <w:color w:val="000000"/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7A47179" w14:textId="21D7593D" w:rsidR="0029682D" w:rsidRPr="009B73B1" w:rsidRDefault="0029682D" w:rsidP="0029682D">
            <w:pPr>
              <w:jc w:val="center"/>
              <w:rPr>
                <w:color w:val="000000"/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AA2057F" w14:textId="4D929EB7" w:rsidR="0029682D" w:rsidRPr="009B73B1" w:rsidRDefault="0029682D" w:rsidP="0029682D">
            <w:pPr>
              <w:jc w:val="center"/>
              <w:rPr>
                <w:color w:val="000000"/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4B9D179" w14:textId="0CDFB4DD" w:rsidR="0029682D" w:rsidRPr="009B73B1" w:rsidRDefault="0029682D" w:rsidP="0029682D">
            <w:pPr>
              <w:jc w:val="center"/>
              <w:rPr>
                <w:color w:val="000000"/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495" w:type="dxa"/>
            <w:shd w:val="clear" w:color="auto" w:fill="auto"/>
            <w:noWrap/>
            <w:vAlign w:val="bottom"/>
          </w:tcPr>
          <w:p w14:paraId="37A5DDDB" w14:textId="7D2A48B7" w:rsidR="0029682D" w:rsidRPr="009B73B1" w:rsidRDefault="0029682D" w:rsidP="0029682D">
            <w:pPr>
              <w:jc w:val="center"/>
              <w:rPr>
                <w:color w:val="000000"/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29682D" w:rsidRPr="009B73B1" w14:paraId="54AAE122" w14:textId="77777777" w:rsidTr="00EE15EC">
        <w:trPr>
          <w:trHeight w:val="300"/>
          <w:jc w:val="center"/>
        </w:trPr>
        <w:tc>
          <w:tcPr>
            <w:tcW w:w="3904" w:type="dxa"/>
            <w:shd w:val="clear" w:color="auto" w:fill="auto"/>
            <w:noWrap/>
            <w:vAlign w:val="bottom"/>
            <w:hideMark/>
          </w:tcPr>
          <w:p w14:paraId="2F0F3566" w14:textId="77777777" w:rsidR="0029682D" w:rsidRPr="009B73B1" w:rsidRDefault="0029682D" w:rsidP="0029682D">
            <w:pPr>
              <w:rPr>
                <w:sz w:val="20"/>
                <w:szCs w:val="20"/>
              </w:rPr>
            </w:pPr>
            <w:r w:rsidRPr="009B73B1">
              <w:rPr>
                <w:sz w:val="20"/>
                <w:szCs w:val="20"/>
              </w:rPr>
              <w:t>log(eGFR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580549B" w14:textId="46051493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73AB43F" w14:textId="4BF317FB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21AB22" w14:textId="47EBC416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0AEED73" w14:textId="3ACE59E8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1D8342A" w14:textId="195BF1ED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E560281" w14:textId="775CC000" w:rsidR="0029682D" w:rsidRPr="009B73B1" w:rsidRDefault="0029682D" w:rsidP="0029682D">
            <w:pPr>
              <w:jc w:val="center"/>
              <w:rPr>
                <w:sz w:val="20"/>
                <w:szCs w:val="20"/>
              </w:rPr>
            </w:pPr>
            <w:r w:rsidRPr="009B73B1">
              <w:rPr>
                <w:color w:val="000000"/>
                <w:sz w:val="20"/>
                <w:szCs w:val="20"/>
              </w:rPr>
              <w:t>0.038</w:t>
            </w:r>
          </w:p>
        </w:tc>
      </w:tr>
    </w:tbl>
    <w:p w14:paraId="1C69C12F" w14:textId="4257D2C3" w:rsidR="00DC7BD8" w:rsidRPr="00DC7BD8" w:rsidRDefault="008B14D7" w:rsidP="00F07A4C">
      <w:pPr>
        <w:rPr>
          <w:sz w:val="20"/>
        </w:rPr>
      </w:pPr>
      <w:r w:rsidRPr="009B73B1">
        <w:rPr>
          <w:sz w:val="20"/>
        </w:rPr>
        <w:t xml:space="preserve">The longitudinal component of the joint model included a random intercept and random slope. Fixed effects for time allowed the change in log(eGFR) to vary by AKI severity up to 6 months then a common rate of decline was assumed. </w:t>
      </w:r>
      <w:r w:rsidR="004D1A7B" w:rsidRPr="009B73B1">
        <w:rPr>
          <w:sz w:val="20"/>
        </w:rPr>
        <w:t xml:space="preserve">Baseline eGFR was initially included in the survival sub model using a </w:t>
      </w:r>
      <w:r w:rsidR="009D460D" w:rsidRPr="009B73B1">
        <w:rPr>
          <w:sz w:val="20"/>
        </w:rPr>
        <w:t>second-degree</w:t>
      </w:r>
      <w:r w:rsidR="004D1A7B" w:rsidRPr="009B73B1">
        <w:rPr>
          <w:sz w:val="20"/>
        </w:rPr>
        <w:t xml:space="preserve"> fractional polynomial, found to provide the best in the univariate survival models. In the joint model, this was no longer significant, while inclusion of a linear term indicated an elevated risk of death with increasing baseline eGFR. We therefore categorised baseline eGFR using cut-offs driven by the univariate survival models (</w:t>
      </w:r>
      <w:r w:rsidR="009D460D" w:rsidRPr="009B73B1">
        <w:rPr>
          <w:sz w:val="20"/>
        </w:rPr>
        <w:t>s</w:t>
      </w:r>
      <w:r w:rsidR="004D1A7B" w:rsidRPr="009B73B1">
        <w:rPr>
          <w:sz w:val="20"/>
        </w:rPr>
        <w:t xml:space="preserve">upplementary figure S6) to allow for a potential independent increased risk of death in those with initial </w:t>
      </w:r>
      <w:r w:rsidR="000E6995" w:rsidRPr="009B73B1">
        <w:rPr>
          <w:sz w:val="20"/>
        </w:rPr>
        <w:t xml:space="preserve">very low or </w:t>
      </w:r>
      <w:r w:rsidR="004D1A7B" w:rsidRPr="009B73B1">
        <w:rPr>
          <w:sz w:val="20"/>
        </w:rPr>
        <w:t xml:space="preserve">high </w:t>
      </w:r>
      <w:r w:rsidR="009D460D" w:rsidRPr="009B73B1">
        <w:rPr>
          <w:sz w:val="20"/>
        </w:rPr>
        <w:t xml:space="preserve">pre-existing </w:t>
      </w:r>
      <w:r w:rsidR="004D1A7B" w:rsidRPr="009B73B1">
        <w:rPr>
          <w:sz w:val="20"/>
        </w:rPr>
        <w:t>eGFR.</w:t>
      </w:r>
      <w:r w:rsidR="003269DE" w:rsidRPr="009B73B1">
        <w:rPr>
          <w:sz w:val="20"/>
        </w:rPr>
        <w:t xml:space="preserve"> </w:t>
      </w:r>
      <w:r w:rsidRPr="009B73B1">
        <w:rPr>
          <w:sz w:val="20"/>
        </w:rPr>
        <w:t>In the death only model a 1% decrease in eG</w:t>
      </w:r>
      <w:r w:rsidR="00A714BC" w:rsidRPr="009B73B1">
        <w:rPr>
          <w:sz w:val="20"/>
        </w:rPr>
        <w:t>FR</w:t>
      </w:r>
      <w:r w:rsidRPr="009B73B1">
        <w:rPr>
          <w:sz w:val="20"/>
        </w:rPr>
        <w:t xml:space="preserve"> during follow up was associated with a non-significant 0.1% (100*exp(0.</w:t>
      </w:r>
      <w:r w:rsidR="0036692B" w:rsidRPr="009B73B1">
        <w:rPr>
          <w:sz w:val="20"/>
        </w:rPr>
        <w:t>10</w:t>
      </w:r>
      <w:r w:rsidR="004D1A7B" w:rsidRPr="009B73B1">
        <w:rPr>
          <w:sz w:val="20"/>
        </w:rPr>
        <w:t>7</w:t>
      </w:r>
      <w:r w:rsidRPr="009B73B1">
        <w:rPr>
          <w:sz w:val="20"/>
        </w:rPr>
        <w:t xml:space="preserve">/100) -1) (95% CI </w:t>
      </w:r>
      <w:r w:rsidR="0036692B" w:rsidRPr="009B73B1">
        <w:rPr>
          <w:sz w:val="20"/>
        </w:rPr>
        <w:t>-0.1</w:t>
      </w:r>
      <w:r w:rsidRPr="009B73B1">
        <w:rPr>
          <w:sz w:val="20"/>
        </w:rPr>
        <w:t xml:space="preserve"> to 0.</w:t>
      </w:r>
      <w:r w:rsidR="004D1A7B" w:rsidRPr="009B73B1">
        <w:rPr>
          <w:sz w:val="20"/>
        </w:rPr>
        <w:t>4</w:t>
      </w:r>
      <w:r w:rsidRPr="009B73B1">
        <w:rPr>
          <w:sz w:val="20"/>
        </w:rPr>
        <w:t>%) increase in hazard of death and in the death or dialysis model with a 0.</w:t>
      </w:r>
      <w:r w:rsidR="004D1A7B" w:rsidRPr="009B73B1">
        <w:rPr>
          <w:sz w:val="20"/>
        </w:rPr>
        <w:t>3</w:t>
      </w:r>
      <w:r w:rsidRPr="009B73B1">
        <w:rPr>
          <w:sz w:val="20"/>
        </w:rPr>
        <w:t>% (0.</w:t>
      </w:r>
      <w:r w:rsidR="0036692B" w:rsidRPr="009B73B1">
        <w:rPr>
          <w:sz w:val="20"/>
        </w:rPr>
        <w:t>0</w:t>
      </w:r>
      <w:r w:rsidR="004D1A7B" w:rsidRPr="009B73B1">
        <w:rPr>
          <w:sz w:val="20"/>
        </w:rPr>
        <w:t>1</w:t>
      </w:r>
      <w:r w:rsidR="0036692B" w:rsidRPr="009B73B1">
        <w:rPr>
          <w:sz w:val="20"/>
        </w:rPr>
        <w:t xml:space="preserve"> </w:t>
      </w:r>
      <w:r w:rsidRPr="009B73B1">
        <w:rPr>
          <w:sz w:val="20"/>
        </w:rPr>
        <w:t>to 0.</w:t>
      </w:r>
      <w:r w:rsidR="004D1A7B" w:rsidRPr="009B73B1">
        <w:rPr>
          <w:sz w:val="20"/>
        </w:rPr>
        <w:t>5</w:t>
      </w:r>
      <w:r w:rsidRPr="009B73B1">
        <w:rPr>
          <w:sz w:val="20"/>
        </w:rPr>
        <w:t>) increase</w:t>
      </w:r>
      <w:r w:rsidR="003269DE" w:rsidRPr="009B73B1">
        <w:rPr>
          <w:sz w:val="20"/>
        </w:rPr>
        <w:t>.</w:t>
      </w:r>
    </w:p>
    <w:p w14:paraId="2024E452" w14:textId="018374C8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Abbreviations: AKI, acute kidney injury; eGFR, estimated glomerular filtration rate; CI, confidence interval;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Std.Err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>, standard error</w:t>
      </w:r>
    </w:p>
    <w:p w14:paraId="33C132F9" w14:textId="446FEE7E" w:rsidR="00DC7BD8" w:rsidRPr="009B73B1" w:rsidRDefault="00DC7BD8" w:rsidP="008B14D7">
      <w:pPr>
        <w:rPr>
          <w:sz w:val="20"/>
        </w:rPr>
        <w:sectPr w:rsidR="00DC7BD8" w:rsidRPr="009B73B1" w:rsidSect="008E0574">
          <w:pgSz w:w="16838" w:h="11906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2CD68B1D" w14:textId="692C4764" w:rsidR="009D460D" w:rsidRPr="009B73B1" w:rsidRDefault="00E02184" w:rsidP="009D460D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9B73B1">
        <w:rPr>
          <w:rFonts w:ascii="Times New Roman" w:hAnsi="Times New Roman" w:cs="Times New Roman"/>
          <w:bCs/>
          <w:sz w:val="20"/>
          <w:szCs w:val="20"/>
        </w:rPr>
        <w:lastRenderedPageBreak/>
        <w:t>e</w:t>
      </w:r>
      <w:r w:rsidR="009D460D" w:rsidRPr="009B73B1">
        <w:rPr>
          <w:rFonts w:ascii="Times New Roman" w:hAnsi="Times New Roman" w:cs="Times New Roman"/>
          <w:bCs/>
          <w:sz w:val="20"/>
          <w:szCs w:val="20"/>
        </w:rPr>
        <w:t>Figure</w:t>
      </w:r>
      <w:proofErr w:type="spellEnd"/>
      <w:r w:rsidR="009D460D" w:rsidRPr="009B73B1">
        <w:rPr>
          <w:rFonts w:ascii="Times New Roman" w:hAnsi="Times New Roman" w:cs="Times New Roman"/>
          <w:bCs/>
          <w:sz w:val="20"/>
          <w:szCs w:val="20"/>
        </w:rPr>
        <w:t xml:space="preserve"> 1: Study flow diagram </w:t>
      </w:r>
    </w:p>
    <w:p w14:paraId="5D101AE7" w14:textId="4DE4E99B" w:rsidR="00D30E6D" w:rsidRPr="009B73B1" w:rsidRDefault="00D30E6D" w:rsidP="008B14D7">
      <w:pPr>
        <w:rPr>
          <w:color w:val="FF0000"/>
        </w:rPr>
      </w:pPr>
    </w:p>
    <w:p w14:paraId="068B7FEA" w14:textId="202C9B67" w:rsidR="00D30E6D" w:rsidRPr="009B73B1" w:rsidRDefault="004B7DE9" w:rsidP="004B7DE9">
      <w:pPr>
        <w:jc w:val="center"/>
        <w:rPr>
          <w:color w:val="FF0000"/>
        </w:rPr>
      </w:pPr>
      <w:r w:rsidRPr="009B73B1">
        <w:rPr>
          <w:noProof/>
          <w:color w:val="FF0000"/>
        </w:rPr>
        <w:drawing>
          <wp:inline distT="0" distB="0" distL="0" distR="0" wp14:anchorId="305702E2" wp14:editId="145679A0">
            <wp:extent cx="5379085" cy="2051222"/>
            <wp:effectExtent l="0" t="0" r="571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kioutcomes.pdf"/>
                    <pic:cNvPicPr/>
                  </pic:nvPicPr>
                  <pic:blipFill rotWithShape="1">
                    <a:blip r:embed="rId10"/>
                    <a:srcRect r="6145" b="36371"/>
                    <a:stretch/>
                  </pic:blipFill>
                  <pic:spPr bwMode="auto">
                    <a:xfrm>
                      <a:off x="0" y="0"/>
                      <a:ext cx="5379308" cy="20513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207A1F" w14:textId="77777777" w:rsidR="00D30E6D" w:rsidRPr="009B73B1" w:rsidRDefault="00D30E6D" w:rsidP="008B14D7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69A0C7F4" w14:textId="77777777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5823CAC2" w14:textId="5663B306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Abbreviations: AKI, acute kidney injury; eGFR, estimated glomerular filtration rate</w:t>
      </w:r>
    </w:p>
    <w:p w14:paraId="0C0A59F1" w14:textId="04292A14" w:rsidR="00DC7BD8" w:rsidRDefault="00DC7BD8" w:rsidP="008B14D7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3A3FE53B" w14:textId="4049E977" w:rsidR="00DC7BD8" w:rsidRDefault="00DC7BD8" w:rsidP="008B14D7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6E8E5CAF" w14:textId="779E24C8" w:rsidR="00DC7BD8" w:rsidRDefault="00DC7BD8" w:rsidP="008B14D7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08F5FC61" w14:textId="77777777" w:rsidR="00DC7BD8" w:rsidRPr="009B73B1" w:rsidRDefault="00DC7BD8" w:rsidP="008B14D7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52852CD1" w14:textId="77777777" w:rsidR="00DC7BD8" w:rsidRDefault="00DC7BD8" w:rsidP="009D460D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484C2A6A" w14:textId="3509C2DB" w:rsidR="009D460D" w:rsidRPr="009B73B1" w:rsidRDefault="00E02184" w:rsidP="009D460D">
      <w:pPr>
        <w:pStyle w:val="PlainText"/>
        <w:rPr>
          <w:rFonts w:ascii="Times New Roman" w:hAnsi="Times New Roman" w:cs="Times New Roman"/>
          <w:bCs/>
          <w:color w:val="FF0000"/>
          <w:sz w:val="20"/>
          <w:szCs w:val="20"/>
        </w:rPr>
      </w:pPr>
      <w:proofErr w:type="spellStart"/>
      <w:r w:rsidRPr="009B73B1">
        <w:rPr>
          <w:rFonts w:ascii="Times New Roman" w:hAnsi="Times New Roman" w:cs="Times New Roman"/>
          <w:bCs/>
          <w:sz w:val="20"/>
          <w:szCs w:val="20"/>
        </w:rPr>
        <w:t>e</w:t>
      </w:r>
      <w:r w:rsidR="009D460D" w:rsidRPr="009B73B1">
        <w:rPr>
          <w:rFonts w:ascii="Times New Roman" w:hAnsi="Times New Roman" w:cs="Times New Roman"/>
          <w:bCs/>
          <w:sz w:val="20"/>
          <w:szCs w:val="20"/>
        </w:rPr>
        <w:t>Figure</w:t>
      </w:r>
      <w:proofErr w:type="spellEnd"/>
      <w:r w:rsidR="009D460D" w:rsidRPr="009B73B1">
        <w:rPr>
          <w:rFonts w:ascii="Times New Roman" w:hAnsi="Times New Roman" w:cs="Times New Roman"/>
          <w:bCs/>
          <w:sz w:val="20"/>
          <w:szCs w:val="20"/>
        </w:rPr>
        <w:t xml:space="preserve"> 2: Distribution of eGFR measurements over time</w:t>
      </w:r>
    </w:p>
    <w:p w14:paraId="0E91853D" w14:textId="77777777" w:rsidR="00D30E6D" w:rsidRPr="009B73B1" w:rsidRDefault="00D30E6D" w:rsidP="008B14D7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4C0EB443" w14:textId="2227FEA8" w:rsidR="00D30E6D" w:rsidRPr="009B73B1" w:rsidRDefault="00D30E6D" w:rsidP="00D30E6D">
      <w:pPr>
        <w:pStyle w:val="PlainText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B73B1">
        <w:rPr>
          <w:rFonts w:ascii="Times New Roman" w:hAnsi="Times New Roman" w:cs="Times New Roman"/>
          <w:noProof/>
          <w:color w:val="FF0000"/>
          <w:lang w:val="en-GB" w:eastAsia="en-GB"/>
        </w:rPr>
        <w:drawing>
          <wp:inline distT="0" distB="0" distL="0" distR="0" wp14:anchorId="73612D9F" wp14:editId="72202E9C">
            <wp:extent cx="2647950" cy="1925781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832" cy="1932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EE2AF" w14:textId="77777777" w:rsidR="00D30E6D" w:rsidRPr="009B73B1" w:rsidRDefault="00D30E6D" w:rsidP="008B14D7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5FDFC21E" w14:textId="77777777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2626F189" w14:textId="119F163A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Abbreviations: eGFR, estimated glomerular filtration rate</w:t>
      </w:r>
    </w:p>
    <w:p w14:paraId="4153A9AC" w14:textId="77777777" w:rsidR="008B14D7" w:rsidRPr="009B73B1" w:rsidRDefault="008B14D7" w:rsidP="008B14D7">
      <w:pPr>
        <w:jc w:val="center"/>
        <w:rPr>
          <w:color w:val="FF0000"/>
        </w:rPr>
      </w:pPr>
    </w:p>
    <w:p w14:paraId="41A10D57" w14:textId="47A23B3A" w:rsidR="008B14D7" w:rsidRPr="009B73B1" w:rsidRDefault="008B14D7" w:rsidP="008B14D7">
      <w:pPr>
        <w:pStyle w:val="PlainText"/>
        <w:jc w:val="center"/>
        <w:rPr>
          <w:rFonts w:ascii="Times New Roman" w:hAnsi="Times New Roman" w:cs="Times New Roman"/>
        </w:rPr>
      </w:pPr>
    </w:p>
    <w:p w14:paraId="35C70E4A" w14:textId="3E6E5C4E" w:rsidR="009D460D" w:rsidRPr="009B73B1" w:rsidRDefault="009D460D" w:rsidP="008B14D7">
      <w:pPr>
        <w:pStyle w:val="PlainText"/>
        <w:jc w:val="center"/>
        <w:rPr>
          <w:rFonts w:ascii="Times New Roman" w:hAnsi="Times New Roman" w:cs="Times New Roman"/>
        </w:rPr>
      </w:pPr>
    </w:p>
    <w:p w14:paraId="2AD7E94A" w14:textId="381D8444" w:rsidR="009D460D" w:rsidRPr="009B73B1" w:rsidRDefault="009D460D" w:rsidP="008B14D7">
      <w:pPr>
        <w:pStyle w:val="PlainText"/>
        <w:jc w:val="center"/>
        <w:rPr>
          <w:rFonts w:ascii="Times New Roman" w:hAnsi="Times New Roman" w:cs="Times New Roman"/>
        </w:rPr>
      </w:pPr>
    </w:p>
    <w:p w14:paraId="5F67EA03" w14:textId="30894F9B" w:rsidR="009D460D" w:rsidRPr="009B73B1" w:rsidRDefault="009D460D" w:rsidP="008B14D7">
      <w:pPr>
        <w:pStyle w:val="PlainText"/>
        <w:jc w:val="center"/>
        <w:rPr>
          <w:rFonts w:ascii="Times New Roman" w:hAnsi="Times New Roman" w:cs="Times New Roman"/>
        </w:rPr>
      </w:pPr>
    </w:p>
    <w:p w14:paraId="1EBFB0F9" w14:textId="3AF4F4C2" w:rsidR="009D460D" w:rsidRPr="009B73B1" w:rsidRDefault="009D460D" w:rsidP="008B14D7">
      <w:pPr>
        <w:pStyle w:val="PlainText"/>
        <w:jc w:val="center"/>
        <w:rPr>
          <w:rFonts w:ascii="Times New Roman" w:hAnsi="Times New Roman" w:cs="Times New Roman"/>
        </w:rPr>
      </w:pPr>
    </w:p>
    <w:p w14:paraId="625E8812" w14:textId="5F971352" w:rsidR="009D460D" w:rsidRPr="009B73B1" w:rsidRDefault="009D460D" w:rsidP="008B14D7">
      <w:pPr>
        <w:pStyle w:val="PlainText"/>
        <w:jc w:val="center"/>
        <w:rPr>
          <w:rFonts w:ascii="Times New Roman" w:hAnsi="Times New Roman" w:cs="Times New Roman"/>
        </w:rPr>
      </w:pPr>
    </w:p>
    <w:p w14:paraId="41CD2980" w14:textId="76BDDEE0" w:rsidR="009D460D" w:rsidRPr="009B73B1" w:rsidRDefault="009D460D" w:rsidP="008B14D7">
      <w:pPr>
        <w:pStyle w:val="PlainText"/>
        <w:jc w:val="center"/>
        <w:rPr>
          <w:rFonts w:ascii="Times New Roman" w:hAnsi="Times New Roman" w:cs="Times New Roman"/>
        </w:rPr>
      </w:pPr>
    </w:p>
    <w:p w14:paraId="6D1C2D3C" w14:textId="6D004C5B" w:rsidR="009D460D" w:rsidRPr="009B73B1" w:rsidRDefault="009D460D" w:rsidP="008B14D7">
      <w:pPr>
        <w:pStyle w:val="PlainText"/>
        <w:jc w:val="center"/>
        <w:rPr>
          <w:rFonts w:ascii="Times New Roman" w:hAnsi="Times New Roman" w:cs="Times New Roman"/>
        </w:rPr>
      </w:pPr>
    </w:p>
    <w:p w14:paraId="3F7E3F1D" w14:textId="6947FF58" w:rsidR="009D460D" w:rsidRPr="009B73B1" w:rsidRDefault="009D460D" w:rsidP="008B14D7">
      <w:pPr>
        <w:pStyle w:val="PlainText"/>
        <w:jc w:val="center"/>
        <w:rPr>
          <w:rFonts w:ascii="Times New Roman" w:hAnsi="Times New Roman" w:cs="Times New Roman"/>
        </w:rPr>
      </w:pPr>
    </w:p>
    <w:p w14:paraId="0A1BBB92" w14:textId="64F79964" w:rsidR="009D460D" w:rsidRPr="009B73B1" w:rsidRDefault="009D460D" w:rsidP="008B14D7">
      <w:pPr>
        <w:pStyle w:val="PlainText"/>
        <w:jc w:val="center"/>
        <w:rPr>
          <w:rFonts w:ascii="Times New Roman" w:hAnsi="Times New Roman" w:cs="Times New Roman"/>
        </w:rPr>
      </w:pPr>
    </w:p>
    <w:p w14:paraId="09C48ADE" w14:textId="54100B96" w:rsidR="009D460D" w:rsidRPr="009B73B1" w:rsidRDefault="009D460D" w:rsidP="008B14D7">
      <w:pPr>
        <w:pStyle w:val="PlainText"/>
        <w:jc w:val="center"/>
        <w:rPr>
          <w:rFonts w:ascii="Times New Roman" w:hAnsi="Times New Roman" w:cs="Times New Roman"/>
        </w:rPr>
      </w:pPr>
    </w:p>
    <w:p w14:paraId="06996864" w14:textId="77777777" w:rsidR="009D460D" w:rsidRPr="009B73B1" w:rsidRDefault="009D460D" w:rsidP="008B14D7">
      <w:pPr>
        <w:pStyle w:val="PlainText"/>
        <w:jc w:val="center"/>
        <w:rPr>
          <w:rFonts w:ascii="Times New Roman" w:hAnsi="Times New Roman" w:cs="Times New Roman"/>
        </w:rPr>
      </w:pPr>
    </w:p>
    <w:p w14:paraId="6D8B4457" w14:textId="77777777" w:rsidR="008B14D7" w:rsidRPr="009B73B1" w:rsidRDefault="008B14D7" w:rsidP="008B14D7">
      <w:pPr>
        <w:pStyle w:val="PlainText"/>
        <w:jc w:val="center"/>
        <w:rPr>
          <w:rFonts w:ascii="Times New Roman" w:hAnsi="Times New Roman" w:cs="Times New Roman"/>
          <w:b/>
        </w:rPr>
      </w:pPr>
    </w:p>
    <w:p w14:paraId="1359E55A" w14:textId="3913519A" w:rsidR="009D460D" w:rsidRPr="009B73B1" w:rsidRDefault="009D460D" w:rsidP="009D460D">
      <w:pPr>
        <w:pStyle w:val="PlainText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52E6187" w14:textId="4F60570D" w:rsidR="003269DE" w:rsidRPr="009B73B1" w:rsidRDefault="003269DE" w:rsidP="009D460D">
      <w:pPr>
        <w:pStyle w:val="PlainText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52F1472" w14:textId="0E286D68" w:rsidR="009D460D" w:rsidRPr="009B73B1" w:rsidRDefault="00E02184" w:rsidP="003269DE">
      <w:pPr>
        <w:pStyle w:val="PlainText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9B73B1">
        <w:rPr>
          <w:rFonts w:ascii="Times New Roman" w:hAnsi="Times New Roman" w:cs="Times New Roman"/>
          <w:bCs/>
          <w:sz w:val="20"/>
          <w:szCs w:val="20"/>
        </w:rPr>
        <w:t>e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>Figure</w:t>
      </w:r>
      <w:proofErr w:type="spellEnd"/>
      <w:r w:rsidR="008B14D7" w:rsidRPr="009B73B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D30E6D" w:rsidRPr="009B73B1">
        <w:rPr>
          <w:rFonts w:ascii="Times New Roman" w:hAnsi="Times New Roman" w:cs="Times New Roman"/>
          <w:bCs/>
          <w:sz w:val="20"/>
          <w:szCs w:val="20"/>
        </w:rPr>
        <w:t>3</w:t>
      </w:r>
      <w:r w:rsidR="008B14D7" w:rsidRPr="009B73B1">
        <w:rPr>
          <w:rFonts w:ascii="Times New Roman" w:hAnsi="Times New Roman" w:cs="Times New Roman"/>
          <w:bCs/>
          <w:sz w:val="20"/>
          <w:szCs w:val="20"/>
        </w:rPr>
        <w:t>: Relationship between average eGFR and time</w:t>
      </w:r>
      <w:r w:rsidR="009D460D" w:rsidRPr="009B73B1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9D460D" w:rsidRPr="009B73B1">
        <w:rPr>
          <w:rFonts w:ascii="Times New Roman" w:hAnsi="Times New Roman" w:cs="Times New Roman"/>
          <w:sz w:val="20"/>
          <w:szCs w:val="20"/>
        </w:rPr>
        <w:t xml:space="preserve">Fractional polynomials (FP) were used to explore the nature of the relationship between log eGFR and time. From discharge, there was evidence that a second-degree FP provided a better fit than a </w:t>
      </w:r>
      <w:proofErr w:type="gramStart"/>
      <w:r w:rsidR="009D460D" w:rsidRPr="009B73B1">
        <w:rPr>
          <w:rFonts w:ascii="Times New Roman" w:hAnsi="Times New Roman" w:cs="Times New Roman"/>
          <w:sz w:val="20"/>
          <w:szCs w:val="20"/>
        </w:rPr>
        <w:t>first degree</w:t>
      </w:r>
      <w:proofErr w:type="gramEnd"/>
      <w:r w:rsidR="009D460D" w:rsidRPr="009B73B1">
        <w:rPr>
          <w:rFonts w:ascii="Times New Roman" w:hAnsi="Times New Roman" w:cs="Times New Roman"/>
          <w:sz w:val="20"/>
          <w:szCs w:val="20"/>
        </w:rPr>
        <w:t xml:space="preserve"> FP (=0.003) or a linear model (p&lt;0.001). The best fitting curve is represented by the figure above, which shows an initial sharp decline in the first 6 months.  When measurements at discharge were excluded there was no evidence of better fit compared to a simpler linear model when using first degree (p=0.999) or second degree (p=0.324) FPs to represent time from 6 months post discharge onwards.</w:t>
      </w:r>
    </w:p>
    <w:p w14:paraId="5744BBC8" w14:textId="02E4C672" w:rsidR="009D460D" w:rsidRPr="009B73B1" w:rsidRDefault="009D460D" w:rsidP="009D460D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</w:p>
    <w:p w14:paraId="1D9DAE47" w14:textId="45338960" w:rsidR="009D460D" w:rsidRPr="009B73B1" w:rsidRDefault="009D460D" w:rsidP="009D460D"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 w:rsidRPr="009B73B1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6529FF77" wp14:editId="173A5F09">
            <wp:extent cx="2771775" cy="2015836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29" cy="202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BA646" w14:textId="6A3029F6" w:rsidR="008B14D7" w:rsidRPr="009B73B1" w:rsidRDefault="008B14D7" w:rsidP="009D460D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22D8A3A6" w14:textId="77777777" w:rsidR="003269DE" w:rsidRPr="009B73B1" w:rsidRDefault="003269DE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77A18ED7" w14:textId="77777777" w:rsidR="003269DE" w:rsidRPr="009B73B1" w:rsidRDefault="003269DE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53A49F8D" w14:textId="77777777" w:rsidR="003269DE" w:rsidRPr="009B73B1" w:rsidRDefault="003269DE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5C273120" w14:textId="77777777" w:rsidR="003269DE" w:rsidRPr="009B73B1" w:rsidRDefault="003269DE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68CCC754" w14:textId="77777777" w:rsidR="003269DE" w:rsidRPr="009B73B1" w:rsidRDefault="003269DE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30A49EEE" w14:textId="77777777" w:rsidR="003269DE" w:rsidRPr="009B73B1" w:rsidRDefault="003269DE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4A4AA840" w14:textId="77777777" w:rsidR="003269DE" w:rsidRPr="009B73B1" w:rsidRDefault="003269DE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1078467B" w14:textId="77777777" w:rsidR="003269DE" w:rsidRPr="009B73B1" w:rsidRDefault="003269DE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0976FBF7" w14:textId="77777777" w:rsidR="003269DE" w:rsidRPr="009B73B1" w:rsidRDefault="003269DE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6910C507" w14:textId="77777777" w:rsidR="003269DE" w:rsidRPr="009B73B1" w:rsidRDefault="003269DE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5A82F54A" w14:textId="14D89715" w:rsidR="003269DE" w:rsidRPr="009B73B1" w:rsidRDefault="003269DE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5428C423" w14:textId="77777777" w:rsidR="00566B13" w:rsidRPr="009B73B1" w:rsidRDefault="00566B13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0C420B78" w14:textId="77777777" w:rsidR="003269DE" w:rsidRPr="009B73B1" w:rsidRDefault="003269DE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18514F6C" w14:textId="0005FDF9" w:rsidR="003269DE" w:rsidRPr="009B73B1" w:rsidRDefault="003269DE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00ECF7BA" w14:textId="1DE84BE0" w:rsidR="00566B13" w:rsidRPr="009B73B1" w:rsidRDefault="00566B13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73B3A56F" w14:textId="4DDE866A" w:rsidR="00566B13" w:rsidRPr="009B73B1" w:rsidRDefault="00566B13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6CD76A58" w14:textId="5BE1BC7D" w:rsidR="00566B13" w:rsidRDefault="00566B13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7E090104" w14:textId="77777777" w:rsidR="009B73B1" w:rsidRPr="009B73B1" w:rsidRDefault="009B73B1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69E1C1E6" w14:textId="77777777" w:rsidR="00566B13" w:rsidRPr="009B73B1" w:rsidRDefault="00566B13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51D750B2" w14:textId="77777777" w:rsidR="003269DE" w:rsidRPr="009B73B1" w:rsidRDefault="003269DE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42718E04" w14:textId="77777777" w:rsidR="003269DE" w:rsidRPr="009B73B1" w:rsidRDefault="003269DE" w:rsidP="009D460D">
      <w:pPr>
        <w:pStyle w:val="PlainText"/>
        <w:spacing w:line="360" w:lineRule="auto"/>
        <w:rPr>
          <w:rFonts w:ascii="Times New Roman" w:hAnsi="Times New Roman" w:cs="Times New Roman"/>
          <w:bCs/>
          <w:sz w:val="22"/>
        </w:rPr>
      </w:pPr>
    </w:p>
    <w:p w14:paraId="6C069C95" w14:textId="729496B0" w:rsidR="009D460D" w:rsidRPr="009B73B1" w:rsidRDefault="00E02184" w:rsidP="00566B13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9B73B1">
        <w:rPr>
          <w:rFonts w:ascii="Times New Roman" w:hAnsi="Times New Roman" w:cs="Times New Roman"/>
          <w:bCs/>
          <w:sz w:val="20"/>
          <w:szCs w:val="20"/>
        </w:rPr>
        <w:lastRenderedPageBreak/>
        <w:t>e</w:t>
      </w:r>
      <w:r w:rsidR="009D460D" w:rsidRPr="009B73B1">
        <w:rPr>
          <w:rFonts w:ascii="Times New Roman" w:hAnsi="Times New Roman" w:cs="Times New Roman"/>
          <w:bCs/>
          <w:sz w:val="20"/>
          <w:szCs w:val="20"/>
        </w:rPr>
        <w:t>Figure</w:t>
      </w:r>
      <w:proofErr w:type="spellEnd"/>
      <w:r w:rsidR="009D460D" w:rsidRPr="009B73B1">
        <w:rPr>
          <w:rFonts w:ascii="Times New Roman" w:hAnsi="Times New Roman" w:cs="Times New Roman"/>
          <w:bCs/>
          <w:sz w:val="20"/>
          <w:szCs w:val="20"/>
        </w:rPr>
        <w:t xml:space="preserve"> 4: Predicted mean eGFR by acute kidney injury level and recovery status in patients alive at 7 years.</w:t>
      </w:r>
    </w:p>
    <w:p w14:paraId="57F68067" w14:textId="77777777" w:rsidR="008B14D7" w:rsidRPr="009B73B1" w:rsidRDefault="008B14D7" w:rsidP="008B14D7">
      <w:pPr>
        <w:pStyle w:val="PlainText"/>
        <w:jc w:val="center"/>
        <w:rPr>
          <w:rFonts w:ascii="Times New Roman" w:hAnsi="Times New Roman" w:cs="Times New Roman"/>
          <w:color w:val="FF0000"/>
        </w:rPr>
      </w:pPr>
    </w:p>
    <w:p w14:paraId="26A8D95E" w14:textId="77777777" w:rsidR="008B14D7" w:rsidRPr="009B73B1" w:rsidRDefault="008B14D7" w:rsidP="008B14D7">
      <w:pPr>
        <w:pStyle w:val="PlainText"/>
        <w:jc w:val="center"/>
        <w:rPr>
          <w:rFonts w:ascii="Times New Roman" w:hAnsi="Times New Roman" w:cs="Times New Roman"/>
          <w:color w:val="FF0000"/>
        </w:rPr>
      </w:pPr>
      <w:r w:rsidRPr="009B73B1">
        <w:rPr>
          <w:rFonts w:ascii="Times New Roman" w:hAnsi="Times New Roman" w:cs="Times New Roman"/>
          <w:noProof/>
          <w:color w:val="FF0000"/>
          <w:lang w:val="en-GB" w:eastAsia="en-GB"/>
        </w:rPr>
        <w:drawing>
          <wp:inline distT="0" distB="0" distL="0" distR="0" wp14:anchorId="1A8B9566" wp14:editId="77EF39A0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D2211" w14:textId="77777777" w:rsidR="009D460D" w:rsidRPr="009B73B1" w:rsidRDefault="008B14D7" w:rsidP="009D460D">
      <w:pPr>
        <w:pStyle w:val="PlainText"/>
        <w:jc w:val="both"/>
        <w:rPr>
          <w:rFonts w:ascii="Times New Roman" w:hAnsi="Times New Roman" w:cs="Times New Roman"/>
          <w:sz w:val="20"/>
          <w:szCs w:val="20"/>
        </w:rPr>
      </w:pPr>
      <w:r w:rsidRPr="009B73B1">
        <w:rPr>
          <w:rFonts w:ascii="Times New Roman" w:hAnsi="Times New Roman" w:cs="Times New Roman"/>
          <w:sz w:val="20"/>
          <w:szCs w:val="20"/>
        </w:rPr>
        <w:t xml:space="preserve">Predicted eGFR </w:t>
      </w:r>
      <w:r w:rsidR="009D460D" w:rsidRPr="009B73B1">
        <w:rPr>
          <w:rFonts w:ascii="Times New Roman" w:hAnsi="Times New Roman" w:cs="Times New Roman"/>
          <w:sz w:val="20"/>
          <w:szCs w:val="20"/>
        </w:rPr>
        <w:t xml:space="preserve">for </w:t>
      </w:r>
      <w:r w:rsidRPr="009B73B1">
        <w:rPr>
          <w:rFonts w:ascii="Times New Roman" w:hAnsi="Times New Roman" w:cs="Times New Roman"/>
          <w:sz w:val="20"/>
          <w:szCs w:val="20"/>
        </w:rPr>
        <w:t>was estimated using linear mixed effects models for log (eGFR) with a split slope for time, allowing the rate of change to differ in the first 6 months after discharge as compared to longer term. Lines shown represent fixed effects for a 55 years old male with a baseline eGFR of 75 and no pre-existing conditions and are shown on the original eGFR scale</w:t>
      </w:r>
      <w:r w:rsidR="009D460D" w:rsidRPr="009B73B1">
        <w:rPr>
          <w:rFonts w:ascii="Times New Roman" w:hAnsi="Times New Roman" w:cs="Times New Roman"/>
          <w:sz w:val="20"/>
          <w:szCs w:val="20"/>
        </w:rPr>
        <w:t>.</w:t>
      </w:r>
    </w:p>
    <w:p w14:paraId="1B93B26D" w14:textId="77777777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0C30D2FF" w14:textId="67A98966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Abbreviations: AKI, acute kidney injury; eGFR, estimated glomerular filtration rate</w:t>
      </w:r>
    </w:p>
    <w:p w14:paraId="60B237ED" w14:textId="77777777" w:rsidR="003269DE" w:rsidRPr="009B73B1" w:rsidRDefault="003269DE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2ED4BC8" w14:textId="77777777" w:rsidR="003269DE" w:rsidRPr="009B73B1" w:rsidRDefault="003269DE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3898956" w14:textId="77777777" w:rsidR="003269DE" w:rsidRPr="009B73B1" w:rsidRDefault="003269DE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1732518" w14:textId="77777777" w:rsidR="003269DE" w:rsidRPr="009B73B1" w:rsidRDefault="003269DE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EEC5736" w14:textId="77777777" w:rsidR="003269DE" w:rsidRPr="009B73B1" w:rsidRDefault="003269DE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AA73209" w14:textId="77777777" w:rsidR="003269DE" w:rsidRPr="009B73B1" w:rsidRDefault="003269DE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9266874" w14:textId="77777777" w:rsidR="003269DE" w:rsidRPr="009B73B1" w:rsidRDefault="003269DE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D6D9017" w14:textId="77777777" w:rsidR="003269DE" w:rsidRPr="009B73B1" w:rsidRDefault="003269DE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798931D" w14:textId="77777777" w:rsidR="003269DE" w:rsidRPr="009B73B1" w:rsidRDefault="003269DE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7F5F415" w14:textId="77777777" w:rsidR="003269DE" w:rsidRPr="009B73B1" w:rsidRDefault="003269DE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C2F3C23" w14:textId="77777777" w:rsidR="003269DE" w:rsidRPr="009B73B1" w:rsidRDefault="003269DE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12BE0D9" w14:textId="77777777" w:rsidR="003269DE" w:rsidRPr="009B73B1" w:rsidRDefault="003269DE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A4401D9" w14:textId="3A78EF17" w:rsidR="003269DE" w:rsidRDefault="003269DE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C7909EA" w14:textId="77777777" w:rsidR="009B73B1" w:rsidRPr="009B73B1" w:rsidRDefault="009B73B1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CC369AE" w14:textId="3FB9E385" w:rsidR="00566B13" w:rsidRPr="009B73B1" w:rsidRDefault="00566B13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95A3EB4" w14:textId="77777777" w:rsidR="00566B13" w:rsidRPr="009B73B1" w:rsidRDefault="00566B13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4C088B5" w14:textId="5FC0AE2C" w:rsidR="008B14D7" w:rsidRPr="009B73B1" w:rsidRDefault="00E02184" w:rsidP="009D460D">
      <w:pPr>
        <w:pStyle w:val="PlainText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9B73B1">
        <w:rPr>
          <w:rFonts w:ascii="Times New Roman" w:hAnsi="Times New Roman" w:cs="Times New Roman"/>
          <w:bCs/>
          <w:sz w:val="20"/>
          <w:szCs w:val="20"/>
        </w:rPr>
        <w:t>e</w:t>
      </w:r>
      <w:r w:rsidR="009D460D" w:rsidRPr="009B73B1">
        <w:rPr>
          <w:rFonts w:ascii="Times New Roman" w:hAnsi="Times New Roman" w:cs="Times New Roman"/>
          <w:bCs/>
          <w:sz w:val="20"/>
          <w:szCs w:val="20"/>
        </w:rPr>
        <w:t>Figure</w:t>
      </w:r>
      <w:proofErr w:type="spellEnd"/>
      <w:r w:rsidR="009D460D" w:rsidRPr="009B73B1">
        <w:rPr>
          <w:rFonts w:ascii="Times New Roman" w:hAnsi="Times New Roman" w:cs="Times New Roman"/>
          <w:bCs/>
          <w:sz w:val="20"/>
          <w:szCs w:val="20"/>
        </w:rPr>
        <w:t xml:space="preserve"> 5: Cumulative survival and dialysis free survival by AKI level and recovery status at discharge in the subset of patient with eGFR data available during follow-up</w:t>
      </w:r>
    </w:p>
    <w:p w14:paraId="49497706" w14:textId="77777777" w:rsidR="008B14D7" w:rsidRPr="009B73B1" w:rsidRDefault="008B14D7" w:rsidP="008B14D7">
      <w:pPr>
        <w:rPr>
          <w:noProof/>
          <w:color w:val="FF0000"/>
        </w:rPr>
      </w:pPr>
    </w:p>
    <w:p w14:paraId="2267F0E8" w14:textId="77777777" w:rsidR="008B14D7" w:rsidRPr="009B73B1" w:rsidRDefault="008B14D7" w:rsidP="008B14D7">
      <w:pPr>
        <w:rPr>
          <w:color w:val="FF0000"/>
        </w:rPr>
      </w:pPr>
      <w:r w:rsidRPr="009B73B1">
        <w:rPr>
          <w:noProof/>
          <w:color w:val="FF0000"/>
        </w:rPr>
        <w:drawing>
          <wp:inline distT="0" distB="0" distL="0" distR="0" wp14:anchorId="2F82AB95" wp14:editId="42FD41BB">
            <wp:extent cx="5251847" cy="3819525"/>
            <wp:effectExtent l="0" t="0" r="635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263" cy="3823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1B1F3" w14:textId="77777777" w:rsidR="008B14D7" w:rsidRPr="009B73B1" w:rsidRDefault="008B14D7" w:rsidP="008B14D7">
      <w:pPr>
        <w:rPr>
          <w:sz w:val="20"/>
          <w:szCs w:val="20"/>
        </w:rPr>
      </w:pPr>
      <w:r w:rsidRPr="009B73B1">
        <w:rPr>
          <w:sz w:val="20"/>
          <w:szCs w:val="20"/>
        </w:rPr>
        <w:t>Log rank test for unadjusted differences in overall survival by AKI level: p=0.009, by recovery group: p= 0.178, in dialysis free survival by AKI: p=0.001 and by recovery group: p=0.044</w:t>
      </w:r>
    </w:p>
    <w:p w14:paraId="6E0907BC" w14:textId="77777777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2BE49D57" w14:textId="77777777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6B7AB6E6" w14:textId="5FCC4A7D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Abbreviations: AKI, acute kidney injury</w:t>
      </w:r>
    </w:p>
    <w:p w14:paraId="58647D8F" w14:textId="77777777" w:rsidR="008B14D7" w:rsidRPr="009B73B1" w:rsidRDefault="008B14D7" w:rsidP="008B14D7"/>
    <w:p w14:paraId="6985ADF7" w14:textId="77777777" w:rsidR="008B14D7" w:rsidRPr="009B73B1" w:rsidRDefault="008B14D7" w:rsidP="008B14D7">
      <w:pPr>
        <w:rPr>
          <w:color w:val="FF0000"/>
        </w:rPr>
      </w:pPr>
    </w:p>
    <w:p w14:paraId="48F7B132" w14:textId="77777777" w:rsidR="00DC7BD8" w:rsidRDefault="00DC7BD8">
      <w:pPr>
        <w:widowControl w:val="0"/>
        <w:suppressAutoHyphens/>
        <w:autoSpaceDN w:val="0"/>
        <w:textAlignment w:val="baseline"/>
        <w:rPr>
          <w:rFonts w:eastAsiaTheme="minorEastAsia"/>
          <w:bCs/>
          <w:sz w:val="20"/>
          <w:szCs w:val="20"/>
          <w:lang w:val="en-US" w:eastAsia="en-US"/>
        </w:rPr>
      </w:pPr>
      <w:r>
        <w:rPr>
          <w:bCs/>
          <w:sz w:val="20"/>
          <w:szCs w:val="20"/>
        </w:rPr>
        <w:br w:type="page"/>
      </w:r>
    </w:p>
    <w:p w14:paraId="486FBC44" w14:textId="5DC77C48" w:rsidR="008B14D7" w:rsidRPr="009B73B1" w:rsidRDefault="00E02184" w:rsidP="00566B13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9B73B1">
        <w:rPr>
          <w:rFonts w:ascii="Times New Roman" w:hAnsi="Times New Roman" w:cs="Times New Roman"/>
          <w:bCs/>
          <w:sz w:val="20"/>
          <w:szCs w:val="20"/>
        </w:rPr>
        <w:lastRenderedPageBreak/>
        <w:t>e</w:t>
      </w:r>
      <w:r w:rsidR="009D460D" w:rsidRPr="009B73B1">
        <w:rPr>
          <w:rFonts w:ascii="Times New Roman" w:hAnsi="Times New Roman" w:cs="Times New Roman"/>
          <w:bCs/>
          <w:sz w:val="20"/>
          <w:szCs w:val="20"/>
        </w:rPr>
        <w:t>Figure</w:t>
      </w:r>
      <w:proofErr w:type="spellEnd"/>
      <w:r w:rsidR="009D460D" w:rsidRPr="009B73B1">
        <w:rPr>
          <w:rFonts w:ascii="Times New Roman" w:hAnsi="Times New Roman" w:cs="Times New Roman"/>
          <w:bCs/>
          <w:sz w:val="20"/>
          <w:szCs w:val="20"/>
        </w:rPr>
        <w:t xml:space="preserve"> 6: Association between baseline eGFR and hazard of death (left) and death or dialysis (right) among all patients. </w:t>
      </w:r>
    </w:p>
    <w:p w14:paraId="019646E3" w14:textId="77777777" w:rsidR="008B14D7" w:rsidRPr="009B73B1" w:rsidRDefault="008B14D7" w:rsidP="008B14D7">
      <w:pPr>
        <w:pStyle w:val="PlainText"/>
        <w:rPr>
          <w:rFonts w:ascii="Times New Roman" w:hAnsi="Times New Roman" w:cs="Times New Roman"/>
          <w:color w:val="FF0000"/>
        </w:rPr>
      </w:pPr>
    </w:p>
    <w:p w14:paraId="23F968BD" w14:textId="2EA99A72" w:rsidR="008B14D7" w:rsidRPr="009B73B1" w:rsidRDefault="009D460D" w:rsidP="008B14D7">
      <w:pPr>
        <w:rPr>
          <w:sz w:val="20"/>
        </w:rPr>
      </w:pPr>
      <w:r w:rsidRPr="009B73B1">
        <w:rPr>
          <w:noProof/>
        </w:rPr>
        <w:drawing>
          <wp:anchor distT="0" distB="0" distL="114300" distR="114300" simplePos="0" relativeHeight="251659264" behindDoc="0" locked="0" layoutInCell="1" allowOverlap="1" wp14:anchorId="1330510F" wp14:editId="3DC70DCE">
            <wp:simplePos x="0" y="0"/>
            <wp:positionH relativeFrom="margin">
              <wp:posOffset>2686685</wp:posOffset>
            </wp:positionH>
            <wp:positionV relativeFrom="paragraph">
              <wp:posOffset>137795</wp:posOffset>
            </wp:positionV>
            <wp:extent cx="2628900" cy="1914525"/>
            <wp:effectExtent l="0" t="0" r="0" b="3175"/>
            <wp:wrapSquare wrapText="bothSides"/>
            <wp:docPr id="3" name="Picture 3" descr="D:\AKI\Paper\relative_mortality_r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KI\Paper\relative_mortality_rrt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14865" w:rsidRPr="009B73B1">
        <w:rPr>
          <w:noProof/>
          <w:color w:val="FF0000"/>
        </w:rPr>
        <w:drawing>
          <wp:anchor distT="0" distB="0" distL="114300" distR="114300" simplePos="0" relativeHeight="251658240" behindDoc="0" locked="0" layoutInCell="1" allowOverlap="1" wp14:anchorId="5CE23364" wp14:editId="702CA808">
            <wp:simplePos x="0" y="0"/>
            <wp:positionH relativeFrom="margin">
              <wp:align>left</wp:align>
            </wp:positionH>
            <wp:positionV relativeFrom="paragraph">
              <wp:posOffset>144145</wp:posOffset>
            </wp:positionV>
            <wp:extent cx="2628900" cy="1914525"/>
            <wp:effectExtent l="0" t="0" r="0" b="9525"/>
            <wp:wrapSquare wrapText="bothSides"/>
            <wp:docPr id="4" name="Picture 4" descr="D:\AKI\Paper\relative_mort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KI\Paper\relative_mortality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33DB96" w14:textId="6E14CA81" w:rsidR="008B14D7" w:rsidRPr="009B73B1" w:rsidRDefault="008B14D7" w:rsidP="008B14D7">
      <w:pPr>
        <w:rPr>
          <w:color w:val="FF0000"/>
        </w:rPr>
      </w:pPr>
    </w:p>
    <w:p w14:paraId="392960FA" w14:textId="24C727A9" w:rsidR="000476EA" w:rsidRPr="009B73B1" w:rsidRDefault="000476EA" w:rsidP="001C7F95">
      <w:pPr>
        <w:pStyle w:val="Standard"/>
        <w:spacing w:line="360" w:lineRule="auto"/>
        <w:contextualSpacing/>
        <w:rPr>
          <w:rFonts w:ascii="Times New Roman" w:hAnsi="Times New Roman" w:cs="Times New Roman"/>
        </w:rPr>
      </w:pPr>
    </w:p>
    <w:p w14:paraId="370797F1" w14:textId="77777777" w:rsidR="00A14865" w:rsidRPr="009B73B1" w:rsidRDefault="00A14865" w:rsidP="00A1486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20294B3C" w14:textId="77777777" w:rsidR="00A14865" w:rsidRPr="009B73B1" w:rsidRDefault="00A14865" w:rsidP="00A1486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72DBFF3F" w14:textId="77777777" w:rsidR="00A14865" w:rsidRPr="009B73B1" w:rsidRDefault="00A14865" w:rsidP="00A1486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46EC9A6A" w14:textId="77777777" w:rsidR="00A14865" w:rsidRPr="009B73B1" w:rsidRDefault="00A14865" w:rsidP="00A1486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57E8154F" w14:textId="77777777" w:rsidR="00A14865" w:rsidRPr="009B73B1" w:rsidRDefault="00A14865" w:rsidP="00A1486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480FD134" w14:textId="77777777" w:rsidR="00A14865" w:rsidRPr="009B73B1" w:rsidRDefault="00A14865" w:rsidP="00A1486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633A0CEF" w14:textId="77777777" w:rsidR="00A14865" w:rsidRPr="009B73B1" w:rsidRDefault="00A14865" w:rsidP="00A1486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6CB11E1C" w14:textId="77777777" w:rsidR="00A14865" w:rsidRPr="009B73B1" w:rsidRDefault="00A14865" w:rsidP="00A1486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38F65307" w14:textId="77777777" w:rsidR="00C454A4" w:rsidRPr="009B73B1" w:rsidRDefault="00C454A4" w:rsidP="001C7F95">
      <w:pPr>
        <w:pStyle w:val="Standard"/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14:paraId="3B5286FC" w14:textId="77777777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</w:p>
    <w:p w14:paraId="681148C3" w14:textId="17BB08D1" w:rsidR="00DC7BD8" w:rsidRDefault="00DC7BD8" w:rsidP="00DC7BD8">
      <w:pPr>
        <w:pStyle w:val="PlainTex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Abbreviations: eGFR, estimated glomerular filtration rate</w:t>
      </w:r>
    </w:p>
    <w:p w14:paraId="2F6875CB" w14:textId="77777777" w:rsidR="00BE7FA2" w:rsidRPr="009B73B1" w:rsidRDefault="00BE7FA2" w:rsidP="00EE15EC">
      <w:pPr>
        <w:spacing w:line="360" w:lineRule="auto"/>
        <w:contextualSpacing/>
        <w:rPr>
          <w:bCs/>
        </w:rPr>
      </w:pPr>
    </w:p>
    <w:p w14:paraId="59E77757" w14:textId="77777777" w:rsidR="00DD554F" w:rsidRDefault="00DD554F" w:rsidP="00207EB7">
      <w:pPr>
        <w:pStyle w:val="Standard"/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0DC918D0" w14:textId="77777777" w:rsidR="00DD554F" w:rsidRDefault="00DD554F" w:rsidP="00207EB7">
      <w:pPr>
        <w:pStyle w:val="Standard"/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61D3CE36" w14:textId="091D065F" w:rsidR="00DD554F" w:rsidRPr="00DD554F" w:rsidRDefault="00DD554F" w:rsidP="00DD554F">
      <w:pPr>
        <w:tabs>
          <w:tab w:val="left" w:pos="1114"/>
        </w:tabs>
        <w:rPr>
          <w:lang w:eastAsia="zh-CN" w:bidi="hi-IN"/>
        </w:rPr>
      </w:pPr>
    </w:p>
    <w:sectPr w:rsidR="00DD554F" w:rsidRPr="00DD554F" w:rsidSect="008E0574"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39F73D" w14:textId="77777777" w:rsidR="006F34B8" w:rsidRDefault="006F34B8">
      <w:r>
        <w:separator/>
      </w:r>
    </w:p>
  </w:endnote>
  <w:endnote w:type="continuationSeparator" w:id="0">
    <w:p w14:paraId="6CED5C99" w14:textId="77777777" w:rsidR="006F34B8" w:rsidRDefault="006F3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Liberation Serif">
    <w:altName w:val="Times New Roman"/>
    <w:panose1 w:val="020B0604020202020204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hint="eastAsia"/>
      </w:rPr>
      <w:id w:val="19479624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C4B154" w14:textId="36E2E8E9" w:rsidR="00DC7BD8" w:rsidRDefault="00DC7BD8" w:rsidP="00D004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Fonts w:hint="eastAsia"/>
          </w:rPr>
          <w:fldChar w:fldCharType="begin"/>
        </w:r>
        <w:r>
          <w:rPr>
            <w:rStyle w:val="PageNumber"/>
            <w:rFonts w:hint="eastAsia"/>
          </w:rPr>
          <w:instrText xml:space="preserve"> PAGE </w:instrText>
        </w:r>
        <w:r>
          <w:rPr>
            <w:rStyle w:val="PageNumber"/>
            <w:rFonts w:hint="eastAsia"/>
          </w:rPr>
          <w:fldChar w:fldCharType="end"/>
        </w:r>
      </w:p>
    </w:sdtContent>
  </w:sdt>
  <w:p w14:paraId="2F113FAE" w14:textId="77777777" w:rsidR="00DC7BD8" w:rsidRDefault="00DC7BD8" w:rsidP="000379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hint="eastAsia"/>
      </w:rPr>
      <w:id w:val="-18958842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AF5F4A" w14:textId="1A8F296D" w:rsidR="00DC7BD8" w:rsidRDefault="00DC7BD8" w:rsidP="00D004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Fonts w:hint="eastAsia"/>
          </w:rPr>
          <w:fldChar w:fldCharType="begin"/>
        </w:r>
        <w:r>
          <w:rPr>
            <w:rStyle w:val="PageNumber"/>
            <w:rFonts w:hint="eastAsia"/>
          </w:rPr>
          <w:instrText xml:space="preserve"> PAGE </w:instrText>
        </w:r>
        <w:r>
          <w:rPr>
            <w:rStyle w:val="PageNumber"/>
            <w:rFonts w:hint="eastAsia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  <w:rFonts w:hint="eastAsia"/>
          </w:rPr>
          <w:fldChar w:fldCharType="end"/>
        </w:r>
      </w:p>
    </w:sdtContent>
  </w:sdt>
  <w:p w14:paraId="77612AAC" w14:textId="4FC72A2A" w:rsidR="00DC7BD8" w:rsidRPr="003A1274" w:rsidRDefault="00DC7BD8" w:rsidP="000379F8">
    <w:pPr>
      <w:pStyle w:val="Footer"/>
      <w:ind w:right="360"/>
      <w:rPr>
        <w:rFonts w:asciiTheme="minorHAnsi" w:hAnsiTheme="minorHAnsi" w:cstheme="minorHAnsi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716BA0" w14:textId="77777777" w:rsidR="006F34B8" w:rsidRDefault="006F34B8">
      <w:r>
        <w:rPr>
          <w:color w:val="000000"/>
        </w:rPr>
        <w:separator/>
      </w:r>
    </w:p>
  </w:footnote>
  <w:footnote w:type="continuationSeparator" w:id="0">
    <w:p w14:paraId="048C3AF4" w14:textId="77777777" w:rsidR="006F34B8" w:rsidRDefault="006F34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36594"/>
    <w:multiLevelType w:val="hybridMultilevel"/>
    <w:tmpl w:val="6BE00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E94A16"/>
    <w:multiLevelType w:val="hybridMultilevel"/>
    <w:tmpl w:val="EF38F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F07EB3"/>
    <w:multiLevelType w:val="hybridMultilevel"/>
    <w:tmpl w:val="BFEA2D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38416F"/>
    <w:multiLevelType w:val="hybridMultilevel"/>
    <w:tmpl w:val="EBBC1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9E56DE"/>
    <w:multiLevelType w:val="hybridMultilevel"/>
    <w:tmpl w:val="96E8E81E"/>
    <w:lvl w:ilvl="0" w:tplc="969448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686E30">
      <w:start w:val="1"/>
      <w:numFmt w:val="bullet"/>
      <w:pStyle w:val="EndNoteBibliography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3149C5"/>
    <w:multiLevelType w:val="hybridMultilevel"/>
    <w:tmpl w:val="05AE4404"/>
    <w:lvl w:ilvl="0" w:tplc="529465D4">
      <w:start w:val="2"/>
      <w:numFmt w:val="bullet"/>
      <w:lvlText w:val="-"/>
      <w:lvlJc w:val="left"/>
      <w:pPr>
        <w:ind w:left="420" w:hanging="360"/>
      </w:pPr>
      <w:rPr>
        <w:rFonts w:ascii="Liberation Serif" w:eastAsia="SimSun" w:hAnsi="Liberation Serif" w:cs="Mang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4A0150BF"/>
    <w:multiLevelType w:val="hybridMultilevel"/>
    <w:tmpl w:val="6B7028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671A9D"/>
    <w:multiLevelType w:val="hybridMultilevel"/>
    <w:tmpl w:val="2C68E9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F37C9B"/>
    <w:multiLevelType w:val="hybridMultilevel"/>
    <w:tmpl w:val="5790BD7A"/>
    <w:lvl w:ilvl="0" w:tplc="0409000F">
      <w:start w:val="1"/>
      <w:numFmt w:val="decimal"/>
      <w:lvlText w:val="%1."/>
      <w:lvlJc w:val="left"/>
      <w:pPr>
        <w:ind w:left="767" w:hanging="360"/>
      </w:pPr>
    </w:lvl>
    <w:lvl w:ilvl="1" w:tplc="04090019" w:tentative="1">
      <w:start w:val="1"/>
      <w:numFmt w:val="lowerLetter"/>
      <w:lvlText w:val="%2."/>
      <w:lvlJc w:val="left"/>
      <w:pPr>
        <w:ind w:left="1487" w:hanging="360"/>
      </w:pPr>
    </w:lvl>
    <w:lvl w:ilvl="2" w:tplc="0409001B" w:tentative="1">
      <w:start w:val="1"/>
      <w:numFmt w:val="lowerRoman"/>
      <w:lvlText w:val="%3."/>
      <w:lvlJc w:val="right"/>
      <w:pPr>
        <w:ind w:left="2207" w:hanging="180"/>
      </w:pPr>
    </w:lvl>
    <w:lvl w:ilvl="3" w:tplc="0409000F" w:tentative="1">
      <w:start w:val="1"/>
      <w:numFmt w:val="decimal"/>
      <w:lvlText w:val="%4."/>
      <w:lvlJc w:val="left"/>
      <w:pPr>
        <w:ind w:left="2927" w:hanging="360"/>
      </w:pPr>
    </w:lvl>
    <w:lvl w:ilvl="4" w:tplc="04090019" w:tentative="1">
      <w:start w:val="1"/>
      <w:numFmt w:val="lowerLetter"/>
      <w:lvlText w:val="%5."/>
      <w:lvlJc w:val="left"/>
      <w:pPr>
        <w:ind w:left="3647" w:hanging="360"/>
      </w:pPr>
    </w:lvl>
    <w:lvl w:ilvl="5" w:tplc="0409001B" w:tentative="1">
      <w:start w:val="1"/>
      <w:numFmt w:val="lowerRoman"/>
      <w:lvlText w:val="%6."/>
      <w:lvlJc w:val="right"/>
      <w:pPr>
        <w:ind w:left="4367" w:hanging="180"/>
      </w:pPr>
    </w:lvl>
    <w:lvl w:ilvl="6" w:tplc="0409000F" w:tentative="1">
      <w:start w:val="1"/>
      <w:numFmt w:val="decimal"/>
      <w:lvlText w:val="%7."/>
      <w:lvlJc w:val="left"/>
      <w:pPr>
        <w:ind w:left="5087" w:hanging="360"/>
      </w:pPr>
    </w:lvl>
    <w:lvl w:ilvl="7" w:tplc="04090019" w:tentative="1">
      <w:start w:val="1"/>
      <w:numFmt w:val="lowerLetter"/>
      <w:lvlText w:val="%8."/>
      <w:lvlJc w:val="left"/>
      <w:pPr>
        <w:ind w:left="5807" w:hanging="360"/>
      </w:pPr>
    </w:lvl>
    <w:lvl w:ilvl="8" w:tplc="0409001B" w:tentative="1">
      <w:start w:val="1"/>
      <w:numFmt w:val="lowerRoman"/>
      <w:lvlText w:val="%9."/>
      <w:lvlJc w:val="right"/>
      <w:pPr>
        <w:ind w:left="6527" w:hanging="180"/>
      </w:pPr>
    </w:lvl>
  </w:abstractNum>
  <w:abstractNum w:abstractNumId="9" w15:restartNumberingAfterBreak="0">
    <w:nsid w:val="60957432"/>
    <w:multiLevelType w:val="hybridMultilevel"/>
    <w:tmpl w:val="3A205C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41D67EF"/>
    <w:multiLevelType w:val="hybridMultilevel"/>
    <w:tmpl w:val="847C0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CD2C1A"/>
    <w:multiLevelType w:val="hybridMultilevel"/>
    <w:tmpl w:val="207203B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0F24981"/>
    <w:multiLevelType w:val="hybridMultilevel"/>
    <w:tmpl w:val="039A8F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2"/>
  </w:num>
  <w:num w:numId="3">
    <w:abstractNumId w:val="5"/>
  </w:num>
  <w:num w:numId="4">
    <w:abstractNumId w:val="6"/>
  </w:num>
  <w:num w:numId="5">
    <w:abstractNumId w:val="4"/>
  </w:num>
  <w:num w:numId="6">
    <w:abstractNumId w:val="8"/>
  </w:num>
  <w:num w:numId="7">
    <w:abstractNumId w:val="11"/>
  </w:num>
  <w:num w:numId="8">
    <w:abstractNumId w:val="1"/>
  </w:num>
  <w:num w:numId="9">
    <w:abstractNumId w:val="3"/>
  </w:num>
  <w:num w:numId="10">
    <w:abstractNumId w:val="0"/>
  </w:num>
  <w:num w:numId="11">
    <w:abstractNumId w:val="10"/>
  </w:num>
  <w:num w:numId="12">
    <w:abstractNumId w:val="7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96C04"/>
    <w:rsid w:val="0000515F"/>
    <w:rsid w:val="00007AF6"/>
    <w:rsid w:val="00030B8D"/>
    <w:rsid w:val="000379F8"/>
    <w:rsid w:val="000476EA"/>
    <w:rsid w:val="000507D4"/>
    <w:rsid w:val="000977AA"/>
    <w:rsid w:val="000A0FA1"/>
    <w:rsid w:val="000B3708"/>
    <w:rsid w:val="000B553D"/>
    <w:rsid w:val="000B55F4"/>
    <w:rsid w:val="000B5FCA"/>
    <w:rsid w:val="000D2B4A"/>
    <w:rsid w:val="000E6995"/>
    <w:rsid w:val="000E730A"/>
    <w:rsid w:val="001016B0"/>
    <w:rsid w:val="00120311"/>
    <w:rsid w:val="00124863"/>
    <w:rsid w:val="001277EA"/>
    <w:rsid w:val="001401FF"/>
    <w:rsid w:val="00150A90"/>
    <w:rsid w:val="00155393"/>
    <w:rsid w:val="0016337B"/>
    <w:rsid w:val="00174101"/>
    <w:rsid w:val="00175F16"/>
    <w:rsid w:val="00181581"/>
    <w:rsid w:val="00181904"/>
    <w:rsid w:val="00182445"/>
    <w:rsid w:val="00183C09"/>
    <w:rsid w:val="00197141"/>
    <w:rsid w:val="001A0C9D"/>
    <w:rsid w:val="001B68D8"/>
    <w:rsid w:val="001C1A09"/>
    <w:rsid w:val="001C1CF9"/>
    <w:rsid w:val="001C7F95"/>
    <w:rsid w:val="00207EB7"/>
    <w:rsid w:val="0021633A"/>
    <w:rsid w:val="002203FD"/>
    <w:rsid w:val="002264B6"/>
    <w:rsid w:val="002507BD"/>
    <w:rsid w:val="00252BA0"/>
    <w:rsid w:val="00274AA7"/>
    <w:rsid w:val="00291867"/>
    <w:rsid w:val="0029229F"/>
    <w:rsid w:val="0029515F"/>
    <w:rsid w:val="0029682D"/>
    <w:rsid w:val="00296C04"/>
    <w:rsid w:val="00296C8F"/>
    <w:rsid w:val="002C458A"/>
    <w:rsid w:val="002D3B90"/>
    <w:rsid w:val="00304B1D"/>
    <w:rsid w:val="00314250"/>
    <w:rsid w:val="0031673A"/>
    <w:rsid w:val="00323F9B"/>
    <w:rsid w:val="00325F6C"/>
    <w:rsid w:val="003269DE"/>
    <w:rsid w:val="00341472"/>
    <w:rsid w:val="003614F5"/>
    <w:rsid w:val="003640BA"/>
    <w:rsid w:val="0036692B"/>
    <w:rsid w:val="00370664"/>
    <w:rsid w:val="00382B17"/>
    <w:rsid w:val="003855E0"/>
    <w:rsid w:val="003A1274"/>
    <w:rsid w:val="003A4250"/>
    <w:rsid w:val="003C7363"/>
    <w:rsid w:val="003E5D36"/>
    <w:rsid w:val="00401ED0"/>
    <w:rsid w:val="00461B4F"/>
    <w:rsid w:val="00470B72"/>
    <w:rsid w:val="004910EB"/>
    <w:rsid w:val="00492847"/>
    <w:rsid w:val="0049308E"/>
    <w:rsid w:val="004B319A"/>
    <w:rsid w:val="004B7AC6"/>
    <w:rsid w:val="004B7DE9"/>
    <w:rsid w:val="004C22AB"/>
    <w:rsid w:val="004D1A7B"/>
    <w:rsid w:val="004D561C"/>
    <w:rsid w:val="004D7404"/>
    <w:rsid w:val="004E04C6"/>
    <w:rsid w:val="004E1DB0"/>
    <w:rsid w:val="004F0972"/>
    <w:rsid w:val="00530D8D"/>
    <w:rsid w:val="00555F76"/>
    <w:rsid w:val="005606E7"/>
    <w:rsid w:val="00565EB0"/>
    <w:rsid w:val="00566B13"/>
    <w:rsid w:val="00572B03"/>
    <w:rsid w:val="00574FEF"/>
    <w:rsid w:val="00584044"/>
    <w:rsid w:val="00596345"/>
    <w:rsid w:val="005A2074"/>
    <w:rsid w:val="005B0EC0"/>
    <w:rsid w:val="005D21C5"/>
    <w:rsid w:val="005D558B"/>
    <w:rsid w:val="005F4ECD"/>
    <w:rsid w:val="005F7B92"/>
    <w:rsid w:val="00600DF9"/>
    <w:rsid w:val="00602F91"/>
    <w:rsid w:val="0060779D"/>
    <w:rsid w:val="00610DDF"/>
    <w:rsid w:val="00615D37"/>
    <w:rsid w:val="006244D9"/>
    <w:rsid w:val="00637179"/>
    <w:rsid w:val="00646581"/>
    <w:rsid w:val="00652448"/>
    <w:rsid w:val="0066191F"/>
    <w:rsid w:val="00661D6F"/>
    <w:rsid w:val="00667A0D"/>
    <w:rsid w:val="006734C4"/>
    <w:rsid w:val="0067678A"/>
    <w:rsid w:val="00682946"/>
    <w:rsid w:val="006872F1"/>
    <w:rsid w:val="006A1869"/>
    <w:rsid w:val="006B25E8"/>
    <w:rsid w:val="006D1367"/>
    <w:rsid w:val="006D28A1"/>
    <w:rsid w:val="006F34B8"/>
    <w:rsid w:val="006F6CBA"/>
    <w:rsid w:val="00700F24"/>
    <w:rsid w:val="00713AA3"/>
    <w:rsid w:val="0072267C"/>
    <w:rsid w:val="00723818"/>
    <w:rsid w:val="0072749E"/>
    <w:rsid w:val="00731CB0"/>
    <w:rsid w:val="00734344"/>
    <w:rsid w:val="00741B2A"/>
    <w:rsid w:val="00745D32"/>
    <w:rsid w:val="007550CE"/>
    <w:rsid w:val="00772820"/>
    <w:rsid w:val="0077402B"/>
    <w:rsid w:val="00781517"/>
    <w:rsid w:val="00783B5B"/>
    <w:rsid w:val="007A02A6"/>
    <w:rsid w:val="007B4463"/>
    <w:rsid w:val="007C63A2"/>
    <w:rsid w:val="007D685B"/>
    <w:rsid w:val="007D6C4A"/>
    <w:rsid w:val="007D7017"/>
    <w:rsid w:val="007E1BA5"/>
    <w:rsid w:val="007E5074"/>
    <w:rsid w:val="00807AE3"/>
    <w:rsid w:val="00810251"/>
    <w:rsid w:val="008212BC"/>
    <w:rsid w:val="00841464"/>
    <w:rsid w:val="00853BFF"/>
    <w:rsid w:val="00874EB3"/>
    <w:rsid w:val="008854F7"/>
    <w:rsid w:val="008A63D8"/>
    <w:rsid w:val="008B14D7"/>
    <w:rsid w:val="008B3E3A"/>
    <w:rsid w:val="008B464D"/>
    <w:rsid w:val="008C27DA"/>
    <w:rsid w:val="008D26CE"/>
    <w:rsid w:val="008D379F"/>
    <w:rsid w:val="008E0574"/>
    <w:rsid w:val="00905704"/>
    <w:rsid w:val="009078CF"/>
    <w:rsid w:val="00930DB5"/>
    <w:rsid w:val="00931803"/>
    <w:rsid w:val="00960E88"/>
    <w:rsid w:val="00964041"/>
    <w:rsid w:val="00965459"/>
    <w:rsid w:val="009662D5"/>
    <w:rsid w:val="00970E5B"/>
    <w:rsid w:val="009777AF"/>
    <w:rsid w:val="00983312"/>
    <w:rsid w:val="00984DF0"/>
    <w:rsid w:val="0099106A"/>
    <w:rsid w:val="009A12EF"/>
    <w:rsid w:val="009A518F"/>
    <w:rsid w:val="009B73B1"/>
    <w:rsid w:val="009B776D"/>
    <w:rsid w:val="009C3C6A"/>
    <w:rsid w:val="009C65BF"/>
    <w:rsid w:val="009D460D"/>
    <w:rsid w:val="009E0C6D"/>
    <w:rsid w:val="00A017C5"/>
    <w:rsid w:val="00A0459F"/>
    <w:rsid w:val="00A06138"/>
    <w:rsid w:val="00A144DE"/>
    <w:rsid w:val="00A14865"/>
    <w:rsid w:val="00A2062B"/>
    <w:rsid w:val="00A21D78"/>
    <w:rsid w:val="00A300D6"/>
    <w:rsid w:val="00A37332"/>
    <w:rsid w:val="00A425F5"/>
    <w:rsid w:val="00A54573"/>
    <w:rsid w:val="00A714BC"/>
    <w:rsid w:val="00A87514"/>
    <w:rsid w:val="00A91509"/>
    <w:rsid w:val="00A963FE"/>
    <w:rsid w:val="00AA0962"/>
    <w:rsid w:val="00AA2ABE"/>
    <w:rsid w:val="00AB1541"/>
    <w:rsid w:val="00AB5C97"/>
    <w:rsid w:val="00B0513E"/>
    <w:rsid w:val="00B06C40"/>
    <w:rsid w:val="00B41B0C"/>
    <w:rsid w:val="00B50AB7"/>
    <w:rsid w:val="00B61450"/>
    <w:rsid w:val="00B64A68"/>
    <w:rsid w:val="00B6574A"/>
    <w:rsid w:val="00B76600"/>
    <w:rsid w:val="00B82F48"/>
    <w:rsid w:val="00B9173E"/>
    <w:rsid w:val="00B974E5"/>
    <w:rsid w:val="00BA3824"/>
    <w:rsid w:val="00BC1C0B"/>
    <w:rsid w:val="00BC4A17"/>
    <w:rsid w:val="00BD50B8"/>
    <w:rsid w:val="00BE7FA2"/>
    <w:rsid w:val="00BF1B79"/>
    <w:rsid w:val="00BF483C"/>
    <w:rsid w:val="00C01815"/>
    <w:rsid w:val="00C064A4"/>
    <w:rsid w:val="00C26329"/>
    <w:rsid w:val="00C3302A"/>
    <w:rsid w:val="00C34022"/>
    <w:rsid w:val="00C40447"/>
    <w:rsid w:val="00C454A4"/>
    <w:rsid w:val="00C4595F"/>
    <w:rsid w:val="00C52EA6"/>
    <w:rsid w:val="00C56692"/>
    <w:rsid w:val="00C65800"/>
    <w:rsid w:val="00C7235A"/>
    <w:rsid w:val="00C75863"/>
    <w:rsid w:val="00C81F6A"/>
    <w:rsid w:val="00C92398"/>
    <w:rsid w:val="00CB077E"/>
    <w:rsid w:val="00CB3591"/>
    <w:rsid w:val="00CB4CDE"/>
    <w:rsid w:val="00CC1999"/>
    <w:rsid w:val="00CD156D"/>
    <w:rsid w:val="00CE7C56"/>
    <w:rsid w:val="00CF2EAE"/>
    <w:rsid w:val="00D0040B"/>
    <w:rsid w:val="00D05B67"/>
    <w:rsid w:val="00D128E5"/>
    <w:rsid w:val="00D171FB"/>
    <w:rsid w:val="00D17AD7"/>
    <w:rsid w:val="00D30E6D"/>
    <w:rsid w:val="00D36B1E"/>
    <w:rsid w:val="00D41C1B"/>
    <w:rsid w:val="00D5045A"/>
    <w:rsid w:val="00D53E5E"/>
    <w:rsid w:val="00D60E83"/>
    <w:rsid w:val="00D62CA3"/>
    <w:rsid w:val="00D63379"/>
    <w:rsid w:val="00D725D4"/>
    <w:rsid w:val="00D72CF6"/>
    <w:rsid w:val="00D81B4F"/>
    <w:rsid w:val="00D96CAB"/>
    <w:rsid w:val="00DA324C"/>
    <w:rsid w:val="00DA3982"/>
    <w:rsid w:val="00DC7BD8"/>
    <w:rsid w:val="00DD0F7D"/>
    <w:rsid w:val="00DD4464"/>
    <w:rsid w:val="00DD4F2B"/>
    <w:rsid w:val="00DD554F"/>
    <w:rsid w:val="00DE38AE"/>
    <w:rsid w:val="00DE4525"/>
    <w:rsid w:val="00E00D90"/>
    <w:rsid w:val="00E02184"/>
    <w:rsid w:val="00E055F8"/>
    <w:rsid w:val="00E109A1"/>
    <w:rsid w:val="00E237FC"/>
    <w:rsid w:val="00E324D4"/>
    <w:rsid w:val="00E34FCD"/>
    <w:rsid w:val="00E41944"/>
    <w:rsid w:val="00E60F15"/>
    <w:rsid w:val="00E6398B"/>
    <w:rsid w:val="00E72F35"/>
    <w:rsid w:val="00E901F8"/>
    <w:rsid w:val="00E9588F"/>
    <w:rsid w:val="00E9770E"/>
    <w:rsid w:val="00EA6784"/>
    <w:rsid w:val="00EA7D66"/>
    <w:rsid w:val="00EC6D27"/>
    <w:rsid w:val="00EC766B"/>
    <w:rsid w:val="00ED42B2"/>
    <w:rsid w:val="00EE15EC"/>
    <w:rsid w:val="00EF0EF4"/>
    <w:rsid w:val="00EF1B38"/>
    <w:rsid w:val="00EF4AC1"/>
    <w:rsid w:val="00F07A4C"/>
    <w:rsid w:val="00F151DA"/>
    <w:rsid w:val="00F40528"/>
    <w:rsid w:val="00F439E6"/>
    <w:rsid w:val="00F446E5"/>
    <w:rsid w:val="00F52E06"/>
    <w:rsid w:val="00F61A14"/>
    <w:rsid w:val="00F62D0E"/>
    <w:rsid w:val="00F6372C"/>
    <w:rsid w:val="00F67F06"/>
    <w:rsid w:val="00F75F6D"/>
    <w:rsid w:val="00F7623F"/>
    <w:rsid w:val="00F805B0"/>
    <w:rsid w:val="00F975C7"/>
    <w:rsid w:val="00FA1075"/>
    <w:rsid w:val="00FB1A15"/>
    <w:rsid w:val="00FD232E"/>
    <w:rsid w:val="00FD4A84"/>
    <w:rsid w:val="00FE0352"/>
    <w:rsid w:val="00FE3D24"/>
    <w:rsid w:val="00FE4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20787A"/>
  <w15:docId w15:val="{78D2E384-EEB7-49F3-BCA7-2FC91B329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SimSun" w:hAnsi="Liberation Serif" w:cs="Mangal"/>
        <w:kern w:val="3"/>
        <w:sz w:val="24"/>
        <w:szCs w:val="24"/>
        <w:lang w:val="en-GB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56D"/>
    <w:pPr>
      <w:widowControl/>
      <w:suppressAutoHyphens w:val="0"/>
      <w:autoSpaceDN/>
      <w:textAlignment w:val="auto"/>
    </w:pPr>
    <w:rPr>
      <w:rFonts w:ascii="Times New Roman" w:eastAsia="Times New Roman" w:hAnsi="Times New Roman" w:cs="Times New Roman"/>
      <w:kern w:val="0"/>
      <w:lang w:eastAsia="en-GB" w:bidi="ar-SA"/>
    </w:rPr>
  </w:style>
  <w:style w:type="paragraph" w:styleId="Heading1">
    <w:name w:val="heading 1"/>
    <w:basedOn w:val="Heading"/>
    <w:next w:val="Textbody"/>
    <w:pPr>
      <w:outlineLvl w:val="0"/>
    </w:pPr>
    <w:rPr>
      <w:b/>
      <w:bCs/>
    </w:rPr>
  </w:style>
  <w:style w:type="paragraph" w:styleId="Heading2">
    <w:name w:val="heading 2"/>
    <w:basedOn w:val="Heading"/>
    <w:next w:val="Textbody"/>
    <w:pPr>
      <w:spacing w:before="200"/>
      <w:outlineLvl w:val="1"/>
    </w:pPr>
    <w:rPr>
      <w:b/>
      <w:bCs/>
    </w:rPr>
  </w:style>
  <w:style w:type="paragraph" w:styleId="Heading3">
    <w:name w:val="heading 3"/>
    <w:basedOn w:val="Heading"/>
    <w:next w:val="Textbody"/>
    <w:p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Quotations">
    <w:name w:val="Quotations"/>
    <w:basedOn w:val="Standard"/>
    <w:pPr>
      <w:spacing w:after="283"/>
      <w:ind w:left="567" w:right="567"/>
    </w:pPr>
  </w:style>
  <w:style w:type="paragraph" w:styleId="Title">
    <w:name w:val="Title"/>
    <w:basedOn w:val="Heading"/>
    <w:next w:val="Textbody"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pPr>
      <w:spacing w:before="60"/>
      <w:jc w:val="center"/>
    </w:pPr>
    <w:rPr>
      <w:sz w:val="36"/>
      <w:szCs w:val="36"/>
    </w:rPr>
  </w:style>
  <w:style w:type="paragraph" w:customStyle="1" w:styleId="Endnote">
    <w:name w:val="Endnote"/>
    <w:basedOn w:val="Standard"/>
    <w:pPr>
      <w:suppressLineNumbers/>
      <w:ind w:left="339" w:hanging="339"/>
    </w:pPr>
    <w:rPr>
      <w:sz w:val="20"/>
      <w:szCs w:val="20"/>
    </w:rPr>
  </w:style>
  <w:style w:type="character" w:customStyle="1" w:styleId="EndnoteSymbol">
    <w:name w:val="Endnote Symbol"/>
  </w:style>
  <w:style w:type="character" w:customStyle="1" w:styleId="Endnoteanchor">
    <w:name w:val="Endnote anchor"/>
    <w:rPr>
      <w:position w:val="0"/>
      <w:vertAlign w:val="superscript"/>
    </w:rPr>
  </w:style>
  <w:style w:type="character" w:styleId="Hyperlink">
    <w:name w:val="Hyperlink"/>
    <w:basedOn w:val="DefaultParagraphFont"/>
    <w:uiPriority w:val="99"/>
    <w:unhideWhenUsed/>
    <w:rsid w:val="005B0EC0"/>
    <w:rPr>
      <w:color w:val="0563C1" w:themeColor="hyperlink"/>
      <w:u w:val="single"/>
    </w:rPr>
  </w:style>
  <w:style w:type="character" w:customStyle="1" w:styleId="complextitleprimary">
    <w:name w:val="complextitle_primary"/>
    <w:basedOn w:val="DefaultParagraphFont"/>
    <w:rsid w:val="005B0EC0"/>
  </w:style>
  <w:style w:type="character" w:styleId="CommentReference">
    <w:name w:val="annotation reference"/>
    <w:basedOn w:val="DefaultParagraphFont"/>
    <w:uiPriority w:val="99"/>
    <w:semiHidden/>
    <w:unhideWhenUsed/>
    <w:rsid w:val="003614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614F5"/>
  </w:style>
  <w:style w:type="character" w:customStyle="1" w:styleId="CommentTextChar">
    <w:name w:val="Comment Text Char"/>
    <w:basedOn w:val="DefaultParagraphFont"/>
    <w:link w:val="CommentText"/>
    <w:uiPriority w:val="99"/>
    <w:rsid w:val="003614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4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4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4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4F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1274"/>
    <w:pPr>
      <w:tabs>
        <w:tab w:val="center" w:pos="4513"/>
        <w:tab w:val="right" w:pos="9026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3A1274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3A1274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3A1274"/>
    <w:rPr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0379F8"/>
  </w:style>
  <w:style w:type="paragraph" w:styleId="ListParagraph">
    <w:name w:val="List Paragraph"/>
    <w:basedOn w:val="Normal"/>
    <w:link w:val="ListParagraphChar"/>
    <w:uiPriority w:val="34"/>
    <w:qFormat/>
    <w:rsid w:val="00181581"/>
    <w:pPr>
      <w:spacing w:line="276" w:lineRule="auto"/>
      <w:ind w:left="720"/>
      <w:contextualSpacing/>
    </w:pPr>
    <w:rPr>
      <w:rFonts w:ascii="Arial" w:eastAsia="Arial" w:hAnsi="Arial" w:cs="Arial"/>
      <w:color w:val="000000"/>
      <w:sz w:val="22"/>
      <w:szCs w:val="22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81581"/>
    <w:rPr>
      <w:rFonts w:ascii="Arial" w:eastAsia="Arial" w:hAnsi="Arial" w:cs="Arial"/>
      <w:color w:val="000000"/>
      <w:kern w:val="0"/>
      <w:sz w:val="22"/>
      <w:szCs w:val="22"/>
      <w:lang w:val="en-US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181581"/>
    <w:pPr>
      <w:numPr>
        <w:ilvl w:val="1"/>
        <w:numId w:val="5"/>
      </w:numPr>
    </w:pPr>
    <w:rPr>
      <w:rFonts w:ascii="Liberation Serif" w:eastAsia="Arial" w:hAnsi="Liberation Serif" w:cs="Arial"/>
      <w:color w:val="000000"/>
      <w:szCs w:val="22"/>
      <w:lang w:val="en-US" w:eastAsia="en-US"/>
    </w:rPr>
  </w:style>
  <w:style w:type="character" w:customStyle="1" w:styleId="EndNoteBibliographyChar">
    <w:name w:val="EndNote Bibliography Char"/>
    <w:basedOn w:val="ListParagraphChar"/>
    <w:link w:val="EndNoteBibliography"/>
    <w:rsid w:val="00181581"/>
    <w:rPr>
      <w:rFonts w:ascii="Arial" w:eastAsia="Arial" w:hAnsi="Arial" w:cs="Arial"/>
      <w:color w:val="000000"/>
      <w:kern w:val="0"/>
      <w:sz w:val="22"/>
      <w:szCs w:val="22"/>
      <w:lang w:val="en-US"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E60F15"/>
    <w:pPr>
      <w:jc w:val="center"/>
    </w:pPr>
    <w:rPr>
      <w:rFonts w:ascii="Liberation Serif" w:eastAsia="SimSun" w:hAnsi="Liberation Serif" w:cs="Mangal"/>
      <w:kern w:val="3"/>
      <w:lang w:eastAsia="zh-CN" w:bidi="hi-IN"/>
    </w:rPr>
  </w:style>
  <w:style w:type="character" w:customStyle="1" w:styleId="StandardChar">
    <w:name w:val="Standard Char"/>
    <w:basedOn w:val="DefaultParagraphFont"/>
    <w:link w:val="Standard"/>
    <w:rsid w:val="00E60F15"/>
  </w:style>
  <w:style w:type="character" w:customStyle="1" w:styleId="EndNoteBibliographyTitleChar">
    <w:name w:val="EndNote Bibliography Title Char"/>
    <w:basedOn w:val="StandardChar"/>
    <w:link w:val="EndNoteBibliographyTitle"/>
    <w:rsid w:val="00E60F15"/>
  </w:style>
  <w:style w:type="character" w:customStyle="1" w:styleId="UnresolvedMention1">
    <w:name w:val="Unresolved Mention1"/>
    <w:basedOn w:val="DefaultParagraphFont"/>
    <w:uiPriority w:val="99"/>
    <w:rsid w:val="00207EB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D156D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D05B67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B14D7"/>
    <w:rPr>
      <w:rFonts w:ascii="Consolas" w:eastAsiaTheme="minorEastAsia" w:hAnsi="Consolas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B14D7"/>
    <w:rPr>
      <w:rFonts w:ascii="Consolas" w:eastAsiaTheme="minorEastAsia" w:hAnsi="Consolas" w:cstheme="minorBidi"/>
      <w:kern w:val="0"/>
      <w:sz w:val="21"/>
      <w:szCs w:val="21"/>
      <w:lang w:val="en-US" w:eastAsia="en-US" w:bidi="ar-SA"/>
    </w:rPr>
  </w:style>
  <w:style w:type="table" w:styleId="TableGrid">
    <w:name w:val="Table Grid"/>
    <w:basedOn w:val="TableNormal"/>
    <w:uiPriority w:val="39"/>
    <w:rsid w:val="008B14D7"/>
    <w:pPr>
      <w:widowControl/>
      <w:suppressAutoHyphens w:val="0"/>
      <w:autoSpaceDN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val="en-US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99"/>
    <w:rsid w:val="00DD4F2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DD4F2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6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7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81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0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03603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9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5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8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8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92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55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9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03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33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29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5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7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96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66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D1722-16C8-D24A-A493-F5E495D5D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058</Words>
  <Characters>1173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ts Health</Company>
  <LinksUpToDate>false</LinksUpToDate>
  <CharactersWithSpaces>1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halley</dc:creator>
  <cp:lastModifiedBy>ryan haines</cp:lastModifiedBy>
  <cp:revision>3</cp:revision>
  <dcterms:created xsi:type="dcterms:W3CDTF">2021-04-06T18:50:00Z</dcterms:created>
  <dcterms:modified xsi:type="dcterms:W3CDTF">2021-04-06T18:52:00Z</dcterms:modified>
</cp:coreProperties>
</file>